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AE5D0" w14:textId="77777777" w:rsidR="00D4629B" w:rsidRPr="00744026" w:rsidRDefault="00D4629B" w:rsidP="00D4629B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4402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74402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744026">
        <w:rPr>
          <w:rFonts w:ascii="Times New Roman" w:hAnsi="Times New Roman" w:cs="Times New Roman"/>
          <w:b/>
          <w:bCs/>
          <w:sz w:val="24"/>
          <w:szCs w:val="24"/>
        </w:rPr>
        <w:t>able 1. Univariable Cox proportional hazard model on 90-day mortality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276"/>
        <w:gridCol w:w="1985"/>
        <w:gridCol w:w="1219"/>
      </w:tblGrid>
      <w:tr w:rsidR="00744026" w:rsidRPr="00744026" w14:paraId="629FF831" w14:textId="77777777" w:rsidTr="00A4113A">
        <w:tc>
          <w:tcPr>
            <w:tcW w:w="4536" w:type="dxa"/>
          </w:tcPr>
          <w:p w14:paraId="577F2671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276" w:type="dxa"/>
          </w:tcPr>
          <w:p w14:paraId="43F29AA3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985" w:type="dxa"/>
          </w:tcPr>
          <w:p w14:paraId="4D233408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19" w:type="dxa"/>
          </w:tcPr>
          <w:p w14:paraId="5A90086C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44026" w:rsidRPr="00744026" w14:paraId="2C5502B4" w14:textId="77777777" w:rsidTr="00A4113A">
        <w:tc>
          <w:tcPr>
            <w:tcW w:w="4536" w:type="dxa"/>
          </w:tcPr>
          <w:p w14:paraId="2E014B4A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76" w:type="dxa"/>
          </w:tcPr>
          <w:p w14:paraId="02B22769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79E8C3D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14:paraId="6876B044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6D843F3B" w14:textId="77777777" w:rsidTr="00A4113A">
        <w:tc>
          <w:tcPr>
            <w:tcW w:w="4536" w:type="dxa"/>
          </w:tcPr>
          <w:p w14:paraId="54556E0F" w14:textId="77777777" w:rsidR="00D4629B" w:rsidRPr="00744026" w:rsidRDefault="00D4629B" w:rsidP="009B263F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276" w:type="dxa"/>
          </w:tcPr>
          <w:p w14:paraId="6C6C17E7" w14:textId="78B084F1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3C8F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853</w:t>
            </w:r>
          </w:p>
        </w:tc>
        <w:tc>
          <w:tcPr>
            <w:tcW w:w="1985" w:type="dxa"/>
          </w:tcPr>
          <w:p w14:paraId="09DDECB0" w14:textId="2F66A583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590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234</w:t>
            </w:r>
          </w:p>
        </w:tc>
        <w:tc>
          <w:tcPr>
            <w:tcW w:w="1219" w:type="dxa"/>
          </w:tcPr>
          <w:p w14:paraId="21CDC17B" w14:textId="23BEE941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3C8F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398</w:t>
            </w:r>
          </w:p>
        </w:tc>
      </w:tr>
      <w:tr w:rsidR="00744026" w:rsidRPr="00744026" w14:paraId="01BD1D13" w14:textId="77777777" w:rsidTr="00A4113A">
        <w:tc>
          <w:tcPr>
            <w:tcW w:w="4536" w:type="dxa"/>
          </w:tcPr>
          <w:p w14:paraId="057AB971" w14:textId="77777777" w:rsidR="00D4629B" w:rsidRPr="00744026" w:rsidRDefault="00D4629B" w:rsidP="009B263F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276" w:type="dxa"/>
          </w:tcPr>
          <w:p w14:paraId="5028D308" w14:textId="3AB7D9E5" w:rsidR="00D4629B" w:rsidRPr="00744026" w:rsidRDefault="007242A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D4629B" w:rsidRPr="00744026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985" w:type="dxa"/>
          </w:tcPr>
          <w:p w14:paraId="4934AF79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14:paraId="053C9F6F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1D2E58E5" w14:textId="77777777" w:rsidTr="00A4113A">
        <w:tc>
          <w:tcPr>
            <w:tcW w:w="4536" w:type="dxa"/>
          </w:tcPr>
          <w:p w14:paraId="4F111AC6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276" w:type="dxa"/>
          </w:tcPr>
          <w:p w14:paraId="5E3CF299" w14:textId="2A0F1305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019</w:t>
            </w:r>
          </w:p>
        </w:tc>
        <w:tc>
          <w:tcPr>
            <w:tcW w:w="1985" w:type="dxa"/>
          </w:tcPr>
          <w:p w14:paraId="6333D22A" w14:textId="6A014D83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002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037</w:t>
            </w:r>
          </w:p>
        </w:tc>
        <w:tc>
          <w:tcPr>
            <w:tcW w:w="1219" w:type="dxa"/>
          </w:tcPr>
          <w:p w14:paraId="56127564" w14:textId="5B7EB36F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027</w:t>
            </w:r>
          </w:p>
        </w:tc>
      </w:tr>
      <w:tr w:rsidR="00744026" w:rsidRPr="00744026" w14:paraId="14B03EAA" w14:textId="77777777" w:rsidTr="00A4113A">
        <w:tc>
          <w:tcPr>
            <w:tcW w:w="4536" w:type="dxa"/>
          </w:tcPr>
          <w:p w14:paraId="1614FB52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Initial SOFA score</w:t>
            </w:r>
          </w:p>
        </w:tc>
        <w:tc>
          <w:tcPr>
            <w:tcW w:w="1276" w:type="dxa"/>
          </w:tcPr>
          <w:p w14:paraId="3DFA401F" w14:textId="5FE94F74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190</w:t>
            </w:r>
          </w:p>
        </w:tc>
        <w:tc>
          <w:tcPr>
            <w:tcW w:w="1985" w:type="dxa"/>
          </w:tcPr>
          <w:p w14:paraId="447ABC1B" w14:textId="07A2526F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124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259</w:t>
            </w:r>
          </w:p>
        </w:tc>
        <w:tc>
          <w:tcPr>
            <w:tcW w:w="1219" w:type="dxa"/>
          </w:tcPr>
          <w:p w14:paraId="338F1F4B" w14:textId="732DBECB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44026" w:rsidRPr="00744026" w14:paraId="5587DB9D" w14:textId="77777777" w:rsidTr="00A4113A">
        <w:tc>
          <w:tcPr>
            <w:tcW w:w="4536" w:type="dxa"/>
          </w:tcPr>
          <w:p w14:paraId="4860BEFF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n focus</w:t>
            </w:r>
          </w:p>
        </w:tc>
        <w:tc>
          <w:tcPr>
            <w:tcW w:w="1276" w:type="dxa"/>
          </w:tcPr>
          <w:p w14:paraId="428C222A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50783D2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14:paraId="5C58CB9B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6A21DF9C" w14:textId="77777777" w:rsidTr="00A4113A">
        <w:tc>
          <w:tcPr>
            <w:tcW w:w="4536" w:type="dxa"/>
          </w:tcPr>
          <w:p w14:paraId="5800FBDD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Respiratory</w:t>
            </w:r>
          </w:p>
        </w:tc>
        <w:tc>
          <w:tcPr>
            <w:tcW w:w="1276" w:type="dxa"/>
          </w:tcPr>
          <w:p w14:paraId="38CB215B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5" w:type="dxa"/>
          </w:tcPr>
          <w:p w14:paraId="63CB7241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14:paraId="0EEB0B6C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3500411E" w14:textId="77777777" w:rsidTr="00A4113A">
        <w:tc>
          <w:tcPr>
            <w:tcW w:w="4536" w:type="dxa"/>
          </w:tcPr>
          <w:p w14:paraId="308C5869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Gastrointestinal</w:t>
            </w:r>
          </w:p>
        </w:tc>
        <w:tc>
          <w:tcPr>
            <w:tcW w:w="1276" w:type="dxa"/>
          </w:tcPr>
          <w:p w14:paraId="13288DD6" w14:textId="662AD9A0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478</w:t>
            </w:r>
          </w:p>
        </w:tc>
        <w:tc>
          <w:tcPr>
            <w:tcW w:w="1985" w:type="dxa"/>
          </w:tcPr>
          <w:p w14:paraId="15D60E7B" w14:textId="3CA25454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245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0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933</w:t>
            </w:r>
          </w:p>
        </w:tc>
        <w:tc>
          <w:tcPr>
            <w:tcW w:w="1219" w:type="dxa"/>
          </w:tcPr>
          <w:p w14:paraId="4FF63FF4" w14:textId="12BFB82D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030</w:t>
            </w:r>
          </w:p>
        </w:tc>
      </w:tr>
      <w:tr w:rsidR="00744026" w:rsidRPr="00744026" w14:paraId="623AE450" w14:textId="77777777" w:rsidTr="00A4113A">
        <w:tc>
          <w:tcPr>
            <w:tcW w:w="4536" w:type="dxa"/>
          </w:tcPr>
          <w:p w14:paraId="65CEEEB1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Biliary-pancreas</w:t>
            </w:r>
            <w:proofErr w:type="gramEnd"/>
          </w:p>
        </w:tc>
        <w:tc>
          <w:tcPr>
            <w:tcW w:w="1276" w:type="dxa"/>
          </w:tcPr>
          <w:p w14:paraId="4EA7F17D" w14:textId="542A6510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393</w:t>
            </w:r>
          </w:p>
        </w:tc>
        <w:tc>
          <w:tcPr>
            <w:tcW w:w="1985" w:type="dxa"/>
          </w:tcPr>
          <w:p w14:paraId="1BE8258C" w14:textId="7122DE4F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207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0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748</w:t>
            </w:r>
          </w:p>
        </w:tc>
        <w:tc>
          <w:tcPr>
            <w:tcW w:w="1219" w:type="dxa"/>
          </w:tcPr>
          <w:p w14:paraId="33F53D3C" w14:textId="195D7F11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744026" w:rsidRPr="00744026" w14:paraId="0D3E7547" w14:textId="77777777" w:rsidTr="00A4113A">
        <w:tc>
          <w:tcPr>
            <w:tcW w:w="4536" w:type="dxa"/>
          </w:tcPr>
          <w:p w14:paraId="0855AFC7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Genitourinary</w:t>
            </w:r>
          </w:p>
        </w:tc>
        <w:tc>
          <w:tcPr>
            <w:tcW w:w="1276" w:type="dxa"/>
          </w:tcPr>
          <w:p w14:paraId="5A45092F" w14:textId="23222C6E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404</w:t>
            </w:r>
          </w:p>
        </w:tc>
        <w:tc>
          <w:tcPr>
            <w:tcW w:w="1985" w:type="dxa"/>
          </w:tcPr>
          <w:p w14:paraId="257E2A24" w14:textId="68F122D6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250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653</w:t>
            </w:r>
          </w:p>
        </w:tc>
        <w:tc>
          <w:tcPr>
            <w:tcW w:w="1219" w:type="dxa"/>
          </w:tcPr>
          <w:p w14:paraId="7423674A" w14:textId="66B11373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44026" w:rsidRPr="00744026" w14:paraId="2C67DA5F" w14:textId="77777777" w:rsidTr="00A4113A">
        <w:tc>
          <w:tcPr>
            <w:tcW w:w="4536" w:type="dxa"/>
          </w:tcPr>
          <w:p w14:paraId="3025CDC8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Others</w:t>
            </w:r>
          </w:p>
        </w:tc>
        <w:tc>
          <w:tcPr>
            <w:tcW w:w="1276" w:type="dxa"/>
          </w:tcPr>
          <w:p w14:paraId="355432D8" w14:textId="291ED1C8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076</w:t>
            </w:r>
          </w:p>
        </w:tc>
        <w:tc>
          <w:tcPr>
            <w:tcW w:w="1985" w:type="dxa"/>
          </w:tcPr>
          <w:p w14:paraId="7A2F635B" w14:textId="224E26C6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515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249</w:t>
            </w:r>
          </w:p>
        </w:tc>
        <w:tc>
          <w:tcPr>
            <w:tcW w:w="1219" w:type="dxa"/>
          </w:tcPr>
          <w:p w14:paraId="07038090" w14:textId="19D0FDD4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846</w:t>
            </w:r>
          </w:p>
        </w:tc>
      </w:tr>
      <w:tr w:rsidR="00744026" w:rsidRPr="00744026" w14:paraId="688513CF" w14:textId="77777777" w:rsidTr="00A4113A">
        <w:tc>
          <w:tcPr>
            <w:tcW w:w="4536" w:type="dxa"/>
          </w:tcPr>
          <w:p w14:paraId="273141FC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1276" w:type="dxa"/>
          </w:tcPr>
          <w:p w14:paraId="27BD215D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DB5A4D5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14:paraId="5C81541F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158A1429" w14:textId="77777777" w:rsidTr="00A4113A">
        <w:tc>
          <w:tcPr>
            <w:tcW w:w="4536" w:type="dxa"/>
          </w:tcPr>
          <w:p w14:paraId="5455D147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Age-adjusted Charlson Comorbidity Index</w:t>
            </w:r>
          </w:p>
        </w:tc>
        <w:tc>
          <w:tcPr>
            <w:tcW w:w="1276" w:type="dxa"/>
          </w:tcPr>
          <w:p w14:paraId="7B4A6BE7" w14:textId="22C70897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189</w:t>
            </w:r>
          </w:p>
        </w:tc>
        <w:tc>
          <w:tcPr>
            <w:tcW w:w="1985" w:type="dxa"/>
          </w:tcPr>
          <w:p w14:paraId="711A7852" w14:textId="5BC533DB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083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305</w:t>
            </w:r>
          </w:p>
        </w:tc>
        <w:tc>
          <w:tcPr>
            <w:tcW w:w="1219" w:type="dxa"/>
          </w:tcPr>
          <w:p w14:paraId="1F86E84A" w14:textId="502C5CB8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44026" w:rsidRPr="00744026" w14:paraId="420F33D2" w14:textId="77777777" w:rsidTr="00A4113A">
        <w:tc>
          <w:tcPr>
            <w:tcW w:w="4536" w:type="dxa"/>
          </w:tcPr>
          <w:p w14:paraId="6D3421FD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276" w:type="dxa"/>
          </w:tcPr>
          <w:p w14:paraId="0408D07D" w14:textId="53D65A56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848</w:t>
            </w:r>
          </w:p>
        </w:tc>
        <w:tc>
          <w:tcPr>
            <w:tcW w:w="1985" w:type="dxa"/>
          </w:tcPr>
          <w:p w14:paraId="6132FC56" w14:textId="3F4DE054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571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260</w:t>
            </w:r>
          </w:p>
        </w:tc>
        <w:tc>
          <w:tcPr>
            <w:tcW w:w="1219" w:type="dxa"/>
          </w:tcPr>
          <w:p w14:paraId="7C076088" w14:textId="052B3A19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415</w:t>
            </w:r>
          </w:p>
        </w:tc>
      </w:tr>
      <w:tr w:rsidR="00744026" w:rsidRPr="00744026" w14:paraId="6AD30302" w14:textId="77777777" w:rsidTr="00A4113A">
        <w:tc>
          <w:tcPr>
            <w:tcW w:w="4536" w:type="dxa"/>
          </w:tcPr>
          <w:p w14:paraId="5C43E737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276" w:type="dxa"/>
          </w:tcPr>
          <w:p w14:paraId="340A0059" w14:textId="519E8F33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042</w:t>
            </w:r>
          </w:p>
        </w:tc>
        <w:tc>
          <w:tcPr>
            <w:tcW w:w="1985" w:type="dxa"/>
          </w:tcPr>
          <w:p w14:paraId="7EBC283A" w14:textId="50FB4EA2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622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745</w:t>
            </w:r>
          </w:p>
        </w:tc>
        <w:tc>
          <w:tcPr>
            <w:tcW w:w="1219" w:type="dxa"/>
          </w:tcPr>
          <w:p w14:paraId="1360275E" w14:textId="62F26DE1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877</w:t>
            </w:r>
          </w:p>
        </w:tc>
      </w:tr>
      <w:tr w:rsidR="00744026" w:rsidRPr="00744026" w14:paraId="6658BB92" w14:textId="77777777" w:rsidTr="00A4113A">
        <w:tc>
          <w:tcPr>
            <w:tcW w:w="4536" w:type="dxa"/>
          </w:tcPr>
          <w:p w14:paraId="3C2756F8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1276" w:type="dxa"/>
          </w:tcPr>
          <w:p w14:paraId="4C4029A8" w14:textId="7E37211F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391</w:t>
            </w:r>
          </w:p>
        </w:tc>
        <w:tc>
          <w:tcPr>
            <w:tcW w:w="1985" w:type="dxa"/>
          </w:tcPr>
          <w:p w14:paraId="548AE966" w14:textId="19B484EA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727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662</w:t>
            </w:r>
          </w:p>
        </w:tc>
        <w:tc>
          <w:tcPr>
            <w:tcW w:w="1219" w:type="dxa"/>
          </w:tcPr>
          <w:p w14:paraId="7028BFF3" w14:textId="25670C58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320</w:t>
            </w:r>
          </w:p>
        </w:tc>
      </w:tr>
      <w:tr w:rsidR="00744026" w:rsidRPr="00744026" w14:paraId="63412124" w14:textId="77777777" w:rsidTr="00A4113A">
        <w:tc>
          <w:tcPr>
            <w:tcW w:w="4536" w:type="dxa"/>
          </w:tcPr>
          <w:p w14:paraId="3805BD0C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1276" w:type="dxa"/>
          </w:tcPr>
          <w:p w14:paraId="4F32381F" w14:textId="5E000A43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748</w:t>
            </w:r>
          </w:p>
        </w:tc>
        <w:tc>
          <w:tcPr>
            <w:tcW w:w="1985" w:type="dxa"/>
          </w:tcPr>
          <w:p w14:paraId="549FD108" w14:textId="53EC5D6F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813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3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758</w:t>
            </w:r>
          </w:p>
        </w:tc>
        <w:tc>
          <w:tcPr>
            <w:tcW w:w="1219" w:type="dxa"/>
          </w:tcPr>
          <w:p w14:paraId="1222FC98" w14:textId="77255B37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152</w:t>
            </w:r>
          </w:p>
        </w:tc>
      </w:tr>
      <w:tr w:rsidR="00744026" w:rsidRPr="00744026" w14:paraId="157821C5" w14:textId="77777777" w:rsidTr="00A4113A">
        <w:tc>
          <w:tcPr>
            <w:tcW w:w="4536" w:type="dxa"/>
          </w:tcPr>
          <w:p w14:paraId="54A15EAF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276" w:type="dxa"/>
          </w:tcPr>
          <w:p w14:paraId="4DBA3C09" w14:textId="5814BFA3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104</w:t>
            </w:r>
          </w:p>
        </w:tc>
        <w:tc>
          <w:tcPr>
            <w:tcW w:w="1985" w:type="dxa"/>
          </w:tcPr>
          <w:p w14:paraId="7C9E04A6" w14:textId="4466CF1B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712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711</w:t>
            </w:r>
          </w:p>
        </w:tc>
        <w:tc>
          <w:tcPr>
            <w:tcW w:w="1219" w:type="dxa"/>
          </w:tcPr>
          <w:p w14:paraId="55255D46" w14:textId="6FF14CA8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658</w:t>
            </w:r>
          </w:p>
        </w:tc>
      </w:tr>
      <w:tr w:rsidR="00744026" w:rsidRPr="00744026" w14:paraId="1127BB04" w14:textId="77777777" w:rsidTr="00A4113A">
        <w:tc>
          <w:tcPr>
            <w:tcW w:w="4536" w:type="dxa"/>
          </w:tcPr>
          <w:p w14:paraId="3CB44627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Malignancy</w:t>
            </w:r>
          </w:p>
        </w:tc>
        <w:tc>
          <w:tcPr>
            <w:tcW w:w="1276" w:type="dxa"/>
          </w:tcPr>
          <w:p w14:paraId="6AF419DC" w14:textId="1F895156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870</w:t>
            </w:r>
          </w:p>
        </w:tc>
        <w:tc>
          <w:tcPr>
            <w:tcW w:w="1985" w:type="dxa"/>
          </w:tcPr>
          <w:p w14:paraId="31910901" w14:textId="25D7803A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251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2.797</w:t>
            </w:r>
          </w:p>
        </w:tc>
        <w:tc>
          <w:tcPr>
            <w:tcW w:w="1219" w:type="dxa"/>
          </w:tcPr>
          <w:p w14:paraId="24133D69" w14:textId="0B872690" w:rsidR="00D4629B" w:rsidRPr="00744026" w:rsidRDefault="007F3C8F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744026" w:rsidRPr="00744026" w14:paraId="09B87A7B" w14:textId="77777777" w:rsidTr="00A4113A">
        <w:tc>
          <w:tcPr>
            <w:tcW w:w="4536" w:type="dxa"/>
          </w:tcPr>
          <w:p w14:paraId="071EB4AF" w14:textId="513E3E08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b/>
                <w:sz w:val="24"/>
              </w:rPr>
              <w:t>Preadmission Diabetic Medications</w:t>
            </w:r>
          </w:p>
        </w:tc>
        <w:tc>
          <w:tcPr>
            <w:tcW w:w="1276" w:type="dxa"/>
          </w:tcPr>
          <w:p w14:paraId="400651A6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D77305C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14:paraId="70871834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7EE84CBB" w14:textId="77777777" w:rsidTr="00A4113A">
        <w:tc>
          <w:tcPr>
            <w:tcW w:w="4536" w:type="dxa"/>
          </w:tcPr>
          <w:p w14:paraId="7861F0C7" w14:textId="5BDEA9F9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bCs/>
                <w:sz w:val="24"/>
              </w:rPr>
              <w:t>Metformin</w:t>
            </w:r>
          </w:p>
        </w:tc>
        <w:tc>
          <w:tcPr>
            <w:tcW w:w="1276" w:type="dxa"/>
          </w:tcPr>
          <w:p w14:paraId="605EEBDE" w14:textId="621612BC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650</w:t>
            </w:r>
          </w:p>
        </w:tc>
        <w:tc>
          <w:tcPr>
            <w:tcW w:w="1985" w:type="dxa"/>
          </w:tcPr>
          <w:p w14:paraId="348B7AF1" w14:textId="2E7E8A70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435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0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971</w:t>
            </w:r>
          </w:p>
        </w:tc>
        <w:tc>
          <w:tcPr>
            <w:tcW w:w="1219" w:type="dxa"/>
          </w:tcPr>
          <w:p w14:paraId="65F83A7A" w14:textId="429A9408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036</w:t>
            </w:r>
          </w:p>
        </w:tc>
      </w:tr>
      <w:tr w:rsidR="00744026" w:rsidRPr="00744026" w14:paraId="2AC5C25B" w14:textId="77777777" w:rsidTr="00A4113A">
        <w:tc>
          <w:tcPr>
            <w:tcW w:w="4536" w:type="dxa"/>
          </w:tcPr>
          <w:p w14:paraId="59A17262" w14:textId="082B9E6F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eastAsia="Times New Roman" w:hAnsi="Times New Roman" w:cs="Times New Roman"/>
                <w:bCs/>
                <w:sz w:val="24"/>
              </w:rPr>
              <w:t>Sulfonylurea</w:t>
            </w:r>
          </w:p>
        </w:tc>
        <w:tc>
          <w:tcPr>
            <w:tcW w:w="1276" w:type="dxa"/>
          </w:tcPr>
          <w:p w14:paraId="21ADECA0" w14:textId="12B0A490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846</w:t>
            </w:r>
          </w:p>
        </w:tc>
        <w:tc>
          <w:tcPr>
            <w:tcW w:w="1985" w:type="dxa"/>
          </w:tcPr>
          <w:p w14:paraId="285B737E" w14:textId="530392C6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522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372</w:t>
            </w:r>
          </w:p>
        </w:tc>
        <w:tc>
          <w:tcPr>
            <w:tcW w:w="1219" w:type="dxa"/>
          </w:tcPr>
          <w:p w14:paraId="576A798C" w14:textId="235633D3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498</w:t>
            </w:r>
          </w:p>
        </w:tc>
      </w:tr>
      <w:tr w:rsidR="00744026" w:rsidRPr="00744026" w14:paraId="238570F3" w14:textId="77777777" w:rsidTr="00A4113A">
        <w:tc>
          <w:tcPr>
            <w:tcW w:w="4536" w:type="dxa"/>
          </w:tcPr>
          <w:p w14:paraId="09E35463" w14:textId="0C69CE29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eastAsia="Times New Roman" w:hAnsi="Times New Roman" w:cs="Times New Roman"/>
                <w:bCs/>
                <w:sz w:val="24"/>
              </w:rPr>
              <w:t>DPP4 inhibitor</w:t>
            </w:r>
          </w:p>
        </w:tc>
        <w:tc>
          <w:tcPr>
            <w:tcW w:w="1276" w:type="dxa"/>
          </w:tcPr>
          <w:p w14:paraId="7129112F" w14:textId="6B78EE5A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872</w:t>
            </w:r>
          </w:p>
        </w:tc>
        <w:tc>
          <w:tcPr>
            <w:tcW w:w="1985" w:type="dxa"/>
          </w:tcPr>
          <w:p w14:paraId="4F853341" w14:textId="31C97220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577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–1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319</w:t>
            </w:r>
          </w:p>
        </w:tc>
        <w:tc>
          <w:tcPr>
            <w:tcW w:w="1219" w:type="dxa"/>
          </w:tcPr>
          <w:p w14:paraId="440C3621" w14:textId="31640553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517</w:t>
            </w:r>
          </w:p>
        </w:tc>
      </w:tr>
      <w:tr w:rsidR="00744026" w:rsidRPr="00744026" w14:paraId="2DD8C7E3" w14:textId="77777777" w:rsidTr="00A4113A">
        <w:tc>
          <w:tcPr>
            <w:tcW w:w="4536" w:type="dxa"/>
          </w:tcPr>
          <w:p w14:paraId="605A8ADC" w14:textId="5216B975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eastAsia="Times New Roman" w:hAnsi="Times New Roman" w:cs="Times New Roman"/>
                <w:bCs/>
                <w:sz w:val="24"/>
              </w:rPr>
              <w:t>Insulin</w:t>
            </w:r>
          </w:p>
        </w:tc>
        <w:tc>
          <w:tcPr>
            <w:tcW w:w="1276" w:type="dxa"/>
          </w:tcPr>
          <w:p w14:paraId="0C8E060C" w14:textId="17039A06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677</w:t>
            </w:r>
          </w:p>
        </w:tc>
        <w:tc>
          <w:tcPr>
            <w:tcW w:w="1985" w:type="dxa"/>
          </w:tcPr>
          <w:p w14:paraId="3F8AB1F5" w14:textId="74D85426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276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659</w:t>
            </w:r>
          </w:p>
        </w:tc>
        <w:tc>
          <w:tcPr>
            <w:tcW w:w="1219" w:type="dxa"/>
          </w:tcPr>
          <w:p w14:paraId="46D9D54D" w14:textId="755BE9FC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393</w:t>
            </w:r>
          </w:p>
        </w:tc>
      </w:tr>
      <w:tr w:rsidR="00744026" w:rsidRPr="00744026" w14:paraId="3D84FA43" w14:textId="77777777" w:rsidTr="00A4113A">
        <w:tc>
          <w:tcPr>
            <w:tcW w:w="4536" w:type="dxa"/>
          </w:tcPr>
          <w:p w14:paraId="3C3E4213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l Vital Signs</w:t>
            </w:r>
          </w:p>
        </w:tc>
        <w:tc>
          <w:tcPr>
            <w:tcW w:w="1276" w:type="dxa"/>
          </w:tcPr>
          <w:p w14:paraId="3B79A087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4103BC7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14:paraId="3DD207E0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0C3866E0" w14:textId="77777777" w:rsidTr="00A4113A">
        <w:tc>
          <w:tcPr>
            <w:tcW w:w="4536" w:type="dxa"/>
          </w:tcPr>
          <w:p w14:paraId="3181A6AB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1276" w:type="dxa"/>
          </w:tcPr>
          <w:p w14:paraId="55E3CF27" w14:textId="5AF283BF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996</w:t>
            </w:r>
          </w:p>
        </w:tc>
        <w:tc>
          <w:tcPr>
            <w:tcW w:w="1985" w:type="dxa"/>
          </w:tcPr>
          <w:p w14:paraId="1F8EEDA0" w14:textId="07A857ED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990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002</w:t>
            </w:r>
          </w:p>
        </w:tc>
        <w:tc>
          <w:tcPr>
            <w:tcW w:w="1219" w:type="dxa"/>
          </w:tcPr>
          <w:p w14:paraId="493EE087" w14:textId="6BD54D81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199</w:t>
            </w:r>
          </w:p>
        </w:tc>
      </w:tr>
      <w:tr w:rsidR="00744026" w:rsidRPr="00744026" w14:paraId="70EC1681" w14:textId="77777777" w:rsidTr="00A4113A">
        <w:tc>
          <w:tcPr>
            <w:tcW w:w="4536" w:type="dxa"/>
          </w:tcPr>
          <w:p w14:paraId="6ACF4BF4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Diastolic Blood Pressure (mmHg)</w:t>
            </w:r>
          </w:p>
        </w:tc>
        <w:tc>
          <w:tcPr>
            <w:tcW w:w="1276" w:type="dxa"/>
          </w:tcPr>
          <w:p w14:paraId="2DA1D2C4" w14:textId="3C968ABA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997</w:t>
            </w:r>
          </w:p>
        </w:tc>
        <w:tc>
          <w:tcPr>
            <w:tcW w:w="1985" w:type="dxa"/>
          </w:tcPr>
          <w:p w14:paraId="341F7E3F" w14:textId="1FFE52C3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987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007</w:t>
            </w:r>
          </w:p>
        </w:tc>
        <w:tc>
          <w:tcPr>
            <w:tcW w:w="1219" w:type="dxa"/>
          </w:tcPr>
          <w:p w14:paraId="373B16F2" w14:textId="369AAA15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569</w:t>
            </w:r>
          </w:p>
        </w:tc>
      </w:tr>
      <w:tr w:rsidR="00744026" w:rsidRPr="00744026" w14:paraId="5E8B173A" w14:textId="77777777" w:rsidTr="00A4113A">
        <w:tc>
          <w:tcPr>
            <w:tcW w:w="4536" w:type="dxa"/>
          </w:tcPr>
          <w:p w14:paraId="2C2855D7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Heart Rate (/min)</w:t>
            </w:r>
          </w:p>
        </w:tc>
        <w:tc>
          <w:tcPr>
            <w:tcW w:w="1276" w:type="dxa"/>
          </w:tcPr>
          <w:p w14:paraId="2271E011" w14:textId="33F2DB14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006</w:t>
            </w:r>
          </w:p>
        </w:tc>
        <w:tc>
          <w:tcPr>
            <w:tcW w:w="1985" w:type="dxa"/>
          </w:tcPr>
          <w:p w14:paraId="05ADA02E" w14:textId="4ED01DDA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999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012</w:t>
            </w:r>
          </w:p>
        </w:tc>
        <w:tc>
          <w:tcPr>
            <w:tcW w:w="1219" w:type="dxa"/>
          </w:tcPr>
          <w:p w14:paraId="70E6BA6F" w14:textId="43F390E6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092</w:t>
            </w:r>
          </w:p>
        </w:tc>
      </w:tr>
      <w:tr w:rsidR="00744026" w:rsidRPr="00744026" w14:paraId="05608992" w14:textId="77777777" w:rsidTr="00A4113A">
        <w:tc>
          <w:tcPr>
            <w:tcW w:w="4536" w:type="dxa"/>
          </w:tcPr>
          <w:p w14:paraId="19070349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Respiratory Rate (/min)</w:t>
            </w:r>
          </w:p>
        </w:tc>
        <w:tc>
          <w:tcPr>
            <w:tcW w:w="1276" w:type="dxa"/>
          </w:tcPr>
          <w:p w14:paraId="3D15BA9F" w14:textId="31283E4D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046</w:t>
            </w:r>
          </w:p>
        </w:tc>
        <w:tc>
          <w:tcPr>
            <w:tcW w:w="1985" w:type="dxa"/>
          </w:tcPr>
          <w:p w14:paraId="05A53AF6" w14:textId="28CF6F1C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021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072</w:t>
            </w:r>
          </w:p>
        </w:tc>
        <w:tc>
          <w:tcPr>
            <w:tcW w:w="1219" w:type="dxa"/>
          </w:tcPr>
          <w:p w14:paraId="2ED390A3" w14:textId="102931C0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44026" w:rsidRPr="00744026" w14:paraId="185309CF" w14:textId="77777777" w:rsidTr="00A4113A">
        <w:tc>
          <w:tcPr>
            <w:tcW w:w="4536" w:type="dxa"/>
          </w:tcPr>
          <w:p w14:paraId="638A5D09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Body Temperature (</w:t>
            </w:r>
            <w:r w:rsidRPr="00744026">
              <w:rPr>
                <w:rFonts w:ascii="Times New Roman" w:eastAsia="맑은 고딕" w:hAnsi="Times New Roman" w:cs="Times New Roman"/>
                <w:sz w:val="24"/>
                <w:szCs w:val="24"/>
              </w:rPr>
              <w:t>℃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E20088C" w14:textId="751C9458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695</w:t>
            </w:r>
          </w:p>
        </w:tc>
        <w:tc>
          <w:tcPr>
            <w:tcW w:w="1985" w:type="dxa"/>
          </w:tcPr>
          <w:p w14:paraId="3DF4BA60" w14:textId="600BC96A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605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0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798</w:t>
            </w:r>
          </w:p>
        </w:tc>
        <w:tc>
          <w:tcPr>
            <w:tcW w:w="1219" w:type="dxa"/>
          </w:tcPr>
          <w:p w14:paraId="709ED4B5" w14:textId="3C8575A9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44026" w:rsidRPr="00744026" w14:paraId="701AA335" w14:textId="77777777" w:rsidTr="00A4113A">
        <w:tc>
          <w:tcPr>
            <w:tcW w:w="4536" w:type="dxa"/>
          </w:tcPr>
          <w:p w14:paraId="44AC0CF6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l Lab</w:t>
            </w:r>
          </w:p>
        </w:tc>
        <w:tc>
          <w:tcPr>
            <w:tcW w:w="1276" w:type="dxa"/>
          </w:tcPr>
          <w:p w14:paraId="177A0D24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056D467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14:paraId="5E1F4158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1BA67B9D" w14:textId="77777777" w:rsidTr="00A4113A">
        <w:tc>
          <w:tcPr>
            <w:tcW w:w="4536" w:type="dxa"/>
          </w:tcPr>
          <w:p w14:paraId="48F42B14" w14:textId="5F55E460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Lact</w:t>
            </w:r>
            <w:r w:rsidR="00215DFD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ate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1276" w:type="dxa"/>
          </w:tcPr>
          <w:p w14:paraId="5A257DCC" w14:textId="7FF3E3FF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139</w:t>
            </w:r>
          </w:p>
        </w:tc>
        <w:tc>
          <w:tcPr>
            <w:tcW w:w="1985" w:type="dxa"/>
          </w:tcPr>
          <w:p w14:paraId="6B57EBA6" w14:textId="0C38C298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104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173</w:t>
            </w:r>
          </w:p>
        </w:tc>
        <w:tc>
          <w:tcPr>
            <w:tcW w:w="1219" w:type="dxa"/>
          </w:tcPr>
          <w:p w14:paraId="26F838C4" w14:textId="5D99F64B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44026" w:rsidRPr="00744026" w14:paraId="474F90F2" w14:textId="77777777" w:rsidTr="00A4113A">
        <w:tc>
          <w:tcPr>
            <w:tcW w:w="4536" w:type="dxa"/>
          </w:tcPr>
          <w:p w14:paraId="5CE109A7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Hemoglobin (g/dL)</w:t>
            </w:r>
          </w:p>
        </w:tc>
        <w:tc>
          <w:tcPr>
            <w:tcW w:w="1276" w:type="dxa"/>
          </w:tcPr>
          <w:p w14:paraId="403C40C8" w14:textId="174CA032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877</w:t>
            </w:r>
          </w:p>
        </w:tc>
        <w:tc>
          <w:tcPr>
            <w:tcW w:w="1985" w:type="dxa"/>
          </w:tcPr>
          <w:p w14:paraId="628E0ED2" w14:textId="716C6B02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819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0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939</w:t>
            </w:r>
          </w:p>
        </w:tc>
        <w:tc>
          <w:tcPr>
            <w:tcW w:w="1219" w:type="dxa"/>
          </w:tcPr>
          <w:p w14:paraId="7EDB8A24" w14:textId="2B721C9A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44026" w:rsidRPr="00744026" w14:paraId="7FCFA975" w14:textId="77777777" w:rsidTr="00A4113A">
        <w:tc>
          <w:tcPr>
            <w:tcW w:w="4536" w:type="dxa"/>
          </w:tcPr>
          <w:p w14:paraId="52787625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White blood cell (*10</w:t>
            </w:r>
            <w:r w:rsidRPr="007440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744026">
              <w:rPr>
                <w:rFonts w:ascii="Times New Roman" w:eastAsia="맑은 고딕" w:hAnsi="Times New Roman" w:cs="Times New Roman"/>
                <w:sz w:val="24"/>
                <w:szCs w:val="24"/>
              </w:rPr>
              <w:t>μ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7259484C" w14:textId="3B747266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009</w:t>
            </w:r>
          </w:p>
        </w:tc>
        <w:tc>
          <w:tcPr>
            <w:tcW w:w="1985" w:type="dxa"/>
          </w:tcPr>
          <w:p w14:paraId="66378A29" w14:textId="24BB51A1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992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027</w:t>
            </w:r>
          </w:p>
        </w:tc>
        <w:tc>
          <w:tcPr>
            <w:tcW w:w="1219" w:type="dxa"/>
          </w:tcPr>
          <w:p w14:paraId="7BBC3F27" w14:textId="044D85FD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311</w:t>
            </w:r>
          </w:p>
        </w:tc>
      </w:tr>
      <w:tr w:rsidR="00744026" w:rsidRPr="00744026" w14:paraId="23AC0998" w14:textId="77777777" w:rsidTr="00A4113A">
        <w:tc>
          <w:tcPr>
            <w:tcW w:w="4536" w:type="dxa"/>
          </w:tcPr>
          <w:p w14:paraId="5CA4FC17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Platelet (*10</w:t>
            </w:r>
            <w:r w:rsidRPr="007440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744026">
              <w:rPr>
                <w:rFonts w:ascii="Times New Roman" w:eastAsia="맑은 고딕" w:hAnsi="Times New Roman" w:cs="Times New Roman"/>
                <w:sz w:val="24"/>
                <w:szCs w:val="24"/>
              </w:rPr>
              <w:t>μ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067F1AC" w14:textId="16C9A29D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001</w:t>
            </w:r>
          </w:p>
        </w:tc>
        <w:tc>
          <w:tcPr>
            <w:tcW w:w="1985" w:type="dxa"/>
          </w:tcPr>
          <w:p w14:paraId="6EAF1BDD" w14:textId="69DB1B90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999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003</w:t>
            </w:r>
          </w:p>
        </w:tc>
        <w:tc>
          <w:tcPr>
            <w:tcW w:w="1219" w:type="dxa"/>
          </w:tcPr>
          <w:p w14:paraId="4ECCD8F5" w14:textId="6ADF8F62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175</w:t>
            </w:r>
          </w:p>
        </w:tc>
      </w:tr>
      <w:tr w:rsidR="00744026" w:rsidRPr="00744026" w14:paraId="68F321DA" w14:textId="77777777" w:rsidTr="00A4113A">
        <w:tc>
          <w:tcPr>
            <w:tcW w:w="4536" w:type="dxa"/>
          </w:tcPr>
          <w:p w14:paraId="19F8D6DA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1276" w:type="dxa"/>
          </w:tcPr>
          <w:p w14:paraId="7A57195F" w14:textId="2D96CF72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008</w:t>
            </w:r>
          </w:p>
        </w:tc>
        <w:tc>
          <w:tcPr>
            <w:tcW w:w="1985" w:type="dxa"/>
          </w:tcPr>
          <w:p w14:paraId="7A7549D8" w14:textId="4F8B4F15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861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181</w:t>
            </w:r>
          </w:p>
        </w:tc>
        <w:tc>
          <w:tcPr>
            <w:tcW w:w="1219" w:type="dxa"/>
          </w:tcPr>
          <w:p w14:paraId="009ED8E3" w14:textId="49B96E91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921</w:t>
            </w:r>
          </w:p>
        </w:tc>
      </w:tr>
      <w:tr w:rsidR="00744026" w:rsidRPr="00744026" w14:paraId="32051FBB" w14:textId="77777777" w:rsidTr="00A4113A">
        <w:tc>
          <w:tcPr>
            <w:tcW w:w="4536" w:type="dxa"/>
          </w:tcPr>
          <w:p w14:paraId="52669A89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Total Bilirubin (mg/dL)</w:t>
            </w:r>
          </w:p>
        </w:tc>
        <w:tc>
          <w:tcPr>
            <w:tcW w:w="1276" w:type="dxa"/>
          </w:tcPr>
          <w:p w14:paraId="4543661E" w14:textId="011703D9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021</w:t>
            </w:r>
          </w:p>
        </w:tc>
        <w:tc>
          <w:tcPr>
            <w:tcW w:w="1985" w:type="dxa"/>
          </w:tcPr>
          <w:p w14:paraId="45B15966" w14:textId="2E5E4D4F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939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110</w:t>
            </w:r>
          </w:p>
        </w:tc>
        <w:tc>
          <w:tcPr>
            <w:tcW w:w="1219" w:type="dxa"/>
          </w:tcPr>
          <w:p w14:paraId="3FBF895A" w14:textId="2781D059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633</w:t>
            </w:r>
          </w:p>
        </w:tc>
      </w:tr>
      <w:tr w:rsidR="00744026" w:rsidRPr="00744026" w14:paraId="42CBB199" w14:textId="77777777" w:rsidTr="00A4113A">
        <w:tc>
          <w:tcPr>
            <w:tcW w:w="4536" w:type="dxa"/>
          </w:tcPr>
          <w:p w14:paraId="099F2134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CRP (mg/dL)</w:t>
            </w:r>
          </w:p>
        </w:tc>
        <w:tc>
          <w:tcPr>
            <w:tcW w:w="1276" w:type="dxa"/>
          </w:tcPr>
          <w:p w14:paraId="38C97A51" w14:textId="7690529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012</w:t>
            </w:r>
          </w:p>
        </w:tc>
        <w:tc>
          <w:tcPr>
            <w:tcW w:w="1985" w:type="dxa"/>
          </w:tcPr>
          <w:p w14:paraId="246658A2" w14:textId="14ED696A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995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028</w:t>
            </w:r>
          </w:p>
        </w:tc>
        <w:tc>
          <w:tcPr>
            <w:tcW w:w="1219" w:type="dxa"/>
          </w:tcPr>
          <w:p w14:paraId="05630537" w14:textId="6A133B03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178</w:t>
            </w:r>
          </w:p>
        </w:tc>
      </w:tr>
      <w:tr w:rsidR="00744026" w:rsidRPr="00744026" w14:paraId="15721960" w14:textId="77777777" w:rsidTr="00A4113A">
        <w:tc>
          <w:tcPr>
            <w:tcW w:w="4536" w:type="dxa"/>
          </w:tcPr>
          <w:p w14:paraId="1B691147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Glucose (mg/dL)</w:t>
            </w:r>
          </w:p>
        </w:tc>
        <w:tc>
          <w:tcPr>
            <w:tcW w:w="1276" w:type="dxa"/>
          </w:tcPr>
          <w:p w14:paraId="28C88A57" w14:textId="2E540521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001</w:t>
            </w:r>
          </w:p>
        </w:tc>
        <w:tc>
          <w:tcPr>
            <w:tcW w:w="1985" w:type="dxa"/>
          </w:tcPr>
          <w:p w14:paraId="306FF244" w14:textId="46E7E5D0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999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002</w:t>
            </w:r>
          </w:p>
        </w:tc>
        <w:tc>
          <w:tcPr>
            <w:tcW w:w="1219" w:type="dxa"/>
          </w:tcPr>
          <w:p w14:paraId="51ADD931" w14:textId="1058D848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266</w:t>
            </w:r>
          </w:p>
        </w:tc>
      </w:tr>
      <w:tr w:rsidR="00744026" w:rsidRPr="00744026" w14:paraId="5021E171" w14:textId="77777777" w:rsidTr="00A4113A">
        <w:tc>
          <w:tcPr>
            <w:tcW w:w="4536" w:type="dxa"/>
          </w:tcPr>
          <w:p w14:paraId="554432EB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HbA1c (</w:t>
            </w:r>
            <w:proofErr w:type="gramStart"/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1276" w:type="dxa"/>
          </w:tcPr>
          <w:p w14:paraId="3462404E" w14:textId="6D9B53F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889</w:t>
            </w:r>
          </w:p>
        </w:tc>
        <w:tc>
          <w:tcPr>
            <w:tcW w:w="1985" w:type="dxa"/>
          </w:tcPr>
          <w:p w14:paraId="3849CF7F" w14:textId="0B86896E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760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041</w:t>
            </w:r>
          </w:p>
        </w:tc>
        <w:tc>
          <w:tcPr>
            <w:tcW w:w="1219" w:type="dxa"/>
          </w:tcPr>
          <w:p w14:paraId="02AA08D7" w14:textId="59AD7938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143</w:t>
            </w:r>
          </w:p>
        </w:tc>
      </w:tr>
      <w:tr w:rsidR="00744026" w:rsidRPr="00744026" w14:paraId="2C9CAF2B" w14:textId="77777777" w:rsidTr="00A4113A">
        <w:tc>
          <w:tcPr>
            <w:tcW w:w="4536" w:type="dxa"/>
          </w:tcPr>
          <w:p w14:paraId="1C41B5CA" w14:textId="622CB171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b/>
                <w:sz w:val="24"/>
              </w:rPr>
              <w:t>Initial Clinical Data</w:t>
            </w:r>
          </w:p>
        </w:tc>
        <w:tc>
          <w:tcPr>
            <w:tcW w:w="1276" w:type="dxa"/>
          </w:tcPr>
          <w:p w14:paraId="1FE7C686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9B7C8BE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14:paraId="3A9CCE22" w14:textId="77777777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1667E68A" w14:textId="77777777" w:rsidTr="00A4113A">
        <w:tc>
          <w:tcPr>
            <w:tcW w:w="4536" w:type="dxa"/>
          </w:tcPr>
          <w:p w14:paraId="608092C1" w14:textId="67A01C1B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eastAsia="Times New Roman" w:hAnsi="Times New Roman" w:cs="Times New Roman"/>
                <w:sz w:val="24"/>
              </w:rPr>
              <w:t>Acute kidney injury</w:t>
            </w:r>
            <w:r w:rsidRPr="00744026">
              <w:rPr>
                <w:rFonts w:ascii="Times New Roman" w:hAnsi="Times New Roman" w:cs="Times New Roman" w:hint="eastAsia"/>
                <w:sz w:val="24"/>
              </w:rPr>
              <w:t xml:space="preserve"> (any stage)</w:t>
            </w:r>
          </w:p>
        </w:tc>
        <w:tc>
          <w:tcPr>
            <w:tcW w:w="1276" w:type="dxa"/>
          </w:tcPr>
          <w:p w14:paraId="3F8AD9FE" w14:textId="1AC63A31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910</w:t>
            </w:r>
          </w:p>
        </w:tc>
        <w:tc>
          <w:tcPr>
            <w:tcW w:w="1985" w:type="dxa"/>
          </w:tcPr>
          <w:p w14:paraId="4CD9C3FB" w14:textId="1249A45E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626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323</w:t>
            </w:r>
          </w:p>
        </w:tc>
        <w:tc>
          <w:tcPr>
            <w:tcW w:w="1219" w:type="dxa"/>
          </w:tcPr>
          <w:p w14:paraId="594064CD" w14:textId="772CB732" w:rsidR="00577A8C" w:rsidRPr="00744026" w:rsidRDefault="00577A8C" w:rsidP="00577A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623</w:t>
            </w:r>
          </w:p>
        </w:tc>
      </w:tr>
      <w:tr w:rsidR="00744026" w:rsidRPr="00744026" w14:paraId="1625B6FF" w14:textId="77777777" w:rsidTr="00A4113A">
        <w:tc>
          <w:tcPr>
            <w:tcW w:w="4536" w:type="dxa"/>
          </w:tcPr>
          <w:p w14:paraId="38E5C385" w14:textId="2652D8D3" w:rsidR="00643C2C" w:rsidRPr="00744026" w:rsidRDefault="00643C2C" w:rsidP="00643C2C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</w:rPr>
              <w:t>Cardiovascular instability (any)</w:t>
            </w:r>
          </w:p>
        </w:tc>
        <w:tc>
          <w:tcPr>
            <w:tcW w:w="1276" w:type="dxa"/>
          </w:tcPr>
          <w:p w14:paraId="618AA4EC" w14:textId="6BF9DEF1" w:rsidR="00643C2C" w:rsidRPr="00744026" w:rsidRDefault="00643C2C" w:rsidP="00643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2.6</w:t>
            </w:r>
            <w:r w:rsidR="00DD1E4B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</w:p>
        </w:tc>
        <w:tc>
          <w:tcPr>
            <w:tcW w:w="1985" w:type="dxa"/>
          </w:tcPr>
          <w:p w14:paraId="1EE5E93F" w14:textId="6C106095" w:rsidR="00643C2C" w:rsidRPr="00744026" w:rsidRDefault="00643C2C" w:rsidP="00643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  <w:r w:rsidR="00DD1E4B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3</w:t>
            </w:r>
            <w:r w:rsidR="00DD1E4B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900</w:t>
            </w:r>
          </w:p>
        </w:tc>
        <w:tc>
          <w:tcPr>
            <w:tcW w:w="1219" w:type="dxa"/>
          </w:tcPr>
          <w:p w14:paraId="7531E4DC" w14:textId="0B5F0860" w:rsidR="00643C2C" w:rsidRPr="00744026" w:rsidRDefault="00643C2C" w:rsidP="00643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44026" w:rsidRPr="00744026" w14:paraId="0563A809" w14:textId="77777777" w:rsidTr="00A4113A">
        <w:tc>
          <w:tcPr>
            <w:tcW w:w="4536" w:type="dxa"/>
          </w:tcPr>
          <w:p w14:paraId="43FC9262" w14:textId="3C3ADAC4" w:rsidR="00643C2C" w:rsidRPr="00744026" w:rsidRDefault="00643C2C" w:rsidP="00643C2C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Times New Roman" w:hAnsi="Times New Roman" w:cs="Times New Roman"/>
                <w:sz w:val="24"/>
              </w:rPr>
            </w:pPr>
            <w:r w:rsidRPr="00744026">
              <w:rPr>
                <w:rFonts w:ascii="Times New Roman" w:hAnsi="Times New Roman" w:cs="Times New Roman"/>
                <w:sz w:val="24"/>
              </w:rPr>
              <w:t>H</w:t>
            </w:r>
            <w:r w:rsidRPr="00744026">
              <w:rPr>
                <w:rFonts w:ascii="Times New Roman" w:hAnsi="Times New Roman" w:cs="Times New Roman" w:hint="eastAsia"/>
                <w:sz w:val="24"/>
              </w:rPr>
              <w:t>igh</w:t>
            </w:r>
            <w:r w:rsidR="00AB232F" w:rsidRPr="00744026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744026">
              <w:rPr>
                <w:rFonts w:ascii="Times New Roman" w:hAnsi="Times New Roman" w:cs="Times New Roman" w:hint="eastAsia"/>
                <w:sz w:val="24"/>
              </w:rPr>
              <w:t>dose vasopressor (norepinephrine</w:t>
            </w:r>
            <w:r w:rsidR="00AB232F" w:rsidRPr="00744026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744026">
              <w:rPr>
                <w:rFonts w:ascii="Times New Roman" w:hAnsi="Times New Roman" w:cs="Times New Roman"/>
                <w:sz w:val="24"/>
              </w:rPr>
              <w:t>equivalent</w:t>
            </w:r>
            <w:r w:rsidRPr="0074402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744026">
              <w:rPr>
                <w:rFonts w:ascii="Times New Roman" w:hAnsi="Times New Roman" w:cs="Times New Roman"/>
                <w:sz w:val="24"/>
              </w:rPr>
              <w:t>dose</w:t>
            </w:r>
            <w:r w:rsidRPr="0074402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44026">
              <w:rPr>
                <w:rFonts w:ascii="Times New Roman" w:eastAsia="Times New Roman" w:hAnsi="Times New Roman" w:cs="Times New Roman"/>
                <w:sz w:val="24"/>
              </w:rPr>
              <w:t>≥</w:t>
            </w:r>
            <w:r w:rsidRPr="00744026">
              <w:rPr>
                <w:rFonts w:ascii="Times New Roman" w:hAnsi="Times New Roman" w:cs="Times New Roman" w:hint="eastAsia"/>
                <w:sz w:val="24"/>
              </w:rPr>
              <w:t>0.25</w:t>
            </w:r>
            <w:r w:rsidRPr="00744026">
              <w:rPr>
                <w:rFonts w:ascii="Times New Roman" w:eastAsia="Times New Roman" w:hAnsi="Times New Roman" w:cs="Times New Roman"/>
                <w:sz w:val="24"/>
              </w:rPr>
              <w:t>μ</w:t>
            </w:r>
            <w:r w:rsidRPr="00744026">
              <w:rPr>
                <w:rFonts w:ascii="Times New Roman" w:hAnsi="Times New Roman" w:cs="Times New Roman" w:hint="eastAsia"/>
                <w:sz w:val="24"/>
              </w:rPr>
              <w:t>g/kg/min)</w:t>
            </w:r>
          </w:p>
        </w:tc>
        <w:tc>
          <w:tcPr>
            <w:tcW w:w="1276" w:type="dxa"/>
          </w:tcPr>
          <w:p w14:paraId="4B888EB8" w14:textId="15A03BA4" w:rsidR="00643C2C" w:rsidRPr="00744026" w:rsidRDefault="00643C2C" w:rsidP="00643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3.068</w:t>
            </w:r>
          </w:p>
        </w:tc>
        <w:tc>
          <w:tcPr>
            <w:tcW w:w="1985" w:type="dxa"/>
          </w:tcPr>
          <w:p w14:paraId="50D80FDF" w14:textId="390DA29E" w:rsidR="00643C2C" w:rsidRPr="00744026" w:rsidRDefault="00643C2C" w:rsidP="00643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2.100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4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482</w:t>
            </w:r>
          </w:p>
        </w:tc>
        <w:tc>
          <w:tcPr>
            <w:tcW w:w="1219" w:type="dxa"/>
          </w:tcPr>
          <w:p w14:paraId="0BE5AE7D" w14:textId="038497FA" w:rsidR="00643C2C" w:rsidRPr="00744026" w:rsidRDefault="00643C2C" w:rsidP="00643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44026" w:rsidRPr="00744026" w14:paraId="26BD2B7C" w14:textId="77777777" w:rsidTr="00A4113A">
        <w:tc>
          <w:tcPr>
            <w:tcW w:w="4536" w:type="dxa"/>
          </w:tcPr>
          <w:p w14:paraId="1DC3493B" w14:textId="58864DD7" w:rsidR="00643C2C" w:rsidRPr="00744026" w:rsidRDefault="00643C2C" w:rsidP="00643C2C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</w:rPr>
              <w:lastRenderedPageBreak/>
              <w:t xml:space="preserve">  Low cardiac output</w:t>
            </w:r>
          </w:p>
        </w:tc>
        <w:tc>
          <w:tcPr>
            <w:tcW w:w="1276" w:type="dxa"/>
          </w:tcPr>
          <w:p w14:paraId="67DD18E6" w14:textId="2ADE83C2" w:rsidR="00643C2C" w:rsidRPr="00744026" w:rsidRDefault="00643C2C" w:rsidP="00643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916</w:t>
            </w:r>
          </w:p>
        </w:tc>
        <w:tc>
          <w:tcPr>
            <w:tcW w:w="1985" w:type="dxa"/>
          </w:tcPr>
          <w:p w14:paraId="28111FCD" w14:textId="5F9C68EE" w:rsidR="00643C2C" w:rsidRPr="00744026" w:rsidRDefault="00643C2C" w:rsidP="00643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293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840</w:t>
            </w:r>
          </w:p>
        </w:tc>
        <w:tc>
          <w:tcPr>
            <w:tcW w:w="1219" w:type="dxa"/>
          </w:tcPr>
          <w:p w14:paraId="33FDB2B2" w14:textId="37B764B1" w:rsidR="00643C2C" w:rsidRPr="00744026" w:rsidRDefault="00643C2C" w:rsidP="00643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744026" w:rsidRPr="00744026" w14:paraId="169FCB77" w14:textId="77777777" w:rsidTr="00A4113A">
        <w:tc>
          <w:tcPr>
            <w:tcW w:w="4536" w:type="dxa"/>
          </w:tcPr>
          <w:p w14:paraId="700B15B2" w14:textId="47560C98" w:rsidR="00643C2C" w:rsidRPr="00744026" w:rsidRDefault="00643C2C" w:rsidP="00643C2C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</w:rPr>
              <w:t xml:space="preserve">  Poor lactate clearance</w:t>
            </w:r>
          </w:p>
        </w:tc>
        <w:tc>
          <w:tcPr>
            <w:tcW w:w="1276" w:type="dxa"/>
          </w:tcPr>
          <w:p w14:paraId="744C4A7E" w14:textId="105B2ECA" w:rsidR="00643C2C" w:rsidRPr="00744026" w:rsidRDefault="00643C2C" w:rsidP="00643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DD1E4B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36</w:t>
            </w:r>
          </w:p>
        </w:tc>
        <w:tc>
          <w:tcPr>
            <w:tcW w:w="1985" w:type="dxa"/>
          </w:tcPr>
          <w:p w14:paraId="2DD2B54B" w14:textId="1380C10B" w:rsidR="00643C2C" w:rsidRPr="00744026" w:rsidRDefault="00DD1E4B" w:rsidP="00643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966</w:t>
            </w:r>
            <w:r w:rsidR="00643C2C" w:rsidRPr="007440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4.687</w:t>
            </w:r>
          </w:p>
        </w:tc>
        <w:tc>
          <w:tcPr>
            <w:tcW w:w="1219" w:type="dxa"/>
          </w:tcPr>
          <w:p w14:paraId="0781B8EB" w14:textId="14E08B06" w:rsidR="00643C2C" w:rsidRPr="00744026" w:rsidRDefault="00643C2C" w:rsidP="00643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44026" w:rsidRPr="00744026" w14:paraId="07ED7B83" w14:textId="77777777" w:rsidTr="00A4113A">
        <w:tc>
          <w:tcPr>
            <w:tcW w:w="4536" w:type="dxa"/>
          </w:tcPr>
          <w:p w14:paraId="30C8C224" w14:textId="3D802390" w:rsidR="00643C2C" w:rsidRPr="00744026" w:rsidRDefault="00643C2C" w:rsidP="00643C2C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24"/>
              </w:rPr>
            </w:pPr>
            <w:r w:rsidRPr="00744026">
              <w:rPr>
                <w:rFonts w:ascii="Times New Roman" w:hAnsi="Times New Roman" w:cs="Times New Roman"/>
                <w:sz w:val="24"/>
              </w:rPr>
              <w:t>G</w:t>
            </w:r>
            <w:r w:rsidRPr="00744026">
              <w:rPr>
                <w:rFonts w:ascii="Times New Roman" w:hAnsi="Times New Roman" w:cs="Times New Roman" w:hint="eastAsia"/>
                <w:sz w:val="24"/>
              </w:rPr>
              <w:t>lucose intolerance requiring insulin</w:t>
            </w:r>
          </w:p>
        </w:tc>
        <w:tc>
          <w:tcPr>
            <w:tcW w:w="1276" w:type="dxa"/>
          </w:tcPr>
          <w:p w14:paraId="20CCB147" w14:textId="77C40D52" w:rsidR="00643C2C" w:rsidRPr="00744026" w:rsidRDefault="00643C2C" w:rsidP="00643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886</w:t>
            </w:r>
          </w:p>
        </w:tc>
        <w:tc>
          <w:tcPr>
            <w:tcW w:w="1985" w:type="dxa"/>
          </w:tcPr>
          <w:p w14:paraId="67B9AE3B" w14:textId="608CBCEA" w:rsidR="00643C2C" w:rsidRPr="00744026" w:rsidRDefault="00643C2C" w:rsidP="00643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287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763</w:t>
            </w:r>
          </w:p>
        </w:tc>
        <w:tc>
          <w:tcPr>
            <w:tcW w:w="1219" w:type="dxa"/>
          </w:tcPr>
          <w:p w14:paraId="595E0B89" w14:textId="120550AB" w:rsidR="00643C2C" w:rsidRPr="00744026" w:rsidRDefault="00643C2C" w:rsidP="00643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744026" w:rsidRPr="00744026" w14:paraId="13DCCD84" w14:textId="77777777" w:rsidTr="00A4113A">
        <w:tc>
          <w:tcPr>
            <w:tcW w:w="4536" w:type="dxa"/>
          </w:tcPr>
          <w:p w14:paraId="5480C8D7" w14:textId="12610618" w:rsidR="00643C2C" w:rsidRPr="00744026" w:rsidRDefault="00643C2C" w:rsidP="00643C2C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</w:rPr>
              <w:t>Large aspiration</w:t>
            </w:r>
          </w:p>
        </w:tc>
        <w:tc>
          <w:tcPr>
            <w:tcW w:w="1276" w:type="dxa"/>
          </w:tcPr>
          <w:p w14:paraId="6BA5C5EE" w14:textId="2CF7CD9C" w:rsidR="00643C2C" w:rsidRPr="00744026" w:rsidRDefault="00643C2C" w:rsidP="00643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013</w:t>
            </w:r>
          </w:p>
        </w:tc>
        <w:tc>
          <w:tcPr>
            <w:tcW w:w="1985" w:type="dxa"/>
          </w:tcPr>
          <w:p w14:paraId="51A735E5" w14:textId="010D6CFE" w:rsidR="00643C2C" w:rsidRPr="00744026" w:rsidRDefault="00643C2C" w:rsidP="00643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544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888</w:t>
            </w:r>
          </w:p>
        </w:tc>
        <w:tc>
          <w:tcPr>
            <w:tcW w:w="1219" w:type="dxa"/>
          </w:tcPr>
          <w:p w14:paraId="16CB648A" w14:textId="1178FA5D" w:rsidR="00643C2C" w:rsidRPr="00744026" w:rsidRDefault="00643C2C" w:rsidP="00643C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967</w:t>
            </w:r>
          </w:p>
        </w:tc>
      </w:tr>
      <w:tr w:rsidR="00744026" w:rsidRPr="00744026" w14:paraId="3642148D" w14:textId="77777777" w:rsidTr="00A4113A">
        <w:tc>
          <w:tcPr>
            <w:tcW w:w="4536" w:type="dxa"/>
          </w:tcPr>
          <w:p w14:paraId="20896B43" w14:textId="2E302EAE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/>
                <w:sz w:val="24"/>
              </w:rPr>
              <w:t>Serial Clinical Data</w:t>
            </w:r>
          </w:p>
        </w:tc>
        <w:tc>
          <w:tcPr>
            <w:tcW w:w="1276" w:type="dxa"/>
          </w:tcPr>
          <w:p w14:paraId="52E4AEDF" w14:textId="77777777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A15906F" w14:textId="77777777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14:paraId="1852A9A0" w14:textId="77777777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061B87BE" w14:textId="77777777" w:rsidTr="00A4113A">
        <w:tc>
          <w:tcPr>
            <w:tcW w:w="4536" w:type="dxa"/>
          </w:tcPr>
          <w:p w14:paraId="2024DAC9" w14:textId="097B8216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Cs/>
                <w:sz w:val="24"/>
              </w:rPr>
              <w:t>Low or zero-dose vasopressor at 48 h (norepinephrine equivalent dose &lt;0.1</w:t>
            </w:r>
            <w:r w:rsidRPr="0074402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 w:rsidRPr="00744026">
              <w:rPr>
                <w:rFonts w:ascii="Times New Roman" w:eastAsia="Times New Roman" w:hAnsi="Times New Roman" w:cs="Times New Roman"/>
                <w:sz w:val="24"/>
              </w:rPr>
              <w:t>μ</w:t>
            </w:r>
            <w:r w:rsidRPr="00744026">
              <w:rPr>
                <w:rFonts w:ascii="Times New Roman" w:hAnsi="Times New Roman" w:cs="Times New Roman"/>
                <w:sz w:val="24"/>
              </w:rPr>
              <w:t>g</w:t>
            </w:r>
            <w:proofErr w:type="spellEnd"/>
            <w:r w:rsidRPr="00744026">
              <w:rPr>
                <w:rFonts w:ascii="Times New Roman" w:hAnsi="Times New Roman" w:cs="Times New Roman"/>
                <w:sz w:val="24"/>
              </w:rPr>
              <w:t>/kg/min)</w:t>
            </w:r>
          </w:p>
        </w:tc>
        <w:tc>
          <w:tcPr>
            <w:tcW w:w="1276" w:type="dxa"/>
          </w:tcPr>
          <w:p w14:paraId="40EA2131" w14:textId="4FDC8A7E" w:rsidR="003E4F89" w:rsidRPr="00744026" w:rsidRDefault="002E07C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985" w:type="dxa"/>
          </w:tcPr>
          <w:p w14:paraId="71083C46" w14:textId="45E81D38" w:rsidR="003E4F89" w:rsidRPr="00744026" w:rsidRDefault="002E07C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143–0.310</w:t>
            </w:r>
          </w:p>
        </w:tc>
        <w:tc>
          <w:tcPr>
            <w:tcW w:w="1219" w:type="dxa"/>
          </w:tcPr>
          <w:p w14:paraId="63FD43B6" w14:textId="0502D5EB" w:rsidR="003E4F89" w:rsidRPr="00744026" w:rsidRDefault="002E07C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44026" w:rsidRPr="00744026" w14:paraId="5E7E6E92" w14:textId="77777777" w:rsidTr="00A4113A">
        <w:tc>
          <w:tcPr>
            <w:tcW w:w="4536" w:type="dxa"/>
          </w:tcPr>
          <w:p w14:paraId="29A8760F" w14:textId="623A344C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Cs/>
                <w:sz w:val="24"/>
              </w:rPr>
              <w:t>Glucose intolerance requiring insulin at 48 h</w:t>
            </w:r>
          </w:p>
        </w:tc>
        <w:tc>
          <w:tcPr>
            <w:tcW w:w="1276" w:type="dxa"/>
          </w:tcPr>
          <w:p w14:paraId="3EC5E502" w14:textId="5E513459" w:rsidR="003E4F89" w:rsidRPr="00744026" w:rsidRDefault="002E07C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.474</w:t>
            </w:r>
          </w:p>
        </w:tc>
        <w:tc>
          <w:tcPr>
            <w:tcW w:w="1985" w:type="dxa"/>
          </w:tcPr>
          <w:p w14:paraId="48EF431C" w14:textId="3B5D1BA5" w:rsidR="003E4F89" w:rsidRPr="00744026" w:rsidRDefault="002E07C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986–2.203</w:t>
            </w:r>
          </w:p>
        </w:tc>
        <w:tc>
          <w:tcPr>
            <w:tcW w:w="1219" w:type="dxa"/>
          </w:tcPr>
          <w:p w14:paraId="1DEE6AA8" w14:textId="7BE81CB3" w:rsidR="003E4F89" w:rsidRPr="00744026" w:rsidRDefault="002E07C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744026" w:rsidRPr="00744026" w14:paraId="3EC747FF" w14:textId="77777777" w:rsidTr="00A4113A">
        <w:tc>
          <w:tcPr>
            <w:tcW w:w="4536" w:type="dxa"/>
          </w:tcPr>
          <w:p w14:paraId="26395887" w14:textId="4B7BBFEA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Cs/>
                <w:sz w:val="24"/>
              </w:rPr>
              <w:t>Enteral nutrition at 48 h</w:t>
            </w:r>
          </w:p>
        </w:tc>
        <w:tc>
          <w:tcPr>
            <w:tcW w:w="1276" w:type="dxa"/>
          </w:tcPr>
          <w:p w14:paraId="0105EF84" w14:textId="1CE5F807" w:rsidR="003E4F89" w:rsidRPr="00744026" w:rsidRDefault="002E07C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985" w:type="dxa"/>
          </w:tcPr>
          <w:p w14:paraId="5BC23E78" w14:textId="393D49F2" w:rsidR="003E4F89" w:rsidRPr="00744026" w:rsidRDefault="002E07C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305–0.655</w:t>
            </w:r>
          </w:p>
        </w:tc>
        <w:tc>
          <w:tcPr>
            <w:tcW w:w="1219" w:type="dxa"/>
          </w:tcPr>
          <w:p w14:paraId="45E35F2E" w14:textId="226B1E87" w:rsidR="003E4F89" w:rsidRPr="00744026" w:rsidRDefault="00116DDD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44026" w:rsidRPr="00744026" w14:paraId="4EBEC9E3" w14:textId="77777777" w:rsidTr="00A4113A">
        <w:tc>
          <w:tcPr>
            <w:tcW w:w="4536" w:type="dxa"/>
          </w:tcPr>
          <w:p w14:paraId="3ED294E1" w14:textId="60846115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Medication</w:t>
            </w:r>
            <w:r w:rsidR="00CC53DE" w:rsidRPr="0074402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CC53DE" w:rsidRPr="00744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Septic Shock</w:t>
            </w:r>
          </w:p>
        </w:tc>
        <w:tc>
          <w:tcPr>
            <w:tcW w:w="1276" w:type="dxa"/>
          </w:tcPr>
          <w:p w14:paraId="2FA64AA4" w14:textId="77777777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98A3352" w14:textId="77777777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14:paraId="65DF9E0A" w14:textId="77777777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05546806" w14:textId="77777777" w:rsidTr="00A4113A">
        <w:tc>
          <w:tcPr>
            <w:tcW w:w="4536" w:type="dxa"/>
          </w:tcPr>
          <w:p w14:paraId="0853E4A8" w14:textId="77777777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Metformin within 48 h</w:t>
            </w:r>
          </w:p>
        </w:tc>
        <w:tc>
          <w:tcPr>
            <w:tcW w:w="1276" w:type="dxa"/>
          </w:tcPr>
          <w:p w14:paraId="1577B6AF" w14:textId="5823AE1A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279</w:t>
            </w:r>
          </w:p>
        </w:tc>
        <w:tc>
          <w:tcPr>
            <w:tcW w:w="1985" w:type="dxa"/>
          </w:tcPr>
          <w:p w14:paraId="2CA80D26" w14:textId="256FC06D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130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0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599</w:t>
            </w:r>
          </w:p>
        </w:tc>
        <w:tc>
          <w:tcPr>
            <w:tcW w:w="1219" w:type="dxa"/>
          </w:tcPr>
          <w:p w14:paraId="460D3FC6" w14:textId="4E4B96AC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744026" w:rsidRPr="00744026" w14:paraId="30590252" w14:textId="77777777" w:rsidTr="00A4113A">
        <w:tc>
          <w:tcPr>
            <w:tcW w:w="4536" w:type="dxa"/>
          </w:tcPr>
          <w:p w14:paraId="12276089" w14:textId="77777777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Metformin within 72 h</w:t>
            </w:r>
          </w:p>
        </w:tc>
        <w:tc>
          <w:tcPr>
            <w:tcW w:w="1276" w:type="dxa"/>
          </w:tcPr>
          <w:p w14:paraId="0BAF1DA6" w14:textId="06D74C57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259</w:t>
            </w:r>
          </w:p>
        </w:tc>
        <w:tc>
          <w:tcPr>
            <w:tcW w:w="1985" w:type="dxa"/>
          </w:tcPr>
          <w:p w14:paraId="58110D6B" w14:textId="0C72A110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154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0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428</w:t>
            </w:r>
          </w:p>
        </w:tc>
        <w:tc>
          <w:tcPr>
            <w:tcW w:w="1219" w:type="dxa"/>
          </w:tcPr>
          <w:p w14:paraId="213CB0D8" w14:textId="79734161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44026" w:rsidRPr="00744026" w14:paraId="2BABC894" w14:textId="77777777" w:rsidTr="00A4113A">
        <w:tc>
          <w:tcPr>
            <w:tcW w:w="4536" w:type="dxa"/>
          </w:tcPr>
          <w:p w14:paraId="61BAD1F0" w14:textId="67AD7625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Sulfonylurea</w:t>
            </w:r>
            <w:r w:rsidR="00CC53DE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C53DE" w:rsidRPr="00744026">
              <w:rPr>
                <w:rFonts w:ascii="Times New Roman" w:hAnsi="Times New Roman" w:cs="Times New Roman"/>
                <w:sz w:val="24"/>
                <w:szCs w:val="24"/>
              </w:rPr>
              <w:t>within 48 h</w:t>
            </w:r>
          </w:p>
        </w:tc>
        <w:tc>
          <w:tcPr>
            <w:tcW w:w="1276" w:type="dxa"/>
          </w:tcPr>
          <w:p w14:paraId="5714CF55" w14:textId="264E1B3C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749</w:t>
            </w:r>
          </w:p>
        </w:tc>
        <w:tc>
          <w:tcPr>
            <w:tcW w:w="1985" w:type="dxa"/>
          </w:tcPr>
          <w:p w14:paraId="5462E657" w14:textId="0C2256FD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276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031</w:t>
            </w:r>
          </w:p>
        </w:tc>
        <w:tc>
          <w:tcPr>
            <w:tcW w:w="1219" w:type="dxa"/>
          </w:tcPr>
          <w:p w14:paraId="712B781C" w14:textId="5A422F78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570</w:t>
            </w:r>
          </w:p>
        </w:tc>
      </w:tr>
      <w:tr w:rsidR="00744026" w:rsidRPr="00744026" w14:paraId="7ADF1525" w14:textId="77777777" w:rsidTr="00A4113A">
        <w:tc>
          <w:tcPr>
            <w:tcW w:w="4536" w:type="dxa"/>
          </w:tcPr>
          <w:p w14:paraId="783A99B9" w14:textId="1C355313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DPP4 inhibitor</w:t>
            </w:r>
            <w:r w:rsidR="00CC53DE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C53DE" w:rsidRPr="00744026">
              <w:rPr>
                <w:rFonts w:ascii="Times New Roman" w:hAnsi="Times New Roman" w:cs="Times New Roman"/>
                <w:sz w:val="24"/>
                <w:szCs w:val="24"/>
              </w:rPr>
              <w:t>within 48 h</w:t>
            </w:r>
          </w:p>
        </w:tc>
        <w:tc>
          <w:tcPr>
            <w:tcW w:w="1276" w:type="dxa"/>
          </w:tcPr>
          <w:p w14:paraId="7B2844BE" w14:textId="53B21C08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550</w:t>
            </w:r>
          </w:p>
        </w:tc>
        <w:tc>
          <w:tcPr>
            <w:tcW w:w="1985" w:type="dxa"/>
          </w:tcPr>
          <w:p w14:paraId="52E214A6" w14:textId="77B26286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267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128</w:t>
            </w:r>
          </w:p>
        </w:tc>
        <w:tc>
          <w:tcPr>
            <w:tcW w:w="1219" w:type="dxa"/>
          </w:tcPr>
          <w:p w14:paraId="463F063C" w14:textId="3C831DE6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103</w:t>
            </w:r>
          </w:p>
        </w:tc>
      </w:tr>
      <w:tr w:rsidR="00744026" w:rsidRPr="00744026" w14:paraId="2BBE4AD2" w14:textId="77777777" w:rsidTr="00A4113A">
        <w:tc>
          <w:tcPr>
            <w:tcW w:w="4536" w:type="dxa"/>
          </w:tcPr>
          <w:p w14:paraId="5B3B151D" w14:textId="17F8AFA4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  <w:r w:rsidR="00CC53DE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A3252" w:rsidRPr="00744026">
              <w:rPr>
                <w:rFonts w:ascii="Times New Roman" w:hAnsi="Times New Roman" w:cs="Times New Roman"/>
                <w:sz w:val="24"/>
                <w:szCs w:val="24"/>
              </w:rPr>
              <w:t>within 48 h</w:t>
            </w:r>
          </w:p>
        </w:tc>
        <w:tc>
          <w:tcPr>
            <w:tcW w:w="1276" w:type="dxa"/>
          </w:tcPr>
          <w:p w14:paraId="04A5F04D" w14:textId="42441D81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567</w:t>
            </w:r>
          </w:p>
        </w:tc>
        <w:tc>
          <w:tcPr>
            <w:tcW w:w="1985" w:type="dxa"/>
          </w:tcPr>
          <w:p w14:paraId="6D0069A0" w14:textId="0DBDF4E2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089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.313</w:t>
            </w:r>
          </w:p>
        </w:tc>
        <w:tc>
          <w:tcPr>
            <w:tcW w:w="1219" w:type="dxa"/>
          </w:tcPr>
          <w:p w14:paraId="43E10D0B" w14:textId="0CBCC5EB" w:rsidR="003E4F89" w:rsidRPr="00744026" w:rsidRDefault="003E4F89" w:rsidP="003E4F8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</w:tr>
    </w:tbl>
    <w:p w14:paraId="3E491C60" w14:textId="7F8D6B20" w:rsidR="00D4629B" w:rsidRPr="00744026" w:rsidRDefault="00D4629B" w:rsidP="00D4629B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026">
        <w:rPr>
          <w:rFonts w:ascii="Times New Roman" w:hAnsi="Times New Roman" w:cs="Times New Roman"/>
          <w:sz w:val="24"/>
          <w:szCs w:val="24"/>
        </w:rPr>
        <w:t xml:space="preserve">Abbreviations: SOFA, sequential organ failure assessment; CRP, </w:t>
      </w:r>
      <w:r w:rsidR="00B04BE3" w:rsidRPr="00744026">
        <w:rPr>
          <w:rFonts w:ascii="Times New Roman" w:hAnsi="Times New Roman" w:cs="Times New Roman"/>
          <w:sz w:val="24"/>
          <w:szCs w:val="24"/>
        </w:rPr>
        <w:t>C</w:t>
      </w:r>
      <w:r w:rsidRPr="00744026">
        <w:rPr>
          <w:rFonts w:ascii="Times New Roman" w:hAnsi="Times New Roman" w:cs="Times New Roman"/>
          <w:sz w:val="24"/>
          <w:szCs w:val="24"/>
        </w:rPr>
        <w:t>-reactive protein; DPP4, dipeptidyl peptidase 4</w:t>
      </w:r>
    </w:p>
    <w:p w14:paraId="15D270A9" w14:textId="02EBE035" w:rsidR="00D4629B" w:rsidRPr="00744026" w:rsidRDefault="00D4629B" w:rsidP="00D4629B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44026">
        <w:rPr>
          <w:rFonts w:ascii="Times New Roman" w:hAnsi="Times New Roman" w:cs="Times New Roman"/>
          <w:sz w:val="24"/>
          <w:szCs w:val="24"/>
        </w:rPr>
        <w:t>*N=</w:t>
      </w:r>
      <w:r w:rsidR="00D1041E" w:rsidRPr="00744026">
        <w:rPr>
          <w:rFonts w:ascii="Times New Roman" w:hAnsi="Times New Roman" w:cs="Times New Roman" w:hint="eastAsia"/>
          <w:sz w:val="24"/>
          <w:szCs w:val="24"/>
        </w:rPr>
        <w:t>176</w:t>
      </w:r>
      <w:r w:rsidRPr="00744026">
        <w:rPr>
          <w:rFonts w:ascii="Times New Roman" w:hAnsi="Times New Roman" w:cs="Times New Roman"/>
          <w:sz w:val="24"/>
          <w:szCs w:val="24"/>
        </w:rPr>
        <w:br w:type="page"/>
      </w:r>
      <w:r w:rsidRPr="0074402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74402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744026">
        <w:rPr>
          <w:rFonts w:ascii="Times New Roman" w:hAnsi="Times New Roman" w:cs="Times New Roman"/>
          <w:b/>
          <w:bCs/>
          <w:sz w:val="24"/>
          <w:szCs w:val="24"/>
        </w:rPr>
        <w:t>able 2. Baseline characteristics according to 365-day mortality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44026" w:rsidRPr="00744026" w14:paraId="5180D744" w14:textId="77777777" w:rsidTr="009B263F">
        <w:tc>
          <w:tcPr>
            <w:tcW w:w="2254" w:type="dxa"/>
            <w:tcBorders>
              <w:bottom w:val="single" w:sz="4" w:space="0" w:color="auto"/>
            </w:tcBorders>
          </w:tcPr>
          <w:p w14:paraId="4538B872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C08B7F8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Survived </w:t>
            </w:r>
            <w:proofErr w:type="gramStart"/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day 365</w:t>
            </w:r>
          </w:p>
          <w:p w14:paraId="658674AA" w14:textId="2C23B5BD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(N=1</w:t>
            </w:r>
            <w:r w:rsidR="00F97EFD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2369A36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Died at day 365</w:t>
            </w:r>
          </w:p>
          <w:p w14:paraId="33C6FE82" w14:textId="2BB9FB88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F97EFD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26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41E827C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44026" w:rsidRPr="00744026" w14:paraId="574E78FB" w14:textId="77777777" w:rsidTr="009B263F">
        <w:tc>
          <w:tcPr>
            <w:tcW w:w="2254" w:type="dxa"/>
            <w:tcBorders>
              <w:bottom w:val="nil"/>
            </w:tcBorders>
          </w:tcPr>
          <w:p w14:paraId="56CF2E3C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54" w:type="dxa"/>
            <w:tcBorders>
              <w:bottom w:val="nil"/>
            </w:tcBorders>
          </w:tcPr>
          <w:p w14:paraId="652D882A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bottom w:val="nil"/>
            </w:tcBorders>
          </w:tcPr>
          <w:p w14:paraId="1ECDA154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bottom w:val="nil"/>
            </w:tcBorders>
          </w:tcPr>
          <w:p w14:paraId="51B2E6D6" w14:textId="2C3B1698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760</w:t>
            </w:r>
          </w:p>
        </w:tc>
      </w:tr>
      <w:tr w:rsidR="00744026" w:rsidRPr="00744026" w14:paraId="75A92287" w14:textId="77777777" w:rsidTr="009B263F">
        <w:tc>
          <w:tcPr>
            <w:tcW w:w="2254" w:type="dxa"/>
            <w:tcBorders>
              <w:top w:val="nil"/>
              <w:bottom w:val="nil"/>
            </w:tcBorders>
          </w:tcPr>
          <w:p w14:paraId="78841BD5" w14:textId="77777777" w:rsidR="00D4629B" w:rsidRPr="00744026" w:rsidRDefault="00D4629B" w:rsidP="009B263F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7F2CB4BC" w14:textId="57361232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80 (51.0%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711E81F6" w14:textId="6A8E8EE1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61 (48.4%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A6CA956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1FEA00DB" w14:textId="77777777" w:rsidTr="009B263F">
        <w:tc>
          <w:tcPr>
            <w:tcW w:w="2254" w:type="dxa"/>
            <w:tcBorders>
              <w:top w:val="nil"/>
            </w:tcBorders>
          </w:tcPr>
          <w:p w14:paraId="749E9086" w14:textId="77777777" w:rsidR="00D4629B" w:rsidRPr="00744026" w:rsidRDefault="00D4629B" w:rsidP="009B263F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2254" w:type="dxa"/>
            <w:tcBorders>
              <w:top w:val="nil"/>
            </w:tcBorders>
          </w:tcPr>
          <w:p w14:paraId="021B4BB6" w14:textId="3DD77B5D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77 (49.0%)</w:t>
            </w:r>
          </w:p>
        </w:tc>
        <w:tc>
          <w:tcPr>
            <w:tcW w:w="2254" w:type="dxa"/>
            <w:tcBorders>
              <w:top w:val="nil"/>
            </w:tcBorders>
          </w:tcPr>
          <w:p w14:paraId="6C342F4D" w14:textId="3BA6CBDA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65 (51.6%)</w:t>
            </w:r>
          </w:p>
        </w:tc>
        <w:tc>
          <w:tcPr>
            <w:tcW w:w="2254" w:type="dxa"/>
            <w:tcBorders>
              <w:top w:val="nil"/>
            </w:tcBorders>
          </w:tcPr>
          <w:p w14:paraId="290780EE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2966E07C" w14:textId="77777777" w:rsidTr="009B263F">
        <w:tc>
          <w:tcPr>
            <w:tcW w:w="2254" w:type="dxa"/>
          </w:tcPr>
          <w:p w14:paraId="6F2F9597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254" w:type="dxa"/>
          </w:tcPr>
          <w:p w14:paraId="0F8ABF5D" w14:textId="5F5E1662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72 [61</w:t>
            </w:r>
            <w:r w:rsidR="00C577BB" w:rsidRPr="007440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79.0]</w:t>
            </w:r>
          </w:p>
        </w:tc>
        <w:tc>
          <w:tcPr>
            <w:tcW w:w="2254" w:type="dxa"/>
          </w:tcPr>
          <w:p w14:paraId="58DC0FDA" w14:textId="74C66830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76 [67</w:t>
            </w:r>
            <w:r w:rsidR="00C577BB" w:rsidRPr="007440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83]</w:t>
            </w:r>
          </w:p>
        </w:tc>
        <w:tc>
          <w:tcPr>
            <w:tcW w:w="2254" w:type="dxa"/>
          </w:tcPr>
          <w:p w14:paraId="0D58F976" w14:textId="62CBE817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</w:tr>
      <w:tr w:rsidR="00744026" w:rsidRPr="00744026" w14:paraId="6E41D40F" w14:textId="77777777" w:rsidTr="009B263F">
        <w:tc>
          <w:tcPr>
            <w:tcW w:w="2254" w:type="dxa"/>
            <w:tcBorders>
              <w:bottom w:val="single" w:sz="4" w:space="0" w:color="auto"/>
            </w:tcBorders>
          </w:tcPr>
          <w:p w14:paraId="6ABECCDC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Initial SOFA scor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4C60FA1" w14:textId="096EB93A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8 [7</w:t>
            </w:r>
            <w:r w:rsidR="00C577BB" w:rsidRPr="007440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0]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D52690F" w14:textId="00A44B3C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0 [8</w:t>
            </w:r>
            <w:r w:rsidR="00C577BB" w:rsidRPr="007440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2]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D95288F" w14:textId="49050B19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44026" w:rsidRPr="00744026" w14:paraId="5A854AC6" w14:textId="77777777" w:rsidTr="009B263F">
        <w:tc>
          <w:tcPr>
            <w:tcW w:w="2254" w:type="dxa"/>
            <w:tcBorders>
              <w:bottom w:val="nil"/>
            </w:tcBorders>
          </w:tcPr>
          <w:p w14:paraId="6E7122AE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n focus</w:t>
            </w:r>
          </w:p>
        </w:tc>
        <w:tc>
          <w:tcPr>
            <w:tcW w:w="2254" w:type="dxa"/>
            <w:tcBorders>
              <w:bottom w:val="nil"/>
            </w:tcBorders>
          </w:tcPr>
          <w:p w14:paraId="054C6852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bottom w:val="nil"/>
            </w:tcBorders>
          </w:tcPr>
          <w:p w14:paraId="5F4AD60C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bottom w:val="nil"/>
            </w:tcBorders>
          </w:tcPr>
          <w:p w14:paraId="55027668" w14:textId="28335F25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44026" w:rsidRPr="00744026" w14:paraId="71AF667F" w14:textId="77777777" w:rsidTr="009B263F">
        <w:tc>
          <w:tcPr>
            <w:tcW w:w="2254" w:type="dxa"/>
            <w:tcBorders>
              <w:top w:val="nil"/>
              <w:bottom w:val="nil"/>
            </w:tcBorders>
          </w:tcPr>
          <w:p w14:paraId="46926359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Respiratory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78FA29DE" w14:textId="61CE8C2D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44 (28.0%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0251000" w14:textId="18E6955B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65 (51.6%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18E3AEA3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5B831239" w14:textId="77777777" w:rsidTr="009B263F">
        <w:tc>
          <w:tcPr>
            <w:tcW w:w="2254" w:type="dxa"/>
            <w:tcBorders>
              <w:top w:val="nil"/>
              <w:bottom w:val="nil"/>
            </w:tcBorders>
          </w:tcPr>
          <w:p w14:paraId="70FC1AAF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Gastrointestinal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129891DB" w14:textId="41EFF020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21 (13.4%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2202FCA" w14:textId="5888582D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3 (10.3%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7D618D3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129111BC" w14:textId="77777777" w:rsidTr="009B263F">
        <w:tc>
          <w:tcPr>
            <w:tcW w:w="2254" w:type="dxa"/>
            <w:tcBorders>
              <w:top w:val="nil"/>
              <w:bottom w:val="nil"/>
            </w:tcBorders>
          </w:tcPr>
          <w:p w14:paraId="4E5EEEB2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Biliary-pancreas</w:t>
            </w:r>
            <w:proofErr w:type="gramEnd"/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AF80246" w14:textId="6250D815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28 (17.8%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77C0895" w14:textId="1152413A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2 (9.5%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C61E4BE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6CD787FC" w14:textId="77777777" w:rsidTr="009B263F">
        <w:tc>
          <w:tcPr>
            <w:tcW w:w="2254" w:type="dxa"/>
            <w:tcBorders>
              <w:top w:val="nil"/>
              <w:bottom w:val="nil"/>
            </w:tcBorders>
          </w:tcPr>
          <w:p w14:paraId="6262226D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Genitourinary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9CF9439" w14:textId="63BE28B5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59 (37.6%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B764CBC" w14:textId="29E8C132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28 (22.2%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46AB611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250446F4" w14:textId="77777777" w:rsidTr="009B263F">
        <w:tc>
          <w:tcPr>
            <w:tcW w:w="2254" w:type="dxa"/>
            <w:tcBorders>
              <w:top w:val="nil"/>
            </w:tcBorders>
          </w:tcPr>
          <w:p w14:paraId="2388B846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Others</w:t>
            </w:r>
          </w:p>
        </w:tc>
        <w:tc>
          <w:tcPr>
            <w:tcW w:w="2254" w:type="dxa"/>
            <w:tcBorders>
              <w:top w:val="nil"/>
            </w:tcBorders>
          </w:tcPr>
          <w:p w14:paraId="4F12144B" w14:textId="77C48C48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5 (3.2%)</w:t>
            </w:r>
          </w:p>
        </w:tc>
        <w:tc>
          <w:tcPr>
            <w:tcW w:w="2254" w:type="dxa"/>
            <w:tcBorders>
              <w:top w:val="nil"/>
            </w:tcBorders>
          </w:tcPr>
          <w:p w14:paraId="03A16A4D" w14:textId="4A46986C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8 (6.3%)</w:t>
            </w:r>
          </w:p>
        </w:tc>
        <w:tc>
          <w:tcPr>
            <w:tcW w:w="2254" w:type="dxa"/>
            <w:tcBorders>
              <w:top w:val="nil"/>
            </w:tcBorders>
          </w:tcPr>
          <w:p w14:paraId="6277B269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07B68F9B" w14:textId="77777777" w:rsidTr="009B263F">
        <w:tc>
          <w:tcPr>
            <w:tcW w:w="2254" w:type="dxa"/>
          </w:tcPr>
          <w:p w14:paraId="3022CC31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2254" w:type="dxa"/>
          </w:tcPr>
          <w:p w14:paraId="42004D91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0AC7E62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4792CC0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76D78B10" w14:textId="77777777" w:rsidTr="009B263F">
        <w:tc>
          <w:tcPr>
            <w:tcW w:w="2254" w:type="dxa"/>
          </w:tcPr>
          <w:p w14:paraId="01AFD639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Age-adjusted Charlson Comorbidity Index</w:t>
            </w:r>
          </w:p>
        </w:tc>
        <w:tc>
          <w:tcPr>
            <w:tcW w:w="2254" w:type="dxa"/>
          </w:tcPr>
          <w:p w14:paraId="51BA02ED" w14:textId="722E7F92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4.4 ± 1.7</w:t>
            </w:r>
          </w:p>
        </w:tc>
        <w:tc>
          <w:tcPr>
            <w:tcW w:w="2254" w:type="dxa"/>
          </w:tcPr>
          <w:p w14:paraId="680F1D1B" w14:textId="1B9D0751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5.3 ± 1.8</w:t>
            </w:r>
          </w:p>
        </w:tc>
        <w:tc>
          <w:tcPr>
            <w:tcW w:w="2254" w:type="dxa"/>
          </w:tcPr>
          <w:p w14:paraId="26DC91F1" w14:textId="3116D818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44026" w:rsidRPr="00744026" w14:paraId="48AC3F48" w14:textId="77777777" w:rsidTr="009B263F">
        <w:tc>
          <w:tcPr>
            <w:tcW w:w="2254" w:type="dxa"/>
          </w:tcPr>
          <w:p w14:paraId="45FECDB6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254" w:type="dxa"/>
          </w:tcPr>
          <w:p w14:paraId="5B26A458" w14:textId="02EA3FDE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14 (72.6%)</w:t>
            </w:r>
          </w:p>
        </w:tc>
        <w:tc>
          <w:tcPr>
            <w:tcW w:w="2254" w:type="dxa"/>
          </w:tcPr>
          <w:p w14:paraId="747BAD04" w14:textId="3E50C6B4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85 (67.5%)</w:t>
            </w:r>
          </w:p>
        </w:tc>
        <w:tc>
          <w:tcPr>
            <w:tcW w:w="2254" w:type="dxa"/>
          </w:tcPr>
          <w:p w14:paraId="47A9659E" w14:textId="3C6A50DF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417</w:t>
            </w:r>
          </w:p>
        </w:tc>
      </w:tr>
      <w:tr w:rsidR="00744026" w:rsidRPr="00744026" w14:paraId="6A1B62AE" w14:textId="77777777" w:rsidTr="009B263F">
        <w:tc>
          <w:tcPr>
            <w:tcW w:w="2254" w:type="dxa"/>
          </w:tcPr>
          <w:p w14:paraId="130481AE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2254" w:type="dxa"/>
          </w:tcPr>
          <w:p w14:paraId="2EEF9F7E" w14:textId="385946FD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20 (12.7%)</w:t>
            </w:r>
          </w:p>
        </w:tc>
        <w:tc>
          <w:tcPr>
            <w:tcW w:w="2254" w:type="dxa"/>
          </w:tcPr>
          <w:p w14:paraId="39C66FDA" w14:textId="3FD13197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8 (14.3%)</w:t>
            </w:r>
          </w:p>
        </w:tc>
        <w:tc>
          <w:tcPr>
            <w:tcW w:w="2254" w:type="dxa"/>
          </w:tcPr>
          <w:p w14:paraId="0CBDD830" w14:textId="637B49EF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838</w:t>
            </w:r>
          </w:p>
        </w:tc>
      </w:tr>
      <w:tr w:rsidR="00744026" w:rsidRPr="00744026" w14:paraId="08BAF170" w14:textId="77777777" w:rsidTr="009B263F">
        <w:tc>
          <w:tcPr>
            <w:tcW w:w="2254" w:type="dxa"/>
          </w:tcPr>
          <w:p w14:paraId="37A5A4B9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2254" w:type="dxa"/>
          </w:tcPr>
          <w:p w14:paraId="68AD1C2E" w14:textId="7CE0F960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9 (5.7%)</w:t>
            </w:r>
          </w:p>
        </w:tc>
        <w:tc>
          <w:tcPr>
            <w:tcW w:w="2254" w:type="dxa"/>
          </w:tcPr>
          <w:p w14:paraId="541EFBC8" w14:textId="6D086D39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1 (8.7%)</w:t>
            </w:r>
          </w:p>
        </w:tc>
        <w:tc>
          <w:tcPr>
            <w:tcW w:w="2254" w:type="dxa"/>
          </w:tcPr>
          <w:p w14:paraId="43AE1726" w14:textId="2FE3FB01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457</w:t>
            </w:r>
          </w:p>
        </w:tc>
      </w:tr>
      <w:tr w:rsidR="00744026" w:rsidRPr="00744026" w14:paraId="0D001A84" w14:textId="77777777" w:rsidTr="009B263F">
        <w:tc>
          <w:tcPr>
            <w:tcW w:w="2254" w:type="dxa"/>
          </w:tcPr>
          <w:p w14:paraId="70512CE5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2254" w:type="dxa"/>
          </w:tcPr>
          <w:p w14:paraId="7534454C" w14:textId="5DCBC319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5 (3.2%)</w:t>
            </w:r>
          </w:p>
        </w:tc>
        <w:tc>
          <w:tcPr>
            <w:tcW w:w="2254" w:type="dxa"/>
          </w:tcPr>
          <w:p w14:paraId="71537B67" w14:textId="7753070F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7 (5.6%)</w:t>
            </w:r>
          </w:p>
        </w:tc>
        <w:tc>
          <w:tcPr>
            <w:tcW w:w="2254" w:type="dxa"/>
          </w:tcPr>
          <w:p w14:paraId="2AB215EE" w14:textId="006D3F39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492</w:t>
            </w:r>
          </w:p>
        </w:tc>
      </w:tr>
      <w:tr w:rsidR="00744026" w:rsidRPr="00744026" w14:paraId="2FB366C3" w14:textId="77777777" w:rsidTr="009B263F">
        <w:tc>
          <w:tcPr>
            <w:tcW w:w="2254" w:type="dxa"/>
          </w:tcPr>
          <w:p w14:paraId="5805DF44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2254" w:type="dxa"/>
          </w:tcPr>
          <w:p w14:paraId="74531F13" w14:textId="79DF096B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31 (19.7%)</w:t>
            </w:r>
          </w:p>
        </w:tc>
        <w:tc>
          <w:tcPr>
            <w:tcW w:w="2254" w:type="dxa"/>
          </w:tcPr>
          <w:p w14:paraId="33DC00E8" w14:textId="50D5C4F6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31 (24.6%)</w:t>
            </w:r>
          </w:p>
        </w:tc>
        <w:tc>
          <w:tcPr>
            <w:tcW w:w="2254" w:type="dxa"/>
          </w:tcPr>
          <w:p w14:paraId="1A1B986E" w14:textId="45C525D9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402</w:t>
            </w:r>
          </w:p>
        </w:tc>
      </w:tr>
      <w:tr w:rsidR="00744026" w:rsidRPr="00744026" w14:paraId="78F09D88" w14:textId="77777777" w:rsidTr="009B263F">
        <w:tc>
          <w:tcPr>
            <w:tcW w:w="2254" w:type="dxa"/>
          </w:tcPr>
          <w:p w14:paraId="107A2687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Malignancy</w:t>
            </w:r>
          </w:p>
        </w:tc>
        <w:tc>
          <w:tcPr>
            <w:tcW w:w="2254" w:type="dxa"/>
          </w:tcPr>
          <w:p w14:paraId="3924BACC" w14:textId="4B018C06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22 (14.0%)</w:t>
            </w:r>
          </w:p>
        </w:tc>
        <w:tc>
          <w:tcPr>
            <w:tcW w:w="2254" w:type="dxa"/>
          </w:tcPr>
          <w:p w14:paraId="511EEEF6" w14:textId="7274587C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35 (27.8%)</w:t>
            </w:r>
          </w:p>
        </w:tc>
        <w:tc>
          <w:tcPr>
            <w:tcW w:w="2254" w:type="dxa"/>
          </w:tcPr>
          <w:p w14:paraId="2AC23ED1" w14:textId="7333C0F3" w:rsidR="00D4629B" w:rsidRPr="00744026" w:rsidRDefault="00F97EF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</w:tr>
      <w:tr w:rsidR="00744026" w:rsidRPr="00744026" w14:paraId="1F2F1232" w14:textId="77777777" w:rsidTr="009B263F">
        <w:tc>
          <w:tcPr>
            <w:tcW w:w="2254" w:type="dxa"/>
          </w:tcPr>
          <w:p w14:paraId="4FD4FBF3" w14:textId="6F52AE99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b/>
                <w:sz w:val="24"/>
              </w:rPr>
              <w:t>Preadmission Diabetic Medications</w:t>
            </w:r>
          </w:p>
        </w:tc>
        <w:tc>
          <w:tcPr>
            <w:tcW w:w="2254" w:type="dxa"/>
          </w:tcPr>
          <w:p w14:paraId="38D28181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EBEFEBC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03F8071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1259AA59" w14:textId="77777777" w:rsidTr="009B263F">
        <w:tc>
          <w:tcPr>
            <w:tcW w:w="2254" w:type="dxa"/>
          </w:tcPr>
          <w:p w14:paraId="5889A734" w14:textId="52010613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bCs/>
                <w:sz w:val="24"/>
              </w:rPr>
              <w:t>Metformin</w:t>
            </w:r>
          </w:p>
        </w:tc>
        <w:tc>
          <w:tcPr>
            <w:tcW w:w="2254" w:type="dxa"/>
          </w:tcPr>
          <w:p w14:paraId="33E04CCF" w14:textId="0229D6FA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67 (42.7%)</w:t>
            </w:r>
          </w:p>
        </w:tc>
        <w:tc>
          <w:tcPr>
            <w:tcW w:w="2254" w:type="dxa"/>
          </w:tcPr>
          <w:p w14:paraId="3EEF6FA6" w14:textId="68EA8059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38 (30.2%)</w:t>
            </w:r>
          </w:p>
        </w:tc>
        <w:tc>
          <w:tcPr>
            <w:tcW w:w="2254" w:type="dxa"/>
          </w:tcPr>
          <w:p w14:paraId="029B13F7" w14:textId="7675924F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041</w:t>
            </w:r>
          </w:p>
        </w:tc>
      </w:tr>
      <w:tr w:rsidR="00744026" w:rsidRPr="00744026" w14:paraId="414D8B35" w14:textId="77777777" w:rsidTr="009B263F">
        <w:tc>
          <w:tcPr>
            <w:tcW w:w="2254" w:type="dxa"/>
          </w:tcPr>
          <w:p w14:paraId="6CC2DD29" w14:textId="0C52EB16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eastAsia="Times New Roman" w:hAnsi="Times New Roman" w:cs="Times New Roman"/>
                <w:bCs/>
                <w:sz w:val="24"/>
              </w:rPr>
              <w:t>Sulfonylurea</w:t>
            </w:r>
          </w:p>
        </w:tc>
        <w:tc>
          <w:tcPr>
            <w:tcW w:w="2254" w:type="dxa"/>
          </w:tcPr>
          <w:p w14:paraId="0AAB6ACE" w14:textId="7BEC5259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34 (21.7%)</w:t>
            </w:r>
          </w:p>
        </w:tc>
        <w:tc>
          <w:tcPr>
            <w:tcW w:w="2254" w:type="dxa"/>
          </w:tcPr>
          <w:p w14:paraId="6D2D0C84" w14:textId="6F3D2143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21 (16.7%)</w:t>
            </w:r>
          </w:p>
        </w:tc>
        <w:tc>
          <w:tcPr>
            <w:tcW w:w="2254" w:type="dxa"/>
          </w:tcPr>
          <w:p w14:paraId="7446202E" w14:textId="4AD6E719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366</w:t>
            </w:r>
          </w:p>
        </w:tc>
      </w:tr>
      <w:tr w:rsidR="00744026" w:rsidRPr="00744026" w14:paraId="73ED28AA" w14:textId="77777777" w:rsidTr="009B263F">
        <w:tc>
          <w:tcPr>
            <w:tcW w:w="2254" w:type="dxa"/>
          </w:tcPr>
          <w:p w14:paraId="48F6A526" w14:textId="641158D9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eastAsia="Times New Roman" w:hAnsi="Times New Roman" w:cs="Times New Roman"/>
                <w:bCs/>
                <w:sz w:val="24"/>
              </w:rPr>
              <w:t>DPP4 inhibitor</w:t>
            </w:r>
          </w:p>
        </w:tc>
        <w:tc>
          <w:tcPr>
            <w:tcW w:w="2254" w:type="dxa"/>
          </w:tcPr>
          <w:p w14:paraId="392A72FB" w14:textId="6F68EA8D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45 (28.7%)</w:t>
            </w:r>
          </w:p>
        </w:tc>
        <w:tc>
          <w:tcPr>
            <w:tcW w:w="2254" w:type="dxa"/>
          </w:tcPr>
          <w:p w14:paraId="2C89C84C" w14:textId="6D8DA911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34 (27.0%)</w:t>
            </w:r>
          </w:p>
        </w:tc>
        <w:tc>
          <w:tcPr>
            <w:tcW w:w="2254" w:type="dxa"/>
          </w:tcPr>
          <w:p w14:paraId="3CD5DF88" w14:textId="57EFA61E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858</w:t>
            </w:r>
          </w:p>
        </w:tc>
      </w:tr>
      <w:tr w:rsidR="00744026" w:rsidRPr="00744026" w14:paraId="535C3176" w14:textId="77777777" w:rsidTr="009B263F">
        <w:tc>
          <w:tcPr>
            <w:tcW w:w="2254" w:type="dxa"/>
          </w:tcPr>
          <w:p w14:paraId="395A9EB9" w14:textId="088A5CF8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eastAsia="Times New Roman" w:hAnsi="Times New Roman" w:cs="Times New Roman"/>
                <w:bCs/>
                <w:sz w:val="24"/>
              </w:rPr>
              <w:t>Insulin</w:t>
            </w:r>
          </w:p>
        </w:tc>
        <w:tc>
          <w:tcPr>
            <w:tcW w:w="2254" w:type="dxa"/>
          </w:tcPr>
          <w:p w14:paraId="6487DEAB" w14:textId="53FEA501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8 (5.1%)</w:t>
            </w:r>
          </w:p>
        </w:tc>
        <w:tc>
          <w:tcPr>
            <w:tcW w:w="2254" w:type="dxa"/>
          </w:tcPr>
          <w:p w14:paraId="4B76408E" w14:textId="7106A30D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8 (6.3%)</w:t>
            </w:r>
          </w:p>
        </w:tc>
        <w:tc>
          <w:tcPr>
            <w:tcW w:w="2254" w:type="dxa"/>
          </w:tcPr>
          <w:p w14:paraId="129759C9" w14:textId="4FCCDDC8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845</w:t>
            </w:r>
          </w:p>
        </w:tc>
      </w:tr>
      <w:tr w:rsidR="00744026" w:rsidRPr="00744026" w14:paraId="300414B3" w14:textId="77777777" w:rsidTr="009B263F">
        <w:tc>
          <w:tcPr>
            <w:tcW w:w="2254" w:type="dxa"/>
          </w:tcPr>
          <w:p w14:paraId="6B208C22" w14:textId="3F1D4B4B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eastAsia="Times New Roman" w:hAnsi="Times New Roman" w:cs="Times New Roman"/>
                <w:bCs/>
                <w:sz w:val="24"/>
              </w:rPr>
              <w:t>Alpha-glucosidase</w:t>
            </w:r>
          </w:p>
        </w:tc>
        <w:tc>
          <w:tcPr>
            <w:tcW w:w="2254" w:type="dxa"/>
          </w:tcPr>
          <w:p w14:paraId="5AACE830" w14:textId="6E2E9FCA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3 (1.9%)</w:t>
            </w:r>
          </w:p>
        </w:tc>
        <w:tc>
          <w:tcPr>
            <w:tcW w:w="2254" w:type="dxa"/>
          </w:tcPr>
          <w:p w14:paraId="365472BF" w14:textId="696A9704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 (0.8%)</w:t>
            </w:r>
          </w:p>
        </w:tc>
        <w:tc>
          <w:tcPr>
            <w:tcW w:w="2254" w:type="dxa"/>
          </w:tcPr>
          <w:p w14:paraId="60C2E625" w14:textId="611320B2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</w:tr>
      <w:tr w:rsidR="00744026" w:rsidRPr="00744026" w14:paraId="577F4BD4" w14:textId="77777777" w:rsidTr="009B263F">
        <w:tc>
          <w:tcPr>
            <w:tcW w:w="2254" w:type="dxa"/>
          </w:tcPr>
          <w:p w14:paraId="7CCB5EBF" w14:textId="61DE54BC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eastAsia="Times New Roman" w:hAnsi="Times New Roman" w:cs="Times New Roman"/>
                <w:bCs/>
                <w:sz w:val="24"/>
              </w:rPr>
              <w:t>Incretin</w:t>
            </w:r>
          </w:p>
        </w:tc>
        <w:tc>
          <w:tcPr>
            <w:tcW w:w="2254" w:type="dxa"/>
          </w:tcPr>
          <w:p w14:paraId="20FEC2D2" w14:textId="6395FF3D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eastAsia="Times New Roman" w:hAnsi="Times New Roman" w:cs="Times New Roman"/>
                <w:bCs/>
                <w:sz w:val="24"/>
              </w:rPr>
              <w:t>0 (0.0%)</w:t>
            </w:r>
          </w:p>
        </w:tc>
        <w:tc>
          <w:tcPr>
            <w:tcW w:w="2254" w:type="dxa"/>
          </w:tcPr>
          <w:p w14:paraId="6884A876" w14:textId="0C6DBDA0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eastAsia="Times New Roman" w:hAnsi="Times New Roman" w:cs="Times New Roman"/>
                <w:bCs/>
                <w:sz w:val="24"/>
              </w:rPr>
              <w:t>0 (0.0%)</w:t>
            </w:r>
          </w:p>
        </w:tc>
        <w:tc>
          <w:tcPr>
            <w:tcW w:w="2254" w:type="dxa"/>
          </w:tcPr>
          <w:p w14:paraId="443F9D38" w14:textId="69105D44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bCs/>
                <w:sz w:val="24"/>
              </w:rPr>
              <w:t>NA</w:t>
            </w:r>
          </w:p>
        </w:tc>
      </w:tr>
      <w:tr w:rsidR="00744026" w:rsidRPr="00744026" w14:paraId="1208841B" w14:textId="77777777" w:rsidTr="009B263F">
        <w:tc>
          <w:tcPr>
            <w:tcW w:w="2254" w:type="dxa"/>
          </w:tcPr>
          <w:p w14:paraId="302D93B8" w14:textId="29659DFE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eastAsia="Times New Roman" w:hAnsi="Times New Roman" w:cs="Times New Roman"/>
                <w:bCs/>
                <w:sz w:val="24"/>
              </w:rPr>
              <w:t>Meglitinides</w:t>
            </w:r>
          </w:p>
        </w:tc>
        <w:tc>
          <w:tcPr>
            <w:tcW w:w="2254" w:type="dxa"/>
          </w:tcPr>
          <w:p w14:paraId="5F88B569" w14:textId="7F5A65B3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254" w:type="dxa"/>
          </w:tcPr>
          <w:p w14:paraId="1AA4667F" w14:textId="123D4B1D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2 (1.6%)</w:t>
            </w:r>
          </w:p>
        </w:tc>
        <w:tc>
          <w:tcPr>
            <w:tcW w:w="2254" w:type="dxa"/>
          </w:tcPr>
          <w:p w14:paraId="2FFCD873" w14:textId="7136056E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384</w:t>
            </w:r>
          </w:p>
        </w:tc>
      </w:tr>
      <w:tr w:rsidR="00744026" w:rsidRPr="00744026" w14:paraId="36CA5AC2" w14:textId="77777777" w:rsidTr="009B263F">
        <w:tc>
          <w:tcPr>
            <w:tcW w:w="2254" w:type="dxa"/>
          </w:tcPr>
          <w:p w14:paraId="287CBAF1" w14:textId="3A6AF01E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eastAsia="Times New Roman" w:hAnsi="Times New Roman" w:cs="Times New Roman"/>
                <w:bCs/>
                <w:sz w:val="24"/>
              </w:rPr>
              <w:t>SGLT2 inhibitor</w:t>
            </w:r>
          </w:p>
        </w:tc>
        <w:tc>
          <w:tcPr>
            <w:tcW w:w="2254" w:type="dxa"/>
          </w:tcPr>
          <w:p w14:paraId="541C8977" w14:textId="35016B08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eastAsia="Times New Roman" w:hAnsi="Times New Roman" w:cs="Times New Roman"/>
                <w:bCs/>
                <w:sz w:val="24"/>
              </w:rPr>
              <w:t>0 (0.0%)</w:t>
            </w:r>
          </w:p>
        </w:tc>
        <w:tc>
          <w:tcPr>
            <w:tcW w:w="2254" w:type="dxa"/>
          </w:tcPr>
          <w:p w14:paraId="65D272DE" w14:textId="1273EC33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eastAsia="Times New Roman" w:hAnsi="Times New Roman" w:cs="Times New Roman"/>
                <w:bCs/>
                <w:sz w:val="24"/>
              </w:rPr>
              <w:t>0 (0.0%)</w:t>
            </w:r>
          </w:p>
        </w:tc>
        <w:tc>
          <w:tcPr>
            <w:tcW w:w="2254" w:type="dxa"/>
          </w:tcPr>
          <w:p w14:paraId="558DAA47" w14:textId="04390F49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bCs/>
                <w:sz w:val="24"/>
              </w:rPr>
              <w:t>NA</w:t>
            </w:r>
          </w:p>
        </w:tc>
      </w:tr>
      <w:tr w:rsidR="00744026" w:rsidRPr="00744026" w14:paraId="40ECBAE0" w14:textId="77777777" w:rsidTr="009B263F">
        <w:tc>
          <w:tcPr>
            <w:tcW w:w="2254" w:type="dxa"/>
          </w:tcPr>
          <w:p w14:paraId="600A721C" w14:textId="338A7662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eastAsia="Times New Roman" w:hAnsi="Times New Roman" w:cs="Times New Roman"/>
                <w:bCs/>
                <w:sz w:val="24"/>
              </w:rPr>
              <w:t>Thiazolidinedione</w:t>
            </w:r>
          </w:p>
        </w:tc>
        <w:tc>
          <w:tcPr>
            <w:tcW w:w="2254" w:type="dxa"/>
          </w:tcPr>
          <w:p w14:paraId="0BC896FC" w14:textId="751C57C4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5 (3.2%)</w:t>
            </w:r>
          </w:p>
        </w:tc>
        <w:tc>
          <w:tcPr>
            <w:tcW w:w="2254" w:type="dxa"/>
          </w:tcPr>
          <w:p w14:paraId="2954E9DC" w14:textId="087B831F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6 (4.8%)</w:t>
            </w:r>
          </w:p>
        </w:tc>
        <w:tc>
          <w:tcPr>
            <w:tcW w:w="2254" w:type="dxa"/>
          </w:tcPr>
          <w:p w14:paraId="399C6C1F" w14:textId="63D34753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709</w:t>
            </w:r>
          </w:p>
        </w:tc>
      </w:tr>
      <w:tr w:rsidR="00744026" w:rsidRPr="00744026" w14:paraId="35462328" w14:textId="77777777" w:rsidTr="009B263F">
        <w:tc>
          <w:tcPr>
            <w:tcW w:w="2254" w:type="dxa"/>
          </w:tcPr>
          <w:p w14:paraId="749F500C" w14:textId="486BE14D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744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l Vital Signs</w:t>
            </w:r>
          </w:p>
        </w:tc>
        <w:tc>
          <w:tcPr>
            <w:tcW w:w="2254" w:type="dxa"/>
          </w:tcPr>
          <w:p w14:paraId="1ECECC9B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E8C0DAD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DF5AEF7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08B7A38E" w14:textId="77777777" w:rsidTr="009B263F">
        <w:tc>
          <w:tcPr>
            <w:tcW w:w="2254" w:type="dxa"/>
          </w:tcPr>
          <w:p w14:paraId="46B7DA8E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2254" w:type="dxa"/>
          </w:tcPr>
          <w:p w14:paraId="16484724" w14:textId="31643BB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09 [90–132]</w:t>
            </w:r>
          </w:p>
        </w:tc>
        <w:tc>
          <w:tcPr>
            <w:tcW w:w="2254" w:type="dxa"/>
          </w:tcPr>
          <w:p w14:paraId="6DDDE37A" w14:textId="12CEDCDB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03 [83–123]</w:t>
            </w:r>
          </w:p>
        </w:tc>
        <w:tc>
          <w:tcPr>
            <w:tcW w:w="2254" w:type="dxa"/>
          </w:tcPr>
          <w:p w14:paraId="746CB062" w14:textId="1B8390E1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108</w:t>
            </w:r>
          </w:p>
        </w:tc>
      </w:tr>
      <w:tr w:rsidR="00744026" w:rsidRPr="00744026" w14:paraId="5F541768" w14:textId="77777777" w:rsidTr="009B263F">
        <w:tc>
          <w:tcPr>
            <w:tcW w:w="2254" w:type="dxa"/>
          </w:tcPr>
          <w:p w14:paraId="080A2D1F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Diastolic Blood Pressure (mmHg)</w:t>
            </w:r>
          </w:p>
        </w:tc>
        <w:tc>
          <w:tcPr>
            <w:tcW w:w="2254" w:type="dxa"/>
          </w:tcPr>
          <w:p w14:paraId="0971AA06" w14:textId="6C7A79B0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63 [52–76]</w:t>
            </w:r>
          </w:p>
        </w:tc>
        <w:tc>
          <w:tcPr>
            <w:tcW w:w="2254" w:type="dxa"/>
          </w:tcPr>
          <w:p w14:paraId="68945EA7" w14:textId="7890D302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60 [53–73]</w:t>
            </w:r>
          </w:p>
        </w:tc>
        <w:tc>
          <w:tcPr>
            <w:tcW w:w="2254" w:type="dxa"/>
          </w:tcPr>
          <w:p w14:paraId="1F000888" w14:textId="66E67991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616</w:t>
            </w:r>
          </w:p>
        </w:tc>
      </w:tr>
      <w:tr w:rsidR="00744026" w:rsidRPr="00744026" w14:paraId="2CD78F1D" w14:textId="77777777" w:rsidTr="009B263F">
        <w:tc>
          <w:tcPr>
            <w:tcW w:w="2254" w:type="dxa"/>
          </w:tcPr>
          <w:p w14:paraId="3812CDFE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Heart Rate (/min)</w:t>
            </w:r>
          </w:p>
        </w:tc>
        <w:tc>
          <w:tcPr>
            <w:tcW w:w="2254" w:type="dxa"/>
          </w:tcPr>
          <w:p w14:paraId="4475619D" w14:textId="6272ED25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04.5 [89–121]</w:t>
            </w:r>
          </w:p>
        </w:tc>
        <w:tc>
          <w:tcPr>
            <w:tcW w:w="2254" w:type="dxa"/>
          </w:tcPr>
          <w:p w14:paraId="662EA3CB" w14:textId="628F2119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10 [94–126]</w:t>
            </w:r>
          </w:p>
        </w:tc>
        <w:tc>
          <w:tcPr>
            <w:tcW w:w="2254" w:type="dxa"/>
          </w:tcPr>
          <w:p w14:paraId="264E81D5" w14:textId="0F3D3B35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209</w:t>
            </w:r>
          </w:p>
        </w:tc>
      </w:tr>
      <w:tr w:rsidR="00744026" w:rsidRPr="00744026" w14:paraId="18519DB5" w14:textId="77777777" w:rsidTr="009B263F">
        <w:tc>
          <w:tcPr>
            <w:tcW w:w="2254" w:type="dxa"/>
          </w:tcPr>
          <w:p w14:paraId="649A10FE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Respiratory Rate (/min)</w:t>
            </w:r>
          </w:p>
        </w:tc>
        <w:tc>
          <w:tcPr>
            <w:tcW w:w="2254" w:type="dxa"/>
          </w:tcPr>
          <w:p w14:paraId="058AC8BA" w14:textId="22B87B99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20 [17.5–24]</w:t>
            </w:r>
          </w:p>
        </w:tc>
        <w:tc>
          <w:tcPr>
            <w:tcW w:w="2254" w:type="dxa"/>
          </w:tcPr>
          <w:p w14:paraId="384342FD" w14:textId="34C9F813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22 [18–26]</w:t>
            </w:r>
          </w:p>
        </w:tc>
        <w:tc>
          <w:tcPr>
            <w:tcW w:w="2254" w:type="dxa"/>
          </w:tcPr>
          <w:p w14:paraId="076DBF54" w14:textId="6E50743A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44026" w:rsidRPr="00744026" w14:paraId="3D2A5351" w14:textId="77777777" w:rsidTr="009B263F">
        <w:tc>
          <w:tcPr>
            <w:tcW w:w="2254" w:type="dxa"/>
          </w:tcPr>
          <w:p w14:paraId="0E1BF855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Body Temperature (</w:t>
            </w:r>
            <w:r w:rsidRPr="00744026">
              <w:rPr>
                <w:rFonts w:ascii="Times New Roman" w:eastAsia="맑은 고딕" w:hAnsi="Times New Roman" w:cs="Times New Roman"/>
                <w:sz w:val="24"/>
                <w:szCs w:val="24"/>
              </w:rPr>
              <w:t>℃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6212849B" w14:textId="7D45ED55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38.0 [37.0–38.0]</w:t>
            </w:r>
          </w:p>
        </w:tc>
        <w:tc>
          <w:tcPr>
            <w:tcW w:w="2254" w:type="dxa"/>
          </w:tcPr>
          <w:p w14:paraId="7B762332" w14:textId="3F72C73B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37.0 [36.0–37.4]</w:t>
            </w:r>
          </w:p>
        </w:tc>
        <w:tc>
          <w:tcPr>
            <w:tcW w:w="2254" w:type="dxa"/>
          </w:tcPr>
          <w:p w14:paraId="7E311CC9" w14:textId="6AC3ED19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44026" w:rsidRPr="00744026" w14:paraId="3844860A" w14:textId="77777777" w:rsidTr="009B263F">
        <w:tc>
          <w:tcPr>
            <w:tcW w:w="2254" w:type="dxa"/>
          </w:tcPr>
          <w:p w14:paraId="1BCB0D7D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l Lab</w:t>
            </w:r>
          </w:p>
        </w:tc>
        <w:tc>
          <w:tcPr>
            <w:tcW w:w="2254" w:type="dxa"/>
          </w:tcPr>
          <w:p w14:paraId="57D13DB0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1387B82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EE6D34A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2EC0995B" w14:textId="77777777" w:rsidTr="009B263F">
        <w:tc>
          <w:tcPr>
            <w:tcW w:w="2254" w:type="dxa"/>
          </w:tcPr>
          <w:p w14:paraId="37D70467" w14:textId="7B4BC746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ct</w:t>
            </w:r>
            <w:r w:rsidR="00215DFD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ate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2254" w:type="dxa"/>
          </w:tcPr>
          <w:p w14:paraId="4ED0A3EE" w14:textId="491780ED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3.9 [3.0–5.8]</w:t>
            </w:r>
          </w:p>
        </w:tc>
        <w:tc>
          <w:tcPr>
            <w:tcW w:w="2254" w:type="dxa"/>
          </w:tcPr>
          <w:p w14:paraId="352DCA5D" w14:textId="362CE8CB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6.4 [3.8–9.5]</w:t>
            </w:r>
          </w:p>
        </w:tc>
        <w:tc>
          <w:tcPr>
            <w:tcW w:w="2254" w:type="dxa"/>
          </w:tcPr>
          <w:p w14:paraId="38B910A7" w14:textId="120B3D51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44026" w:rsidRPr="00744026" w14:paraId="3E4EF323" w14:textId="77777777" w:rsidTr="009B263F">
        <w:tc>
          <w:tcPr>
            <w:tcW w:w="2254" w:type="dxa"/>
          </w:tcPr>
          <w:p w14:paraId="2DC804DD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Hemoglobin (g/dL)</w:t>
            </w:r>
          </w:p>
        </w:tc>
        <w:tc>
          <w:tcPr>
            <w:tcW w:w="2254" w:type="dxa"/>
          </w:tcPr>
          <w:p w14:paraId="6D6F4CBA" w14:textId="25B9D5C5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1.9 ± 2.4</w:t>
            </w:r>
          </w:p>
        </w:tc>
        <w:tc>
          <w:tcPr>
            <w:tcW w:w="2254" w:type="dxa"/>
          </w:tcPr>
          <w:p w14:paraId="61DF6F7C" w14:textId="654ABFF4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0.5 ± 2.6</w:t>
            </w:r>
          </w:p>
        </w:tc>
        <w:tc>
          <w:tcPr>
            <w:tcW w:w="2254" w:type="dxa"/>
          </w:tcPr>
          <w:p w14:paraId="53C4C1E3" w14:textId="14CE6BA4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44026" w:rsidRPr="00744026" w14:paraId="5681676A" w14:textId="77777777" w:rsidTr="009B263F">
        <w:tc>
          <w:tcPr>
            <w:tcW w:w="2254" w:type="dxa"/>
          </w:tcPr>
          <w:p w14:paraId="75D25F1A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White blood cell (*10</w:t>
            </w:r>
            <w:r w:rsidRPr="007440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744026">
              <w:rPr>
                <w:rFonts w:ascii="Times New Roman" w:eastAsia="맑은 고딕" w:hAnsi="Times New Roman" w:cs="Times New Roman"/>
                <w:sz w:val="24"/>
                <w:szCs w:val="24"/>
              </w:rPr>
              <w:t>μ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22975D09" w14:textId="5AB4D7C4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0.9 [6.216.4]</w:t>
            </w:r>
          </w:p>
        </w:tc>
        <w:tc>
          <w:tcPr>
            <w:tcW w:w="2254" w:type="dxa"/>
          </w:tcPr>
          <w:p w14:paraId="23D8EE06" w14:textId="736D4DBC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1.4 [5.4–19.5]</w:t>
            </w:r>
          </w:p>
        </w:tc>
        <w:tc>
          <w:tcPr>
            <w:tcW w:w="2254" w:type="dxa"/>
          </w:tcPr>
          <w:p w14:paraId="54302828" w14:textId="59EA4971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640</w:t>
            </w:r>
          </w:p>
        </w:tc>
      </w:tr>
      <w:tr w:rsidR="00744026" w:rsidRPr="00744026" w14:paraId="2B068229" w14:textId="77777777" w:rsidTr="009B263F">
        <w:tc>
          <w:tcPr>
            <w:tcW w:w="2254" w:type="dxa"/>
          </w:tcPr>
          <w:p w14:paraId="3D692207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Platelet (*10</w:t>
            </w:r>
            <w:r w:rsidRPr="007440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744026">
              <w:rPr>
                <w:rFonts w:ascii="Times New Roman" w:eastAsia="맑은 고딕" w:hAnsi="Times New Roman" w:cs="Times New Roman"/>
                <w:sz w:val="24"/>
                <w:szCs w:val="24"/>
              </w:rPr>
              <w:t>μ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054B3C31" w14:textId="2AA24DD4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65 [120–220]</w:t>
            </w:r>
          </w:p>
        </w:tc>
        <w:tc>
          <w:tcPr>
            <w:tcW w:w="2254" w:type="dxa"/>
          </w:tcPr>
          <w:p w14:paraId="3250C884" w14:textId="31A1C4C5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57 [75–268]</w:t>
            </w:r>
          </w:p>
        </w:tc>
        <w:tc>
          <w:tcPr>
            <w:tcW w:w="2254" w:type="dxa"/>
          </w:tcPr>
          <w:p w14:paraId="602949F1" w14:textId="498B0762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475</w:t>
            </w:r>
          </w:p>
        </w:tc>
      </w:tr>
      <w:tr w:rsidR="00744026" w:rsidRPr="00744026" w14:paraId="2C70AD61" w14:textId="77777777" w:rsidTr="009B263F">
        <w:tc>
          <w:tcPr>
            <w:tcW w:w="2254" w:type="dxa"/>
          </w:tcPr>
          <w:p w14:paraId="33BC300B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2254" w:type="dxa"/>
          </w:tcPr>
          <w:p w14:paraId="558BE4F8" w14:textId="6E390CB8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.4 [0.9–1.9]</w:t>
            </w:r>
          </w:p>
        </w:tc>
        <w:tc>
          <w:tcPr>
            <w:tcW w:w="2254" w:type="dxa"/>
          </w:tcPr>
          <w:p w14:paraId="72DBE92A" w14:textId="5A136133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.4 [0.9–2.1]</w:t>
            </w:r>
          </w:p>
        </w:tc>
        <w:tc>
          <w:tcPr>
            <w:tcW w:w="2254" w:type="dxa"/>
          </w:tcPr>
          <w:p w14:paraId="798CDFBF" w14:textId="7A494B14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370</w:t>
            </w:r>
          </w:p>
        </w:tc>
      </w:tr>
      <w:tr w:rsidR="00744026" w:rsidRPr="00744026" w14:paraId="2F5EAC7A" w14:textId="77777777" w:rsidTr="009B263F">
        <w:tc>
          <w:tcPr>
            <w:tcW w:w="2254" w:type="dxa"/>
          </w:tcPr>
          <w:p w14:paraId="79B839FA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Total Bilirubin (mg/dL)</w:t>
            </w:r>
          </w:p>
        </w:tc>
        <w:tc>
          <w:tcPr>
            <w:tcW w:w="2254" w:type="dxa"/>
          </w:tcPr>
          <w:p w14:paraId="2B95208F" w14:textId="7947E6A6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8 [0.5–1.4]</w:t>
            </w:r>
          </w:p>
        </w:tc>
        <w:tc>
          <w:tcPr>
            <w:tcW w:w="2254" w:type="dxa"/>
          </w:tcPr>
          <w:p w14:paraId="130EE7CB" w14:textId="308D8DBD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6 [0.4–1.2]</w:t>
            </w:r>
          </w:p>
        </w:tc>
        <w:tc>
          <w:tcPr>
            <w:tcW w:w="2254" w:type="dxa"/>
          </w:tcPr>
          <w:p w14:paraId="3DDF020E" w14:textId="4E104FE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095</w:t>
            </w:r>
          </w:p>
        </w:tc>
      </w:tr>
      <w:tr w:rsidR="00744026" w:rsidRPr="00744026" w14:paraId="42B646B8" w14:textId="77777777" w:rsidTr="009B263F">
        <w:tc>
          <w:tcPr>
            <w:tcW w:w="2254" w:type="dxa"/>
          </w:tcPr>
          <w:p w14:paraId="5E0B928B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CRP (mg/dL)</w:t>
            </w:r>
          </w:p>
        </w:tc>
        <w:tc>
          <w:tcPr>
            <w:tcW w:w="2254" w:type="dxa"/>
          </w:tcPr>
          <w:p w14:paraId="7D01D09C" w14:textId="41005EDA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0.5 [3.819.5]</w:t>
            </w:r>
          </w:p>
        </w:tc>
        <w:tc>
          <w:tcPr>
            <w:tcW w:w="2254" w:type="dxa"/>
          </w:tcPr>
          <w:p w14:paraId="49ACE303" w14:textId="36024C5E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1.4 [6.0–22.0]</w:t>
            </w:r>
          </w:p>
        </w:tc>
        <w:tc>
          <w:tcPr>
            <w:tcW w:w="2254" w:type="dxa"/>
          </w:tcPr>
          <w:p w14:paraId="088DCB20" w14:textId="69833BD6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140</w:t>
            </w:r>
          </w:p>
        </w:tc>
      </w:tr>
      <w:tr w:rsidR="00744026" w:rsidRPr="00744026" w14:paraId="4B4A9951" w14:textId="77777777" w:rsidTr="009B263F">
        <w:tc>
          <w:tcPr>
            <w:tcW w:w="2254" w:type="dxa"/>
          </w:tcPr>
          <w:p w14:paraId="65C3CE3E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Glucose (mg/dL)</w:t>
            </w:r>
          </w:p>
        </w:tc>
        <w:tc>
          <w:tcPr>
            <w:tcW w:w="2254" w:type="dxa"/>
          </w:tcPr>
          <w:p w14:paraId="23CC12B7" w14:textId="22B3A736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87 [135–252]</w:t>
            </w:r>
          </w:p>
        </w:tc>
        <w:tc>
          <w:tcPr>
            <w:tcW w:w="2254" w:type="dxa"/>
          </w:tcPr>
          <w:p w14:paraId="66F6C96D" w14:textId="41AAFBD3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88.5 [129–273]</w:t>
            </w:r>
          </w:p>
        </w:tc>
        <w:tc>
          <w:tcPr>
            <w:tcW w:w="2254" w:type="dxa"/>
          </w:tcPr>
          <w:p w14:paraId="249A375C" w14:textId="1310852A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980</w:t>
            </w:r>
          </w:p>
        </w:tc>
      </w:tr>
      <w:tr w:rsidR="00744026" w:rsidRPr="00744026" w14:paraId="47DC2CF3" w14:textId="77777777" w:rsidTr="009B263F">
        <w:tc>
          <w:tcPr>
            <w:tcW w:w="2254" w:type="dxa"/>
          </w:tcPr>
          <w:p w14:paraId="07E88A8D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HbA1c (</w:t>
            </w:r>
            <w:proofErr w:type="gramStart"/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2254" w:type="dxa"/>
          </w:tcPr>
          <w:p w14:paraId="7F17F9B1" w14:textId="66622329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7.3 [6.3–8.4]</w:t>
            </w:r>
          </w:p>
        </w:tc>
        <w:tc>
          <w:tcPr>
            <w:tcW w:w="2254" w:type="dxa"/>
          </w:tcPr>
          <w:p w14:paraId="55D2FD86" w14:textId="1EA6AE5D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6.6 [6.0–7.7]</w:t>
            </w:r>
          </w:p>
        </w:tc>
        <w:tc>
          <w:tcPr>
            <w:tcW w:w="2254" w:type="dxa"/>
          </w:tcPr>
          <w:p w14:paraId="1A54F232" w14:textId="3EFD19FF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</w:tr>
      <w:tr w:rsidR="00744026" w:rsidRPr="00744026" w14:paraId="21355BD3" w14:textId="77777777" w:rsidTr="009B263F">
        <w:tc>
          <w:tcPr>
            <w:tcW w:w="2254" w:type="dxa"/>
          </w:tcPr>
          <w:p w14:paraId="77D10F02" w14:textId="61CBC2D3" w:rsidR="00C35634" w:rsidRPr="00744026" w:rsidRDefault="00B2614F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/>
                <w:bCs/>
                <w:sz w:val="24"/>
              </w:rPr>
              <w:t>Initial</w:t>
            </w:r>
            <w:r w:rsidRPr="00744026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="00C35634" w:rsidRPr="00744026">
              <w:rPr>
                <w:rFonts w:ascii="Times New Roman" w:hAnsi="Times New Roman" w:cs="Times New Roman" w:hint="eastAsia"/>
                <w:b/>
                <w:bCs/>
                <w:sz w:val="24"/>
              </w:rPr>
              <w:t>Clinical Data</w:t>
            </w:r>
          </w:p>
        </w:tc>
        <w:tc>
          <w:tcPr>
            <w:tcW w:w="2254" w:type="dxa"/>
          </w:tcPr>
          <w:p w14:paraId="2A39B451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2C7532F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3CED7B0" w14:textId="77777777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1706ECDB" w14:textId="77777777" w:rsidTr="009B263F">
        <w:tc>
          <w:tcPr>
            <w:tcW w:w="2254" w:type="dxa"/>
          </w:tcPr>
          <w:p w14:paraId="6D793093" w14:textId="00EB4DF9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eastAsia="Times New Roman" w:hAnsi="Times New Roman" w:cs="Times New Roman"/>
                <w:sz w:val="24"/>
              </w:rPr>
              <w:t>Acute kidney injury</w:t>
            </w:r>
            <w:r w:rsidRPr="00744026">
              <w:rPr>
                <w:rFonts w:ascii="Times New Roman" w:hAnsi="Times New Roman" w:cs="Times New Roman" w:hint="eastAsia"/>
                <w:sz w:val="24"/>
              </w:rPr>
              <w:t xml:space="preserve"> (any stage)</w:t>
            </w:r>
          </w:p>
        </w:tc>
        <w:tc>
          <w:tcPr>
            <w:tcW w:w="2254" w:type="dxa"/>
          </w:tcPr>
          <w:p w14:paraId="5D4972E2" w14:textId="405EF458" w:rsidR="00C35634" w:rsidRPr="00744026" w:rsidRDefault="00DD1E4B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90 (57.3%)</w:t>
            </w:r>
          </w:p>
        </w:tc>
        <w:tc>
          <w:tcPr>
            <w:tcW w:w="2254" w:type="dxa"/>
          </w:tcPr>
          <w:p w14:paraId="65C92F20" w14:textId="590D629D" w:rsidR="00C35634" w:rsidRPr="00744026" w:rsidRDefault="00DD1E4B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75 (59.5%)</w:t>
            </w:r>
          </w:p>
        </w:tc>
        <w:tc>
          <w:tcPr>
            <w:tcW w:w="2254" w:type="dxa"/>
          </w:tcPr>
          <w:p w14:paraId="7221D575" w14:textId="4BE7A676" w:rsidR="00C35634" w:rsidRPr="00744026" w:rsidRDefault="00DD1E4B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801</w:t>
            </w:r>
          </w:p>
        </w:tc>
      </w:tr>
      <w:tr w:rsidR="00744026" w:rsidRPr="00744026" w14:paraId="213939B9" w14:textId="77777777" w:rsidTr="009B263F">
        <w:tc>
          <w:tcPr>
            <w:tcW w:w="2254" w:type="dxa"/>
          </w:tcPr>
          <w:p w14:paraId="32AD24C8" w14:textId="5E1AFC42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</w:rPr>
              <w:t>Cardiovascular instability (any)</w:t>
            </w:r>
          </w:p>
        </w:tc>
        <w:tc>
          <w:tcPr>
            <w:tcW w:w="2254" w:type="dxa"/>
          </w:tcPr>
          <w:p w14:paraId="3768DCC1" w14:textId="17C6B57A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67 (42.7%)</w:t>
            </w:r>
          </w:p>
        </w:tc>
        <w:tc>
          <w:tcPr>
            <w:tcW w:w="2254" w:type="dxa"/>
          </w:tcPr>
          <w:p w14:paraId="4CE9B89F" w14:textId="1C650DC9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84 (66.7%)</w:t>
            </w:r>
          </w:p>
        </w:tc>
        <w:tc>
          <w:tcPr>
            <w:tcW w:w="2254" w:type="dxa"/>
          </w:tcPr>
          <w:p w14:paraId="3D5C83CE" w14:textId="25334B93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44026" w:rsidRPr="00744026" w14:paraId="766EFE97" w14:textId="77777777" w:rsidTr="009B263F">
        <w:tc>
          <w:tcPr>
            <w:tcW w:w="2254" w:type="dxa"/>
          </w:tcPr>
          <w:p w14:paraId="6767FEA8" w14:textId="538FB891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</w:rPr>
              <w:t>H</w:t>
            </w:r>
            <w:r w:rsidRPr="00744026">
              <w:rPr>
                <w:rFonts w:ascii="Times New Roman" w:hAnsi="Times New Roman" w:cs="Times New Roman" w:hint="eastAsia"/>
                <w:sz w:val="24"/>
              </w:rPr>
              <w:t>igh</w:t>
            </w:r>
            <w:r w:rsidR="00AB232F" w:rsidRPr="00744026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744026">
              <w:rPr>
                <w:rFonts w:ascii="Times New Roman" w:hAnsi="Times New Roman" w:cs="Times New Roman" w:hint="eastAsia"/>
                <w:sz w:val="24"/>
              </w:rPr>
              <w:t>dose vasopressor (norepinephrine</w:t>
            </w:r>
            <w:r w:rsidR="00AB232F" w:rsidRPr="00744026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744026">
              <w:rPr>
                <w:rFonts w:ascii="Times New Roman" w:hAnsi="Times New Roman" w:cs="Times New Roman"/>
                <w:sz w:val="24"/>
              </w:rPr>
              <w:t>equivalent</w:t>
            </w:r>
            <w:r w:rsidRPr="0074402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744026">
              <w:rPr>
                <w:rFonts w:ascii="Times New Roman" w:hAnsi="Times New Roman" w:cs="Times New Roman"/>
                <w:sz w:val="24"/>
              </w:rPr>
              <w:t>dose</w:t>
            </w:r>
            <w:r w:rsidRPr="0074402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44026">
              <w:rPr>
                <w:rFonts w:ascii="Times New Roman" w:eastAsia="Times New Roman" w:hAnsi="Times New Roman" w:cs="Times New Roman"/>
                <w:sz w:val="24"/>
              </w:rPr>
              <w:t>≥</w:t>
            </w:r>
            <w:r w:rsidRPr="00744026">
              <w:rPr>
                <w:rFonts w:ascii="Times New Roman" w:hAnsi="Times New Roman" w:cs="Times New Roman" w:hint="eastAsia"/>
                <w:sz w:val="24"/>
              </w:rPr>
              <w:t>0.25</w:t>
            </w:r>
            <w:r w:rsidRPr="00744026">
              <w:rPr>
                <w:rFonts w:ascii="Times New Roman" w:eastAsia="Times New Roman" w:hAnsi="Times New Roman" w:cs="Times New Roman"/>
                <w:sz w:val="24"/>
              </w:rPr>
              <w:t>μ</w:t>
            </w:r>
            <w:r w:rsidRPr="00744026">
              <w:rPr>
                <w:rFonts w:ascii="Times New Roman" w:hAnsi="Times New Roman" w:cs="Times New Roman" w:hint="eastAsia"/>
                <w:sz w:val="24"/>
              </w:rPr>
              <w:t>g/kg/min)</w:t>
            </w:r>
          </w:p>
        </w:tc>
        <w:tc>
          <w:tcPr>
            <w:tcW w:w="2254" w:type="dxa"/>
          </w:tcPr>
          <w:p w14:paraId="1BA16E5E" w14:textId="0BDBC3A1" w:rsidR="00C35634" w:rsidRPr="00744026" w:rsidRDefault="00DD1E4B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43 (27.4%)</w:t>
            </w:r>
          </w:p>
        </w:tc>
        <w:tc>
          <w:tcPr>
            <w:tcW w:w="2254" w:type="dxa"/>
          </w:tcPr>
          <w:p w14:paraId="1B13BEE1" w14:textId="0C347ACD" w:rsidR="00C35634" w:rsidRPr="00744026" w:rsidRDefault="00DD1E4B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71 (56.3%)</w:t>
            </w:r>
          </w:p>
        </w:tc>
        <w:tc>
          <w:tcPr>
            <w:tcW w:w="2254" w:type="dxa"/>
          </w:tcPr>
          <w:p w14:paraId="5F8E7017" w14:textId="7F69AF90" w:rsidR="00C35634" w:rsidRPr="00744026" w:rsidRDefault="00DD1E4B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44026" w:rsidRPr="00744026" w14:paraId="13BC3D81" w14:textId="77777777" w:rsidTr="009B263F">
        <w:tc>
          <w:tcPr>
            <w:tcW w:w="2254" w:type="dxa"/>
          </w:tcPr>
          <w:p w14:paraId="48667FA0" w14:textId="2698E9FA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</w:rPr>
              <w:t xml:space="preserve">  Low cardiac output</w:t>
            </w:r>
          </w:p>
        </w:tc>
        <w:tc>
          <w:tcPr>
            <w:tcW w:w="2254" w:type="dxa"/>
          </w:tcPr>
          <w:p w14:paraId="1F3AF3AB" w14:textId="0F7AFFFC" w:rsidR="00C35634" w:rsidRPr="00744026" w:rsidRDefault="00DD1E4B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27 (17.2%)</w:t>
            </w:r>
          </w:p>
        </w:tc>
        <w:tc>
          <w:tcPr>
            <w:tcW w:w="2254" w:type="dxa"/>
          </w:tcPr>
          <w:p w14:paraId="33A2B918" w14:textId="6FCEE09C" w:rsidR="00C35634" w:rsidRPr="00744026" w:rsidRDefault="00DD1E4B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42 (33.3%)</w:t>
            </w:r>
          </w:p>
        </w:tc>
        <w:tc>
          <w:tcPr>
            <w:tcW w:w="2254" w:type="dxa"/>
          </w:tcPr>
          <w:p w14:paraId="04A39C9F" w14:textId="4612ED4A" w:rsidR="00C35634" w:rsidRPr="00744026" w:rsidRDefault="00DD1E4B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744026" w:rsidRPr="00744026" w14:paraId="78BE16FC" w14:textId="77777777" w:rsidTr="009B263F">
        <w:tc>
          <w:tcPr>
            <w:tcW w:w="2254" w:type="dxa"/>
          </w:tcPr>
          <w:p w14:paraId="2999826D" w14:textId="5354DEA8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</w:rPr>
              <w:t xml:space="preserve">  Poor lactate clearance</w:t>
            </w:r>
          </w:p>
        </w:tc>
        <w:tc>
          <w:tcPr>
            <w:tcW w:w="2254" w:type="dxa"/>
          </w:tcPr>
          <w:p w14:paraId="012D5210" w14:textId="0B688375" w:rsidR="00C35634" w:rsidRPr="00744026" w:rsidRDefault="00DD1E4B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0 (6.4%)</w:t>
            </w:r>
          </w:p>
        </w:tc>
        <w:tc>
          <w:tcPr>
            <w:tcW w:w="2254" w:type="dxa"/>
          </w:tcPr>
          <w:p w14:paraId="42B1E7B6" w14:textId="3ADAFDCB" w:rsidR="00C35634" w:rsidRPr="00744026" w:rsidRDefault="00DD1E4B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28 (22.2%)</w:t>
            </w:r>
          </w:p>
        </w:tc>
        <w:tc>
          <w:tcPr>
            <w:tcW w:w="2254" w:type="dxa"/>
          </w:tcPr>
          <w:p w14:paraId="3E12F7ED" w14:textId="7A722EAF" w:rsidR="00C35634" w:rsidRPr="00744026" w:rsidRDefault="00DD1E4B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44026" w:rsidRPr="00744026" w14:paraId="2CCC19E7" w14:textId="77777777" w:rsidTr="009B263F">
        <w:tc>
          <w:tcPr>
            <w:tcW w:w="2254" w:type="dxa"/>
          </w:tcPr>
          <w:p w14:paraId="1662E21E" w14:textId="79EEADC4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</w:rPr>
              <w:t>G</w:t>
            </w:r>
            <w:r w:rsidRPr="00744026">
              <w:rPr>
                <w:rFonts w:ascii="Times New Roman" w:hAnsi="Times New Roman" w:cs="Times New Roman" w:hint="eastAsia"/>
                <w:sz w:val="24"/>
              </w:rPr>
              <w:t>lucose intolerance requiring insulin</w:t>
            </w:r>
          </w:p>
        </w:tc>
        <w:tc>
          <w:tcPr>
            <w:tcW w:w="2254" w:type="dxa"/>
          </w:tcPr>
          <w:p w14:paraId="6A895271" w14:textId="7C5D8C42" w:rsidR="00C35634" w:rsidRPr="00744026" w:rsidRDefault="00DD1E4B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34 (21.7%)</w:t>
            </w:r>
          </w:p>
        </w:tc>
        <w:tc>
          <w:tcPr>
            <w:tcW w:w="2254" w:type="dxa"/>
          </w:tcPr>
          <w:p w14:paraId="312CA613" w14:textId="281D1F29" w:rsidR="00C35634" w:rsidRPr="00744026" w:rsidRDefault="00DD1E4B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45 (35.7%)</w:t>
            </w:r>
          </w:p>
        </w:tc>
        <w:tc>
          <w:tcPr>
            <w:tcW w:w="2254" w:type="dxa"/>
          </w:tcPr>
          <w:p w14:paraId="18EBE565" w14:textId="5FF3460C" w:rsidR="00C35634" w:rsidRPr="00744026" w:rsidRDefault="00DD1E4B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</w:tr>
      <w:tr w:rsidR="00744026" w:rsidRPr="00744026" w14:paraId="16166410" w14:textId="77777777" w:rsidTr="009B263F">
        <w:tc>
          <w:tcPr>
            <w:tcW w:w="2254" w:type="dxa"/>
          </w:tcPr>
          <w:p w14:paraId="01B631F1" w14:textId="548D3721" w:rsidR="00C35634" w:rsidRPr="00744026" w:rsidRDefault="00C35634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</w:rPr>
              <w:t>Large aspiration</w:t>
            </w:r>
          </w:p>
        </w:tc>
        <w:tc>
          <w:tcPr>
            <w:tcW w:w="2254" w:type="dxa"/>
          </w:tcPr>
          <w:p w14:paraId="45A69EC7" w14:textId="394A828E" w:rsidR="00C35634" w:rsidRPr="00744026" w:rsidRDefault="00DD1E4B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2 (7.6%)</w:t>
            </w:r>
          </w:p>
        </w:tc>
        <w:tc>
          <w:tcPr>
            <w:tcW w:w="2254" w:type="dxa"/>
          </w:tcPr>
          <w:p w14:paraId="242602ED" w14:textId="2716204A" w:rsidR="00C35634" w:rsidRPr="00744026" w:rsidRDefault="00DD1E4B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4 (11.1%)</w:t>
            </w:r>
          </w:p>
        </w:tc>
        <w:tc>
          <w:tcPr>
            <w:tcW w:w="2254" w:type="dxa"/>
          </w:tcPr>
          <w:p w14:paraId="614B0547" w14:textId="02863088" w:rsidR="00C35634" w:rsidRPr="00744026" w:rsidRDefault="00DD1E4B" w:rsidP="00C3563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426</w:t>
            </w:r>
          </w:p>
        </w:tc>
      </w:tr>
      <w:tr w:rsidR="00744026" w:rsidRPr="00744026" w14:paraId="62F5AC2E" w14:textId="77777777" w:rsidTr="009B263F">
        <w:tc>
          <w:tcPr>
            <w:tcW w:w="2254" w:type="dxa"/>
          </w:tcPr>
          <w:p w14:paraId="29E0A2F8" w14:textId="5915C054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/>
                <w:sz w:val="24"/>
              </w:rPr>
              <w:t>Serial Clinical Data</w:t>
            </w:r>
          </w:p>
        </w:tc>
        <w:tc>
          <w:tcPr>
            <w:tcW w:w="2254" w:type="dxa"/>
          </w:tcPr>
          <w:p w14:paraId="29D8DEFC" w14:textId="77777777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FEF29AF" w14:textId="77777777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51F0B00" w14:textId="77777777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58A5C312" w14:textId="77777777" w:rsidTr="009B263F">
        <w:tc>
          <w:tcPr>
            <w:tcW w:w="2254" w:type="dxa"/>
          </w:tcPr>
          <w:p w14:paraId="1518567A" w14:textId="3280482F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Cs/>
                <w:sz w:val="24"/>
              </w:rPr>
              <w:t>Low or zero-dose vasopressor at 48 h (norepinephrine equivalent dose &lt;0.1</w:t>
            </w:r>
            <w:r w:rsidRPr="0074402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 w:rsidRPr="00744026">
              <w:rPr>
                <w:rFonts w:ascii="Times New Roman" w:eastAsia="Times New Roman" w:hAnsi="Times New Roman" w:cs="Times New Roman"/>
                <w:sz w:val="24"/>
              </w:rPr>
              <w:t>μ</w:t>
            </w:r>
            <w:r w:rsidRPr="00744026">
              <w:rPr>
                <w:rFonts w:ascii="Times New Roman" w:hAnsi="Times New Roman" w:cs="Times New Roman"/>
                <w:sz w:val="24"/>
              </w:rPr>
              <w:t>g</w:t>
            </w:r>
            <w:proofErr w:type="spellEnd"/>
            <w:r w:rsidRPr="00744026">
              <w:rPr>
                <w:rFonts w:ascii="Times New Roman" w:hAnsi="Times New Roman" w:cs="Times New Roman"/>
                <w:sz w:val="24"/>
              </w:rPr>
              <w:t>/kg/min)</w:t>
            </w:r>
          </w:p>
        </w:tc>
        <w:tc>
          <w:tcPr>
            <w:tcW w:w="2254" w:type="dxa"/>
          </w:tcPr>
          <w:p w14:paraId="61BA3C31" w14:textId="41331B94" w:rsidR="00833B28" w:rsidRPr="00744026" w:rsidRDefault="00B2614F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25 (79.6%)</w:t>
            </w:r>
          </w:p>
        </w:tc>
        <w:tc>
          <w:tcPr>
            <w:tcW w:w="2254" w:type="dxa"/>
          </w:tcPr>
          <w:p w14:paraId="40A414A5" w14:textId="486B9A81" w:rsidR="00833B28" w:rsidRPr="00744026" w:rsidRDefault="00B2614F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50 (39.7%)</w:t>
            </w:r>
          </w:p>
        </w:tc>
        <w:tc>
          <w:tcPr>
            <w:tcW w:w="2254" w:type="dxa"/>
          </w:tcPr>
          <w:p w14:paraId="71B8C68B" w14:textId="55B60B3D" w:rsidR="00833B28" w:rsidRPr="00744026" w:rsidRDefault="00B2614F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44026" w:rsidRPr="00744026" w14:paraId="7A33F5BF" w14:textId="77777777" w:rsidTr="009B263F">
        <w:tc>
          <w:tcPr>
            <w:tcW w:w="2254" w:type="dxa"/>
          </w:tcPr>
          <w:p w14:paraId="612F99EB" w14:textId="7E5DFB9A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Cs/>
                <w:sz w:val="24"/>
              </w:rPr>
              <w:t>Glucose intolerance requiring insulin at 48 h</w:t>
            </w:r>
          </w:p>
        </w:tc>
        <w:tc>
          <w:tcPr>
            <w:tcW w:w="2254" w:type="dxa"/>
          </w:tcPr>
          <w:p w14:paraId="7A30AA67" w14:textId="343AA294" w:rsidR="00833B28" w:rsidRPr="00744026" w:rsidRDefault="00B2614F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32 (20.4%)</w:t>
            </w:r>
          </w:p>
        </w:tc>
        <w:tc>
          <w:tcPr>
            <w:tcW w:w="2254" w:type="dxa"/>
          </w:tcPr>
          <w:p w14:paraId="3806300C" w14:textId="4B1F762B" w:rsidR="00833B28" w:rsidRPr="00744026" w:rsidRDefault="00B2614F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36 (28.6%)</w:t>
            </w:r>
          </w:p>
        </w:tc>
        <w:tc>
          <w:tcPr>
            <w:tcW w:w="2254" w:type="dxa"/>
          </w:tcPr>
          <w:p w14:paraId="606E154C" w14:textId="2B97872F" w:rsidR="00833B28" w:rsidRPr="00744026" w:rsidRDefault="00B2614F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744026" w:rsidRPr="00744026" w14:paraId="05A28CDB" w14:textId="77777777" w:rsidTr="009B263F">
        <w:tc>
          <w:tcPr>
            <w:tcW w:w="2254" w:type="dxa"/>
          </w:tcPr>
          <w:p w14:paraId="362DA26E" w14:textId="707B7AC1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Cs/>
                <w:sz w:val="24"/>
              </w:rPr>
              <w:t xml:space="preserve">Enteral </w:t>
            </w:r>
            <w:r w:rsidR="00D43BA8" w:rsidRPr="00744026">
              <w:rPr>
                <w:rFonts w:ascii="Times New Roman" w:hAnsi="Times New Roman" w:cs="Times New Roman"/>
                <w:bCs/>
                <w:sz w:val="24"/>
              </w:rPr>
              <w:t xml:space="preserve">nutrition </w:t>
            </w:r>
            <w:r w:rsidRPr="00744026">
              <w:rPr>
                <w:rFonts w:ascii="Times New Roman" w:hAnsi="Times New Roman" w:cs="Times New Roman"/>
                <w:bCs/>
                <w:sz w:val="24"/>
              </w:rPr>
              <w:t>at 48 h</w:t>
            </w:r>
          </w:p>
        </w:tc>
        <w:tc>
          <w:tcPr>
            <w:tcW w:w="2254" w:type="dxa"/>
          </w:tcPr>
          <w:p w14:paraId="0FBD1607" w14:textId="6064BD9D" w:rsidR="00833B28" w:rsidRPr="00744026" w:rsidRDefault="00B2614F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99 (63.1%)</w:t>
            </w:r>
          </w:p>
        </w:tc>
        <w:tc>
          <w:tcPr>
            <w:tcW w:w="2254" w:type="dxa"/>
          </w:tcPr>
          <w:p w14:paraId="6402C9A1" w14:textId="26BA5A0E" w:rsidR="00833B28" w:rsidRPr="00744026" w:rsidRDefault="00B2614F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47 (37.3%)</w:t>
            </w:r>
          </w:p>
        </w:tc>
        <w:tc>
          <w:tcPr>
            <w:tcW w:w="2254" w:type="dxa"/>
          </w:tcPr>
          <w:p w14:paraId="59FE2371" w14:textId="62EE0404" w:rsidR="00833B28" w:rsidRPr="00744026" w:rsidRDefault="00B2614F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44026" w:rsidRPr="00744026" w14:paraId="4A2C5B38" w14:textId="77777777" w:rsidTr="009B263F">
        <w:tc>
          <w:tcPr>
            <w:tcW w:w="2254" w:type="dxa"/>
          </w:tcPr>
          <w:p w14:paraId="64B53660" w14:textId="1ED16FF0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Medication</w:t>
            </w:r>
            <w:r w:rsidRPr="0074402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744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Septic Shock**</w:t>
            </w:r>
          </w:p>
        </w:tc>
        <w:tc>
          <w:tcPr>
            <w:tcW w:w="2254" w:type="dxa"/>
          </w:tcPr>
          <w:p w14:paraId="16F3E163" w14:textId="77777777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51A44A5" w14:textId="77777777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BC831D3" w14:textId="77777777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4F8054C3" w14:textId="77777777" w:rsidTr="009B263F">
        <w:tc>
          <w:tcPr>
            <w:tcW w:w="2254" w:type="dxa"/>
          </w:tcPr>
          <w:p w14:paraId="22B45F05" w14:textId="77777777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Metformin within 48 h</w:t>
            </w:r>
          </w:p>
        </w:tc>
        <w:tc>
          <w:tcPr>
            <w:tcW w:w="2254" w:type="dxa"/>
          </w:tcPr>
          <w:p w14:paraId="7CADF6F7" w14:textId="48D6E4B3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33 (21.0%)</w:t>
            </w:r>
          </w:p>
        </w:tc>
        <w:tc>
          <w:tcPr>
            <w:tcW w:w="2254" w:type="dxa"/>
          </w:tcPr>
          <w:p w14:paraId="38E84BC1" w14:textId="37BE926D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0 (7.9%)</w:t>
            </w:r>
          </w:p>
        </w:tc>
        <w:tc>
          <w:tcPr>
            <w:tcW w:w="2254" w:type="dxa"/>
          </w:tcPr>
          <w:p w14:paraId="42AF05DA" w14:textId="051428AB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744026" w:rsidRPr="00744026" w14:paraId="2AADC5EE" w14:textId="77777777" w:rsidTr="009B263F">
        <w:tc>
          <w:tcPr>
            <w:tcW w:w="2254" w:type="dxa"/>
          </w:tcPr>
          <w:p w14:paraId="09408B25" w14:textId="77777777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Metformin within 72 h</w:t>
            </w:r>
          </w:p>
        </w:tc>
        <w:tc>
          <w:tcPr>
            <w:tcW w:w="2254" w:type="dxa"/>
          </w:tcPr>
          <w:p w14:paraId="0C26B6CD" w14:textId="6446FA1A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75 (47.8%)</w:t>
            </w:r>
          </w:p>
        </w:tc>
        <w:tc>
          <w:tcPr>
            <w:tcW w:w="2254" w:type="dxa"/>
          </w:tcPr>
          <w:p w14:paraId="443F9E54" w14:textId="2560C7EE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23 (18.3%)</w:t>
            </w:r>
          </w:p>
        </w:tc>
        <w:tc>
          <w:tcPr>
            <w:tcW w:w="2254" w:type="dxa"/>
          </w:tcPr>
          <w:p w14:paraId="57A9DDC5" w14:textId="21B9E561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44026" w:rsidRPr="00744026" w14:paraId="33E5F62A" w14:textId="77777777" w:rsidTr="009B263F">
        <w:tc>
          <w:tcPr>
            <w:tcW w:w="2254" w:type="dxa"/>
          </w:tcPr>
          <w:p w14:paraId="678EFC7F" w14:textId="020D229E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Sulfonylurea</w:t>
            </w:r>
            <w:r w:rsidR="008C6A26"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within 48 h</w:t>
            </w:r>
          </w:p>
        </w:tc>
        <w:tc>
          <w:tcPr>
            <w:tcW w:w="2254" w:type="dxa"/>
          </w:tcPr>
          <w:p w14:paraId="73798773" w14:textId="1A909DFB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8 (5.1%)</w:t>
            </w:r>
          </w:p>
        </w:tc>
        <w:tc>
          <w:tcPr>
            <w:tcW w:w="2254" w:type="dxa"/>
          </w:tcPr>
          <w:p w14:paraId="184E3586" w14:textId="2BA10BF1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5 (4.0%)</w:t>
            </w:r>
          </w:p>
        </w:tc>
        <w:tc>
          <w:tcPr>
            <w:tcW w:w="2254" w:type="dxa"/>
          </w:tcPr>
          <w:p w14:paraId="0B681B24" w14:textId="1314705C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869</w:t>
            </w:r>
          </w:p>
        </w:tc>
      </w:tr>
      <w:tr w:rsidR="00744026" w:rsidRPr="00744026" w14:paraId="55A8925F" w14:textId="77777777" w:rsidTr="009B263F">
        <w:tc>
          <w:tcPr>
            <w:tcW w:w="2254" w:type="dxa"/>
          </w:tcPr>
          <w:p w14:paraId="18218B0B" w14:textId="26B2AB87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PP4 inhibitor</w:t>
            </w:r>
            <w:r w:rsidR="008C6A26"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within 48 h</w:t>
            </w:r>
          </w:p>
        </w:tc>
        <w:tc>
          <w:tcPr>
            <w:tcW w:w="2254" w:type="dxa"/>
          </w:tcPr>
          <w:p w14:paraId="59DFDA0B" w14:textId="4E674AFB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20 (12.7%)</w:t>
            </w:r>
          </w:p>
        </w:tc>
        <w:tc>
          <w:tcPr>
            <w:tcW w:w="2254" w:type="dxa"/>
          </w:tcPr>
          <w:p w14:paraId="7BBCC8E9" w14:textId="364B9F5F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0 (7.9%)</w:t>
            </w:r>
          </w:p>
        </w:tc>
        <w:tc>
          <w:tcPr>
            <w:tcW w:w="2254" w:type="dxa"/>
          </w:tcPr>
          <w:p w14:paraId="14748896" w14:textId="03B6A1F1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267</w:t>
            </w:r>
          </w:p>
        </w:tc>
      </w:tr>
      <w:tr w:rsidR="00744026" w:rsidRPr="00744026" w14:paraId="4BF46017" w14:textId="77777777" w:rsidTr="009B263F">
        <w:tc>
          <w:tcPr>
            <w:tcW w:w="2254" w:type="dxa"/>
          </w:tcPr>
          <w:p w14:paraId="3F0422F9" w14:textId="7846F467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  <w:r w:rsidR="008C6A26"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within 48 h</w:t>
            </w:r>
          </w:p>
        </w:tc>
        <w:tc>
          <w:tcPr>
            <w:tcW w:w="2254" w:type="dxa"/>
          </w:tcPr>
          <w:p w14:paraId="1CBE89D8" w14:textId="381DD57F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71 (45.2%)</w:t>
            </w:r>
          </w:p>
        </w:tc>
        <w:tc>
          <w:tcPr>
            <w:tcW w:w="2254" w:type="dxa"/>
          </w:tcPr>
          <w:p w14:paraId="54BADFB6" w14:textId="09F68771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77 (61.1%)</w:t>
            </w:r>
          </w:p>
        </w:tc>
        <w:tc>
          <w:tcPr>
            <w:tcW w:w="2254" w:type="dxa"/>
          </w:tcPr>
          <w:p w14:paraId="20252475" w14:textId="6357982F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</w:tr>
      <w:tr w:rsidR="00744026" w:rsidRPr="00744026" w14:paraId="7EC28542" w14:textId="77777777" w:rsidTr="009B263F">
        <w:tc>
          <w:tcPr>
            <w:tcW w:w="2254" w:type="dxa"/>
          </w:tcPr>
          <w:p w14:paraId="7917260C" w14:textId="61D4F2F9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Alpha-glucosidase</w:t>
            </w:r>
            <w:r w:rsidR="008C6A26"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within 48 h</w:t>
            </w:r>
          </w:p>
        </w:tc>
        <w:tc>
          <w:tcPr>
            <w:tcW w:w="2254" w:type="dxa"/>
          </w:tcPr>
          <w:p w14:paraId="081B9672" w14:textId="445C11E4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254" w:type="dxa"/>
          </w:tcPr>
          <w:p w14:paraId="25673F19" w14:textId="0C7A2B97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254" w:type="dxa"/>
          </w:tcPr>
          <w:p w14:paraId="04EC77F4" w14:textId="32BDFADD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744026" w:rsidRPr="00744026" w14:paraId="41EB1A2E" w14:textId="77777777" w:rsidTr="009B263F">
        <w:tc>
          <w:tcPr>
            <w:tcW w:w="2254" w:type="dxa"/>
          </w:tcPr>
          <w:p w14:paraId="077F28F8" w14:textId="1E6151A0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Incretin</w:t>
            </w:r>
            <w:r w:rsidR="008C6A26"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within 48 h</w:t>
            </w:r>
          </w:p>
        </w:tc>
        <w:tc>
          <w:tcPr>
            <w:tcW w:w="2254" w:type="dxa"/>
          </w:tcPr>
          <w:p w14:paraId="34536C77" w14:textId="49E87BF3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254" w:type="dxa"/>
          </w:tcPr>
          <w:p w14:paraId="7F74D7CF" w14:textId="4A595B4C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254" w:type="dxa"/>
          </w:tcPr>
          <w:p w14:paraId="40882473" w14:textId="330BFD7E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744026" w:rsidRPr="00744026" w14:paraId="2A021772" w14:textId="77777777" w:rsidTr="009B263F">
        <w:tc>
          <w:tcPr>
            <w:tcW w:w="2254" w:type="dxa"/>
          </w:tcPr>
          <w:p w14:paraId="73583EB5" w14:textId="44FB9DC2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Meglitinides</w:t>
            </w:r>
            <w:r w:rsidR="008C6A26"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within 48 h</w:t>
            </w:r>
          </w:p>
        </w:tc>
        <w:tc>
          <w:tcPr>
            <w:tcW w:w="2254" w:type="dxa"/>
          </w:tcPr>
          <w:p w14:paraId="1B6AAA74" w14:textId="393EB067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254" w:type="dxa"/>
          </w:tcPr>
          <w:p w14:paraId="6619F1FD" w14:textId="4A5CFD6C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(0.8%)</w:t>
            </w:r>
          </w:p>
        </w:tc>
        <w:tc>
          <w:tcPr>
            <w:tcW w:w="2254" w:type="dxa"/>
          </w:tcPr>
          <w:p w14:paraId="0C656C8D" w14:textId="4038F0C4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912</w:t>
            </w:r>
          </w:p>
        </w:tc>
      </w:tr>
      <w:tr w:rsidR="00744026" w:rsidRPr="00744026" w14:paraId="0626644E" w14:textId="77777777" w:rsidTr="009B263F">
        <w:tc>
          <w:tcPr>
            <w:tcW w:w="2254" w:type="dxa"/>
          </w:tcPr>
          <w:p w14:paraId="2D4A2910" w14:textId="3426EE94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SGLT2 inhibitor</w:t>
            </w:r>
            <w:r w:rsidR="008C6A26"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within 48 h</w:t>
            </w:r>
          </w:p>
        </w:tc>
        <w:tc>
          <w:tcPr>
            <w:tcW w:w="2254" w:type="dxa"/>
          </w:tcPr>
          <w:p w14:paraId="11160A94" w14:textId="2F2803FF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254" w:type="dxa"/>
          </w:tcPr>
          <w:p w14:paraId="15A09959" w14:textId="10BAB4B5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254" w:type="dxa"/>
          </w:tcPr>
          <w:p w14:paraId="4D27AD0B" w14:textId="67DE0675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744026" w:rsidRPr="00744026" w14:paraId="34AB57CF" w14:textId="77777777" w:rsidTr="009B263F">
        <w:tc>
          <w:tcPr>
            <w:tcW w:w="2254" w:type="dxa"/>
          </w:tcPr>
          <w:p w14:paraId="09E2A7A1" w14:textId="287AA9A8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Thiazolidinedione</w:t>
            </w:r>
            <w:r w:rsidR="008C6A26"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within 48 h</w:t>
            </w:r>
          </w:p>
        </w:tc>
        <w:tc>
          <w:tcPr>
            <w:tcW w:w="2254" w:type="dxa"/>
          </w:tcPr>
          <w:p w14:paraId="5745942B" w14:textId="5EEC8225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254" w:type="dxa"/>
          </w:tcPr>
          <w:p w14:paraId="235216CE" w14:textId="27EA5DA4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(0.8%)</w:t>
            </w:r>
          </w:p>
        </w:tc>
        <w:tc>
          <w:tcPr>
            <w:tcW w:w="2254" w:type="dxa"/>
          </w:tcPr>
          <w:p w14:paraId="1F41A6DE" w14:textId="7828447C" w:rsidR="00833B28" w:rsidRPr="00744026" w:rsidRDefault="00833B28" w:rsidP="00833B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912</w:t>
            </w:r>
          </w:p>
        </w:tc>
      </w:tr>
    </w:tbl>
    <w:p w14:paraId="0E4721D0" w14:textId="77777777" w:rsidR="00B04BE3" w:rsidRPr="00744026" w:rsidRDefault="00B04BE3" w:rsidP="00B04BE3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</w:rPr>
      </w:pPr>
      <w:r w:rsidRPr="00744026">
        <w:rPr>
          <w:rFonts w:ascii="Times New Roman" w:eastAsia="Times New Roman" w:hAnsi="Times New Roman" w:cs="Times New Roman"/>
          <w:sz w:val="24"/>
        </w:rPr>
        <w:t xml:space="preserve">Data are presented as median [interquartile range], </w:t>
      </w:r>
      <w:proofErr w:type="gramStart"/>
      <w:r w:rsidRPr="00744026">
        <w:rPr>
          <w:rFonts w:ascii="Times New Roman" w:eastAsia="Times New Roman" w:hAnsi="Times New Roman" w:cs="Times New Roman"/>
          <w:sz w:val="24"/>
        </w:rPr>
        <w:t>mean ±</w:t>
      </w:r>
      <w:proofErr w:type="gramEnd"/>
      <w:r w:rsidRPr="00744026">
        <w:rPr>
          <w:rFonts w:ascii="Times New Roman" w:eastAsia="Times New Roman" w:hAnsi="Times New Roman" w:cs="Times New Roman"/>
          <w:sz w:val="24"/>
        </w:rPr>
        <w:t xml:space="preserve"> standard deviation, or number (%), as appropriate.</w:t>
      </w:r>
    </w:p>
    <w:p w14:paraId="59E8D824" w14:textId="77777777" w:rsidR="00B04BE3" w:rsidRPr="00744026" w:rsidRDefault="00B04BE3" w:rsidP="00B04BE3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</w:rPr>
      </w:pPr>
      <w:r w:rsidRPr="00744026">
        <w:rPr>
          <w:rFonts w:ascii="Times New Roman" w:eastAsia="Times New Roman" w:hAnsi="Times New Roman" w:cs="Times New Roman"/>
          <w:sz w:val="24"/>
        </w:rPr>
        <w:t>Abbreviations: SOFA, sequential organ failure assessment; CRP, C-reactive protein; DPP4, dipeptidyl peptidase 4; SGLT2, sodium glucose cotransporter 2.</w:t>
      </w:r>
    </w:p>
    <w:p w14:paraId="49080D57" w14:textId="77777777" w:rsidR="00412779" w:rsidRPr="00744026" w:rsidRDefault="00D4629B" w:rsidP="004127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026">
        <w:rPr>
          <w:rFonts w:ascii="Times New Roman" w:hAnsi="Times New Roman" w:cs="Times New Roman"/>
          <w:sz w:val="24"/>
          <w:szCs w:val="24"/>
        </w:rPr>
        <w:t>*N=</w:t>
      </w:r>
      <w:r w:rsidR="00723F40" w:rsidRPr="00744026">
        <w:rPr>
          <w:rFonts w:ascii="Times New Roman" w:hAnsi="Times New Roman" w:cs="Times New Roman" w:hint="eastAsia"/>
          <w:sz w:val="24"/>
          <w:szCs w:val="24"/>
        </w:rPr>
        <w:t>158</w:t>
      </w:r>
    </w:p>
    <w:p w14:paraId="1DFA4A2E" w14:textId="587D453A" w:rsidR="00412779" w:rsidRPr="00744026" w:rsidRDefault="00412779" w:rsidP="00412779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44026">
        <w:rPr>
          <w:rFonts w:ascii="Times New Roman" w:hAnsi="Times New Roman" w:cs="Times New Roman"/>
          <w:sz w:val="24"/>
        </w:rPr>
        <w:t>**Diabetic medication within 48 h after septic shock, except metformin within 72 h</w:t>
      </w:r>
    </w:p>
    <w:p w14:paraId="03088A15" w14:textId="25FC81AE" w:rsidR="00D4629B" w:rsidRPr="00744026" w:rsidRDefault="00D4629B" w:rsidP="00D4629B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026">
        <w:rPr>
          <w:rFonts w:ascii="Times New Roman" w:hAnsi="Times New Roman" w:cs="Times New Roman"/>
          <w:sz w:val="24"/>
          <w:szCs w:val="24"/>
        </w:rPr>
        <w:br w:type="page"/>
      </w:r>
    </w:p>
    <w:p w14:paraId="79A5F9E7" w14:textId="77777777" w:rsidR="00D4629B" w:rsidRPr="00744026" w:rsidRDefault="00D4629B" w:rsidP="00D4629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74402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74402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744026">
        <w:rPr>
          <w:rFonts w:ascii="Times New Roman" w:hAnsi="Times New Roman" w:cs="Times New Roman"/>
          <w:b/>
          <w:bCs/>
          <w:sz w:val="24"/>
          <w:szCs w:val="24"/>
        </w:rPr>
        <w:t>able 3. Multivariable Cox proportional hazard model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134"/>
        <w:gridCol w:w="2126"/>
        <w:gridCol w:w="1371"/>
      </w:tblGrid>
      <w:tr w:rsidR="00744026" w:rsidRPr="00744026" w14:paraId="3B85F600" w14:textId="77777777" w:rsidTr="00A4113A">
        <w:tc>
          <w:tcPr>
            <w:tcW w:w="4395" w:type="dxa"/>
          </w:tcPr>
          <w:p w14:paraId="4779FAD7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D98E957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2126" w:type="dxa"/>
          </w:tcPr>
          <w:p w14:paraId="5E3C8346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5% CI</w:t>
            </w:r>
          </w:p>
        </w:tc>
        <w:tc>
          <w:tcPr>
            <w:tcW w:w="1371" w:type="dxa"/>
          </w:tcPr>
          <w:p w14:paraId="5284F802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44026" w:rsidRPr="00744026" w14:paraId="7A3A1D98" w14:textId="77777777" w:rsidTr="00A4113A">
        <w:tc>
          <w:tcPr>
            <w:tcW w:w="4395" w:type="dxa"/>
          </w:tcPr>
          <w:p w14:paraId="1D3B30B9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  <w:r w:rsidRPr="00744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-day mortality</w:t>
            </w:r>
          </w:p>
        </w:tc>
        <w:tc>
          <w:tcPr>
            <w:tcW w:w="1134" w:type="dxa"/>
          </w:tcPr>
          <w:p w14:paraId="02C8F111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1D4D411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</w:tcPr>
          <w:p w14:paraId="0CD8878B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79AA6D14" w14:textId="77777777" w:rsidTr="00A4113A">
        <w:tc>
          <w:tcPr>
            <w:tcW w:w="4395" w:type="dxa"/>
          </w:tcPr>
          <w:p w14:paraId="228E4A21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1134" w:type="dxa"/>
          </w:tcPr>
          <w:p w14:paraId="47BE9BD8" w14:textId="5B76E974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916</w:t>
            </w:r>
          </w:p>
        </w:tc>
        <w:tc>
          <w:tcPr>
            <w:tcW w:w="2126" w:type="dxa"/>
          </w:tcPr>
          <w:p w14:paraId="766D8EB9" w14:textId="57EFD0A7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1.379</w:t>
            </w:r>
          </w:p>
        </w:tc>
        <w:tc>
          <w:tcPr>
            <w:tcW w:w="1371" w:type="dxa"/>
          </w:tcPr>
          <w:p w14:paraId="64094691" w14:textId="7C8D020F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</w:tr>
      <w:tr w:rsidR="00744026" w:rsidRPr="00744026" w14:paraId="0200AC33" w14:textId="77777777" w:rsidTr="00A4113A">
        <w:tc>
          <w:tcPr>
            <w:tcW w:w="4395" w:type="dxa"/>
          </w:tcPr>
          <w:p w14:paraId="1A2795A0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Initial SOFA score</w:t>
            </w:r>
          </w:p>
        </w:tc>
        <w:tc>
          <w:tcPr>
            <w:tcW w:w="1134" w:type="dxa"/>
          </w:tcPr>
          <w:p w14:paraId="7BA3CA40" w14:textId="26CC322F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058</w:t>
            </w:r>
          </w:p>
        </w:tc>
        <w:tc>
          <w:tcPr>
            <w:tcW w:w="2126" w:type="dxa"/>
          </w:tcPr>
          <w:p w14:paraId="5593031E" w14:textId="68BD3B7F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979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371" w:type="dxa"/>
          </w:tcPr>
          <w:p w14:paraId="03EB7822" w14:textId="7CAB6E66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744026" w:rsidRPr="00744026" w14:paraId="099A10E9" w14:textId="77777777" w:rsidTr="00A4113A">
        <w:tc>
          <w:tcPr>
            <w:tcW w:w="4395" w:type="dxa"/>
          </w:tcPr>
          <w:p w14:paraId="6EDAE263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Infection focus</w:t>
            </w:r>
          </w:p>
        </w:tc>
        <w:tc>
          <w:tcPr>
            <w:tcW w:w="1134" w:type="dxa"/>
          </w:tcPr>
          <w:p w14:paraId="5E2BE335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4B840BE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</w:tcPr>
          <w:p w14:paraId="3B98A6B8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32E1ACC4" w14:textId="77777777" w:rsidTr="00A4113A">
        <w:tc>
          <w:tcPr>
            <w:tcW w:w="4395" w:type="dxa"/>
          </w:tcPr>
          <w:p w14:paraId="768779CE" w14:textId="77777777" w:rsidR="00A4113A" w:rsidRPr="00744026" w:rsidRDefault="00A4113A" w:rsidP="00C577BB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espiratory</w:t>
            </w:r>
          </w:p>
        </w:tc>
        <w:tc>
          <w:tcPr>
            <w:tcW w:w="1134" w:type="dxa"/>
          </w:tcPr>
          <w:p w14:paraId="4658D8C2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2126" w:type="dxa"/>
          </w:tcPr>
          <w:p w14:paraId="59806D4E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</w:tcPr>
          <w:p w14:paraId="2EEE3994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0E9F14D5" w14:textId="77777777" w:rsidTr="00A4113A">
        <w:tc>
          <w:tcPr>
            <w:tcW w:w="4395" w:type="dxa"/>
          </w:tcPr>
          <w:p w14:paraId="16ADB6B2" w14:textId="77777777" w:rsidR="00A4113A" w:rsidRPr="00744026" w:rsidRDefault="00A4113A" w:rsidP="009B263F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Gastrointestinal</w:t>
            </w:r>
          </w:p>
        </w:tc>
        <w:tc>
          <w:tcPr>
            <w:tcW w:w="1134" w:type="dxa"/>
          </w:tcPr>
          <w:p w14:paraId="214675D3" w14:textId="7F193819" w:rsidR="00A4113A" w:rsidRPr="00744026" w:rsidRDefault="00993058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.025</w:t>
            </w:r>
          </w:p>
        </w:tc>
        <w:tc>
          <w:tcPr>
            <w:tcW w:w="2126" w:type="dxa"/>
          </w:tcPr>
          <w:p w14:paraId="2722EB1B" w14:textId="3F9FDC70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2.125</w:t>
            </w:r>
          </w:p>
        </w:tc>
        <w:tc>
          <w:tcPr>
            <w:tcW w:w="1371" w:type="dxa"/>
          </w:tcPr>
          <w:p w14:paraId="01A24148" w14:textId="792968A6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</w:p>
        </w:tc>
      </w:tr>
      <w:tr w:rsidR="00744026" w:rsidRPr="00744026" w14:paraId="0B6CF27B" w14:textId="77777777" w:rsidTr="00A4113A">
        <w:tc>
          <w:tcPr>
            <w:tcW w:w="4395" w:type="dxa"/>
          </w:tcPr>
          <w:p w14:paraId="07EEF13F" w14:textId="77777777" w:rsidR="00A4113A" w:rsidRPr="00744026" w:rsidRDefault="00A4113A" w:rsidP="009B263F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Biliary-pancreas</w:t>
            </w:r>
            <w:proofErr w:type="gramEnd"/>
          </w:p>
        </w:tc>
        <w:tc>
          <w:tcPr>
            <w:tcW w:w="1134" w:type="dxa"/>
          </w:tcPr>
          <w:p w14:paraId="74A9A466" w14:textId="54D6CE96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</w:p>
        </w:tc>
        <w:tc>
          <w:tcPr>
            <w:tcW w:w="2126" w:type="dxa"/>
          </w:tcPr>
          <w:p w14:paraId="2B14C4D5" w14:textId="40C07C88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371" w:type="dxa"/>
          </w:tcPr>
          <w:p w14:paraId="56CFE8E2" w14:textId="410A520D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744026" w:rsidRPr="00744026" w14:paraId="1120975F" w14:textId="77777777" w:rsidTr="00A4113A">
        <w:tc>
          <w:tcPr>
            <w:tcW w:w="4395" w:type="dxa"/>
          </w:tcPr>
          <w:p w14:paraId="6D9F106E" w14:textId="77777777" w:rsidR="00A4113A" w:rsidRPr="00744026" w:rsidRDefault="00A4113A" w:rsidP="009B263F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Genitourinary</w:t>
            </w:r>
          </w:p>
        </w:tc>
        <w:tc>
          <w:tcPr>
            <w:tcW w:w="1134" w:type="dxa"/>
          </w:tcPr>
          <w:p w14:paraId="0A462B33" w14:textId="65DD485B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2126" w:type="dxa"/>
          </w:tcPr>
          <w:p w14:paraId="40F3F1E9" w14:textId="2D9A247D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1371" w:type="dxa"/>
          </w:tcPr>
          <w:p w14:paraId="69943BD4" w14:textId="4DC1888D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744026" w:rsidRPr="00744026" w14:paraId="69047064" w14:textId="77777777" w:rsidTr="00A4113A">
        <w:tc>
          <w:tcPr>
            <w:tcW w:w="4395" w:type="dxa"/>
          </w:tcPr>
          <w:p w14:paraId="2A5BCCB6" w14:textId="77777777" w:rsidR="00A4113A" w:rsidRPr="00744026" w:rsidRDefault="00A4113A" w:rsidP="009B263F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34" w:type="dxa"/>
          </w:tcPr>
          <w:p w14:paraId="1EC93A9C" w14:textId="66E8C431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2126" w:type="dxa"/>
          </w:tcPr>
          <w:p w14:paraId="28DA3A01" w14:textId="645BED60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2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371" w:type="dxa"/>
          </w:tcPr>
          <w:p w14:paraId="56F00F34" w14:textId="7118AE86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</w:p>
        </w:tc>
      </w:tr>
      <w:tr w:rsidR="00744026" w:rsidRPr="00744026" w14:paraId="3282D5DF" w14:textId="77777777" w:rsidTr="00A4113A">
        <w:tc>
          <w:tcPr>
            <w:tcW w:w="4395" w:type="dxa"/>
          </w:tcPr>
          <w:p w14:paraId="6A588AE3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Age-adjusted Charlson Comorbidity Index</w:t>
            </w:r>
          </w:p>
        </w:tc>
        <w:tc>
          <w:tcPr>
            <w:tcW w:w="1134" w:type="dxa"/>
          </w:tcPr>
          <w:p w14:paraId="61D50925" w14:textId="6BEE156C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2126" w:type="dxa"/>
          </w:tcPr>
          <w:p w14:paraId="44CCB2BF" w14:textId="3FCFFAF8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060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371" w:type="dxa"/>
          </w:tcPr>
          <w:p w14:paraId="7BF22F36" w14:textId="30348BC2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44026" w:rsidRPr="00744026" w14:paraId="220C8CAE" w14:textId="77777777" w:rsidTr="00A4113A">
        <w:tc>
          <w:tcPr>
            <w:tcW w:w="4395" w:type="dxa"/>
          </w:tcPr>
          <w:p w14:paraId="33C82A30" w14:textId="30440A97" w:rsidR="00DB0094" w:rsidRPr="00744026" w:rsidRDefault="00DB0094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Preadmission metformin</w:t>
            </w:r>
          </w:p>
        </w:tc>
        <w:tc>
          <w:tcPr>
            <w:tcW w:w="1134" w:type="dxa"/>
          </w:tcPr>
          <w:p w14:paraId="21074FC0" w14:textId="096A6221" w:rsidR="00DB0094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</w:tc>
        <w:tc>
          <w:tcPr>
            <w:tcW w:w="2126" w:type="dxa"/>
          </w:tcPr>
          <w:p w14:paraId="308B4A33" w14:textId="6A6008FB" w:rsidR="00DB0094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371" w:type="dxa"/>
          </w:tcPr>
          <w:p w14:paraId="6AAA4B02" w14:textId="44DF7AC4" w:rsidR="00DB0094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</w:tc>
      </w:tr>
      <w:tr w:rsidR="00744026" w:rsidRPr="00744026" w14:paraId="6EBDA488" w14:textId="77777777" w:rsidTr="00A4113A">
        <w:tc>
          <w:tcPr>
            <w:tcW w:w="4395" w:type="dxa"/>
          </w:tcPr>
          <w:p w14:paraId="60539B22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Heart Rate (/min)</w:t>
            </w:r>
          </w:p>
        </w:tc>
        <w:tc>
          <w:tcPr>
            <w:tcW w:w="1134" w:type="dxa"/>
          </w:tcPr>
          <w:p w14:paraId="0273605D" w14:textId="2DC074B8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007</w:t>
            </w:r>
          </w:p>
        </w:tc>
        <w:tc>
          <w:tcPr>
            <w:tcW w:w="2126" w:type="dxa"/>
          </w:tcPr>
          <w:p w14:paraId="1F4490AD" w14:textId="062F1434" w:rsidR="00A4113A" w:rsidRPr="00744026" w:rsidRDefault="00993058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  <w:r w:rsidR="00BB7800" w:rsidRPr="007440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36386C" w:rsidRPr="0074402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1371" w:type="dxa"/>
          </w:tcPr>
          <w:p w14:paraId="246EFBDE" w14:textId="49EF0A46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744026" w:rsidRPr="00744026" w14:paraId="65D65069" w14:textId="77777777" w:rsidTr="00A4113A">
        <w:tc>
          <w:tcPr>
            <w:tcW w:w="4395" w:type="dxa"/>
          </w:tcPr>
          <w:p w14:paraId="7C5DEBB7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Respiratory Rate (/min)</w:t>
            </w:r>
          </w:p>
        </w:tc>
        <w:tc>
          <w:tcPr>
            <w:tcW w:w="1134" w:type="dxa"/>
          </w:tcPr>
          <w:p w14:paraId="3A28C47E" w14:textId="3F4D94C9" w:rsidR="00A4113A" w:rsidRPr="00744026" w:rsidRDefault="0036386C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.014</w:t>
            </w:r>
          </w:p>
        </w:tc>
        <w:tc>
          <w:tcPr>
            <w:tcW w:w="2126" w:type="dxa"/>
          </w:tcPr>
          <w:p w14:paraId="4906D6BC" w14:textId="4502078D" w:rsidR="00A4113A" w:rsidRPr="00744026" w:rsidRDefault="0036386C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986–1.043</w:t>
            </w:r>
          </w:p>
        </w:tc>
        <w:tc>
          <w:tcPr>
            <w:tcW w:w="1371" w:type="dxa"/>
          </w:tcPr>
          <w:p w14:paraId="2668D6A5" w14:textId="675ADBD7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</w:tr>
      <w:tr w:rsidR="00744026" w:rsidRPr="00744026" w14:paraId="77BDB6AB" w14:textId="77777777" w:rsidTr="00A4113A">
        <w:tc>
          <w:tcPr>
            <w:tcW w:w="4395" w:type="dxa"/>
          </w:tcPr>
          <w:p w14:paraId="69D7CB72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Body Temperature (</w:t>
            </w:r>
            <w:r w:rsidRPr="00744026">
              <w:rPr>
                <w:rFonts w:ascii="Times New Roman" w:eastAsia="맑은 고딕" w:hAnsi="Times New Roman" w:cs="Times New Roman"/>
                <w:sz w:val="24"/>
                <w:szCs w:val="24"/>
              </w:rPr>
              <w:t>℃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6A4C58F" w14:textId="03FDD278" w:rsidR="00A4113A" w:rsidRPr="00744026" w:rsidRDefault="0036386C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2126" w:type="dxa"/>
          </w:tcPr>
          <w:p w14:paraId="4A3BBD11" w14:textId="727B2619" w:rsidR="00A4113A" w:rsidRPr="00744026" w:rsidRDefault="0036386C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679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1371" w:type="dxa"/>
          </w:tcPr>
          <w:p w14:paraId="70D0FEE7" w14:textId="03D46A9E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44026" w:rsidRPr="00744026" w14:paraId="09257A78" w14:textId="77777777" w:rsidTr="00A4113A">
        <w:tc>
          <w:tcPr>
            <w:tcW w:w="4395" w:type="dxa"/>
          </w:tcPr>
          <w:p w14:paraId="4415AAC4" w14:textId="2850D302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Lact</w:t>
            </w:r>
            <w:r w:rsidR="00215DFD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ate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1134" w:type="dxa"/>
          </w:tcPr>
          <w:p w14:paraId="0E4509BB" w14:textId="4973B3D2" w:rsidR="00A4113A" w:rsidRPr="00744026" w:rsidRDefault="0036386C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078</w:t>
            </w:r>
          </w:p>
        </w:tc>
        <w:tc>
          <w:tcPr>
            <w:tcW w:w="2126" w:type="dxa"/>
          </w:tcPr>
          <w:p w14:paraId="09930D53" w14:textId="1C6A954E" w:rsidR="00A4113A" w:rsidRPr="00744026" w:rsidRDefault="0036386C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71" w:type="dxa"/>
          </w:tcPr>
          <w:p w14:paraId="6972DA14" w14:textId="0B8DC6CF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44026" w:rsidRPr="00744026" w14:paraId="2B7F3809" w14:textId="77777777" w:rsidTr="00A4113A">
        <w:tc>
          <w:tcPr>
            <w:tcW w:w="4395" w:type="dxa"/>
          </w:tcPr>
          <w:p w14:paraId="7DD7F920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Hemoglobin (g/dL)</w:t>
            </w:r>
          </w:p>
        </w:tc>
        <w:tc>
          <w:tcPr>
            <w:tcW w:w="1134" w:type="dxa"/>
          </w:tcPr>
          <w:p w14:paraId="617D2EEB" w14:textId="2A9338EB" w:rsidR="00A4113A" w:rsidRPr="00744026" w:rsidRDefault="0036386C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950</w:t>
            </w:r>
          </w:p>
        </w:tc>
        <w:tc>
          <w:tcPr>
            <w:tcW w:w="2126" w:type="dxa"/>
          </w:tcPr>
          <w:p w14:paraId="1A7DD599" w14:textId="5B6501A2" w:rsidR="00A4113A" w:rsidRPr="00744026" w:rsidRDefault="0036386C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029</w:t>
            </w:r>
          </w:p>
        </w:tc>
        <w:tc>
          <w:tcPr>
            <w:tcW w:w="1371" w:type="dxa"/>
          </w:tcPr>
          <w:p w14:paraId="68781B75" w14:textId="482D8BCB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</w:tr>
      <w:tr w:rsidR="00744026" w:rsidRPr="00744026" w14:paraId="074296E0" w14:textId="77777777" w:rsidTr="00A4113A">
        <w:tc>
          <w:tcPr>
            <w:tcW w:w="4395" w:type="dxa"/>
          </w:tcPr>
          <w:p w14:paraId="06162324" w14:textId="77777777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Metformin within 48 h</w:t>
            </w:r>
          </w:p>
        </w:tc>
        <w:tc>
          <w:tcPr>
            <w:tcW w:w="1134" w:type="dxa"/>
          </w:tcPr>
          <w:p w14:paraId="1A4EC4C4" w14:textId="70CD95AF" w:rsidR="00A4113A" w:rsidRPr="00744026" w:rsidRDefault="0036386C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2126" w:type="dxa"/>
          </w:tcPr>
          <w:p w14:paraId="5ADF5EE1" w14:textId="39ADCA0C" w:rsidR="00A4113A" w:rsidRPr="00744026" w:rsidRDefault="0036386C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371" w:type="dxa"/>
          </w:tcPr>
          <w:p w14:paraId="4647C91C" w14:textId="0012DC4C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744026" w:rsidRPr="00744026" w14:paraId="1269D2EC" w14:textId="77777777" w:rsidTr="00A4113A">
        <w:tc>
          <w:tcPr>
            <w:tcW w:w="4395" w:type="dxa"/>
          </w:tcPr>
          <w:p w14:paraId="2BAE426E" w14:textId="50D48490" w:rsidR="007D47BB" w:rsidRPr="00744026" w:rsidRDefault="007D47B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88280476"/>
            <w:r w:rsidRPr="00744026">
              <w:rPr>
                <w:rFonts w:ascii="Times New Roman" w:eastAsia="Times New Roman" w:hAnsi="Times New Roman" w:cs="Times New Roman"/>
                <w:bCs/>
                <w:sz w:val="24"/>
              </w:rPr>
              <w:t>Sulfonylurea</w:t>
            </w:r>
            <w:bookmarkEnd w:id="0"/>
            <w:r w:rsidR="008C6A26"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within 48 h</w:t>
            </w:r>
          </w:p>
        </w:tc>
        <w:tc>
          <w:tcPr>
            <w:tcW w:w="1134" w:type="dxa"/>
          </w:tcPr>
          <w:p w14:paraId="5737325A" w14:textId="45A2F74D" w:rsidR="007D47BB" w:rsidRPr="00744026" w:rsidRDefault="0036386C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2126" w:type="dxa"/>
          </w:tcPr>
          <w:p w14:paraId="7B938FF7" w14:textId="5333C62B" w:rsidR="007D47BB" w:rsidRPr="00744026" w:rsidRDefault="0036386C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4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  <w:tc>
          <w:tcPr>
            <w:tcW w:w="1371" w:type="dxa"/>
          </w:tcPr>
          <w:p w14:paraId="6706FECC" w14:textId="4D060C1A" w:rsidR="007D47BB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</w:tr>
      <w:tr w:rsidR="00744026" w:rsidRPr="00744026" w14:paraId="251292FB" w14:textId="77777777" w:rsidTr="00A4113A">
        <w:tc>
          <w:tcPr>
            <w:tcW w:w="4395" w:type="dxa"/>
          </w:tcPr>
          <w:p w14:paraId="20A2C134" w14:textId="1D58C951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DPP4 inhibitor</w:t>
            </w:r>
            <w:r w:rsidR="008C6A26"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within 48 h</w:t>
            </w:r>
          </w:p>
        </w:tc>
        <w:tc>
          <w:tcPr>
            <w:tcW w:w="1134" w:type="dxa"/>
          </w:tcPr>
          <w:p w14:paraId="1EDAB9B7" w14:textId="0785B030" w:rsidR="00A4113A" w:rsidRPr="00744026" w:rsidRDefault="0036386C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2126" w:type="dxa"/>
          </w:tcPr>
          <w:p w14:paraId="48136271" w14:textId="765FC774" w:rsidR="00A4113A" w:rsidRPr="00744026" w:rsidRDefault="0036386C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3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1371" w:type="dxa"/>
          </w:tcPr>
          <w:p w14:paraId="2AB47566" w14:textId="5854047C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</w:tr>
      <w:tr w:rsidR="00744026" w:rsidRPr="00744026" w14:paraId="5D65D9FD" w14:textId="77777777" w:rsidTr="00A4113A">
        <w:tc>
          <w:tcPr>
            <w:tcW w:w="4395" w:type="dxa"/>
          </w:tcPr>
          <w:p w14:paraId="549D801F" w14:textId="034AB4B4" w:rsidR="00A4113A" w:rsidRPr="00744026" w:rsidRDefault="00A4113A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  <w:r w:rsidR="008C6A26"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within 48 h</w:t>
            </w:r>
          </w:p>
        </w:tc>
        <w:tc>
          <w:tcPr>
            <w:tcW w:w="1134" w:type="dxa"/>
          </w:tcPr>
          <w:p w14:paraId="39491667" w14:textId="1E2DAC59" w:rsidR="00A4113A" w:rsidRPr="00744026" w:rsidRDefault="0036386C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</w:tc>
        <w:tc>
          <w:tcPr>
            <w:tcW w:w="2126" w:type="dxa"/>
          </w:tcPr>
          <w:p w14:paraId="43ED51E6" w14:textId="2D93A1E6" w:rsidR="00A4113A" w:rsidRPr="00744026" w:rsidRDefault="0036386C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1371" w:type="dxa"/>
          </w:tcPr>
          <w:p w14:paraId="026BAE4A" w14:textId="69F75AFC" w:rsidR="00A4113A" w:rsidRPr="00744026" w:rsidRDefault="00BB7800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</w:tr>
      <w:tr w:rsidR="00744026" w:rsidRPr="00744026" w14:paraId="5A35F00E" w14:textId="77777777" w:rsidTr="00A4113A">
        <w:tc>
          <w:tcPr>
            <w:tcW w:w="4395" w:type="dxa"/>
          </w:tcPr>
          <w:p w14:paraId="69D25CA5" w14:textId="53F18F3A" w:rsidR="007D47BB" w:rsidRPr="00744026" w:rsidRDefault="007D47BB" w:rsidP="007D4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</w:rPr>
              <w:t>H</w:t>
            </w:r>
            <w:r w:rsidRPr="00744026">
              <w:rPr>
                <w:rFonts w:ascii="Times New Roman" w:hAnsi="Times New Roman" w:cs="Times New Roman" w:hint="eastAsia"/>
                <w:sz w:val="24"/>
              </w:rPr>
              <w:t>igh</w:t>
            </w:r>
            <w:r w:rsidR="00AB232F" w:rsidRPr="00744026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744026">
              <w:rPr>
                <w:rFonts w:ascii="Times New Roman" w:hAnsi="Times New Roman" w:cs="Times New Roman" w:hint="eastAsia"/>
                <w:sz w:val="24"/>
              </w:rPr>
              <w:t>dose vasopressor (norepinephrine</w:t>
            </w:r>
            <w:r w:rsidR="00AB232F" w:rsidRPr="00744026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744026">
              <w:rPr>
                <w:rFonts w:ascii="Times New Roman" w:hAnsi="Times New Roman" w:cs="Times New Roman"/>
                <w:sz w:val="24"/>
              </w:rPr>
              <w:t>equivalent</w:t>
            </w:r>
            <w:r w:rsidRPr="0074402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744026">
              <w:rPr>
                <w:rFonts w:ascii="Times New Roman" w:hAnsi="Times New Roman" w:cs="Times New Roman"/>
                <w:sz w:val="24"/>
              </w:rPr>
              <w:t>dose</w:t>
            </w:r>
            <w:r w:rsidRPr="0074402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44026">
              <w:rPr>
                <w:rFonts w:ascii="Times New Roman" w:eastAsia="Times New Roman" w:hAnsi="Times New Roman" w:cs="Times New Roman"/>
                <w:sz w:val="24"/>
              </w:rPr>
              <w:t>≥</w:t>
            </w:r>
            <w:r w:rsidRPr="00744026">
              <w:rPr>
                <w:rFonts w:ascii="Times New Roman" w:hAnsi="Times New Roman" w:cs="Times New Roman" w:hint="eastAsia"/>
                <w:sz w:val="24"/>
              </w:rPr>
              <w:t>0.25</w:t>
            </w:r>
            <w:r w:rsidRPr="00744026">
              <w:rPr>
                <w:rFonts w:ascii="Times New Roman" w:eastAsia="Times New Roman" w:hAnsi="Times New Roman" w:cs="Times New Roman"/>
                <w:sz w:val="24"/>
              </w:rPr>
              <w:t>μ</w:t>
            </w:r>
            <w:r w:rsidRPr="00744026">
              <w:rPr>
                <w:rFonts w:ascii="Times New Roman" w:hAnsi="Times New Roman" w:cs="Times New Roman" w:hint="eastAsia"/>
                <w:sz w:val="24"/>
              </w:rPr>
              <w:t>g/kg/min)</w:t>
            </w:r>
          </w:p>
        </w:tc>
        <w:tc>
          <w:tcPr>
            <w:tcW w:w="1134" w:type="dxa"/>
          </w:tcPr>
          <w:p w14:paraId="4639197B" w14:textId="7DBA25B5" w:rsidR="007D47BB" w:rsidRPr="00744026" w:rsidRDefault="0036386C" w:rsidP="007D4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2126" w:type="dxa"/>
          </w:tcPr>
          <w:p w14:paraId="179360F9" w14:textId="2ADFA0A9" w:rsidR="007D47BB" w:rsidRPr="00744026" w:rsidRDefault="00993058" w:rsidP="007D4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  <w:r w:rsidR="0036386C" w:rsidRPr="007440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2.159</w:t>
            </w:r>
          </w:p>
        </w:tc>
        <w:tc>
          <w:tcPr>
            <w:tcW w:w="1371" w:type="dxa"/>
          </w:tcPr>
          <w:p w14:paraId="0BFBE968" w14:textId="62BD6D84" w:rsidR="007D47BB" w:rsidRPr="00744026" w:rsidRDefault="00BB7800" w:rsidP="007D4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</w:tr>
      <w:tr w:rsidR="00744026" w:rsidRPr="00744026" w14:paraId="31603490" w14:textId="77777777" w:rsidTr="00A4113A">
        <w:tc>
          <w:tcPr>
            <w:tcW w:w="4395" w:type="dxa"/>
          </w:tcPr>
          <w:p w14:paraId="78B445DC" w14:textId="503CE9A0" w:rsidR="007D47BB" w:rsidRPr="00744026" w:rsidRDefault="007D47BB" w:rsidP="007D4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</w:rPr>
              <w:t>Low cardiac output</w:t>
            </w:r>
          </w:p>
        </w:tc>
        <w:tc>
          <w:tcPr>
            <w:tcW w:w="1134" w:type="dxa"/>
          </w:tcPr>
          <w:p w14:paraId="36E90767" w14:textId="6D93D636" w:rsidR="007D47BB" w:rsidRPr="00744026" w:rsidRDefault="0036386C" w:rsidP="007D4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</w:tc>
        <w:tc>
          <w:tcPr>
            <w:tcW w:w="2126" w:type="dxa"/>
          </w:tcPr>
          <w:p w14:paraId="24CDC546" w14:textId="13C6C30F" w:rsidR="007D47BB" w:rsidRPr="00744026" w:rsidRDefault="0036386C" w:rsidP="007D4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1371" w:type="dxa"/>
          </w:tcPr>
          <w:p w14:paraId="0515D384" w14:textId="57177EFF" w:rsidR="007D47BB" w:rsidRPr="00744026" w:rsidRDefault="00BB7800" w:rsidP="007D4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744026" w:rsidRPr="00744026" w14:paraId="7DCB0932" w14:textId="77777777" w:rsidTr="00A4113A">
        <w:tc>
          <w:tcPr>
            <w:tcW w:w="4395" w:type="dxa"/>
          </w:tcPr>
          <w:p w14:paraId="7213DC32" w14:textId="62D89EB8" w:rsidR="007D47BB" w:rsidRPr="00744026" w:rsidRDefault="00BB7800" w:rsidP="007D4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</w:rPr>
              <w:t>Poor lactate clearance</w:t>
            </w:r>
          </w:p>
        </w:tc>
        <w:tc>
          <w:tcPr>
            <w:tcW w:w="1134" w:type="dxa"/>
          </w:tcPr>
          <w:p w14:paraId="7EF36A5D" w14:textId="1BF82F03" w:rsidR="007D47BB" w:rsidRPr="00744026" w:rsidRDefault="00993058" w:rsidP="007D4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6386C" w:rsidRPr="00744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2126" w:type="dxa"/>
          </w:tcPr>
          <w:p w14:paraId="5B4469E5" w14:textId="532186FC" w:rsidR="007D47BB" w:rsidRPr="00744026" w:rsidRDefault="0036386C" w:rsidP="007D4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  <w:tc>
          <w:tcPr>
            <w:tcW w:w="1371" w:type="dxa"/>
          </w:tcPr>
          <w:p w14:paraId="6A9F569F" w14:textId="54C51D5E" w:rsidR="007D47BB" w:rsidRPr="00744026" w:rsidRDefault="00BB7800" w:rsidP="007D4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</w:tr>
      <w:tr w:rsidR="00744026" w:rsidRPr="00744026" w14:paraId="4D7DBBBC" w14:textId="77777777" w:rsidTr="00A4113A">
        <w:tc>
          <w:tcPr>
            <w:tcW w:w="4395" w:type="dxa"/>
          </w:tcPr>
          <w:p w14:paraId="3B4520B7" w14:textId="63D4E7C1" w:rsidR="0036386C" w:rsidRPr="00744026" w:rsidRDefault="0036386C" w:rsidP="0036386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</w:rPr>
              <w:t>G</w:t>
            </w:r>
            <w:r w:rsidRPr="00744026">
              <w:rPr>
                <w:rFonts w:ascii="Times New Roman" w:hAnsi="Times New Roman" w:cs="Times New Roman" w:hint="eastAsia"/>
                <w:sz w:val="24"/>
              </w:rPr>
              <w:t>lucose intolerance requiring insulin</w:t>
            </w:r>
          </w:p>
        </w:tc>
        <w:tc>
          <w:tcPr>
            <w:tcW w:w="1134" w:type="dxa"/>
          </w:tcPr>
          <w:p w14:paraId="6604CEDD" w14:textId="1B862927" w:rsidR="0036386C" w:rsidRPr="00744026" w:rsidRDefault="00993058" w:rsidP="0036386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2.042</w:t>
            </w:r>
          </w:p>
        </w:tc>
        <w:tc>
          <w:tcPr>
            <w:tcW w:w="2126" w:type="dxa"/>
          </w:tcPr>
          <w:p w14:paraId="6180F1F0" w14:textId="55141B42" w:rsidR="0036386C" w:rsidRPr="00744026" w:rsidRDefault="0036386C" w:rsidP="0036386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3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1371" w:type="dxa"/>
          </w:tcPr>
          <w:p w14:paraId="2ACE757B" w14:textId="6EF53A08" w:rsidR="0036386C" w:rsidRPr="00744026" w:rsidRDefault="0036386C" w:rsidP="0036386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</w:p>
        </w:tc>
      </w:tr>
      <w:tr w:rsidR="00744026" w:rsidRPr="00744026" w14:paraId="0C8FF3A9" w14:textId="77777777" w:rsidTr="00A4113A">
        <w:tc>
          <w:tcPr>
            <w:tcW w:w="4395" w:type="dxa"/>
          </w:tcPr>
          <w:p w14:paraId="5EA8412A" w14:textId="79CBC960" w:rsidR="0036386C" w:rsidRPr="00744026" w:rsidRDefault="0036386C" w:rsidP="0036386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</w:rPr>
              <w:t>Large aspiration</w:t>
            </w:r>
          </w:p>
        </w:tc>
        <w:tc>
          <w:tcPr>
            <w:tcW w:w="1134" w:type="dxa"/>
          </w:tcPr>
          <w:p w14:paraId="77D8CA1C" w14:textId="23295BC5" w:rsidR="0036386C" w:rsidRPr="00744026" w:rsidRDefault="0036386C" w:rsidP="0036386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2126" w:type="dxa"/>
          </w:tcPr>
          <w:p w14:paraId="52CE9CEA" w14:textId="295F3ABF" w:rsidR="0036386C" w:rsidRPr="00744026" w:rsidRDefault="0036386C" w:rsidP="0036386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371" w:type="dxa"/>
          </w:tcPr>
          <w:p w14:paraId="5B66A9E1" w14:textId="47DE0CAE" w:rsidR="0036386C" w:rsidRPr="00744026" w:rsidRDefault="0036386C" w:rsidP="0036386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058" w:rsidRPr="00744026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744026" w:rsidRPr="00744026" w14:paraId="2366C244" w14:textId="77777777" w:rsidTr="00A4113A">
        <w:tc>
          <w:tcPr>
            <w:tcW w:w="4395" w:type="dxa"/>
          </w:tcPr>
          <w:p w14:paraId="02E19E78" w14:textId="17EEDC96" w:rsidR="003E4F89" w:rsidRPr="00744026" w:rsidRDefault="003E4F89" w:rsidP="0036386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744026">
              <w:rPr>
                <w:rFonts w:ascii="Times New Roman" w:hAnsi="Times New Roman" w:cs="Times New Roman"/>
                <w:sz w:val="24"/>
              </w:rPr>
              <w:t xml:space="preserve">Low or zero-dose vasopressor at 48 h (norepinephrine equivalent dose &lt;0.1 </w:t>
            </w:r>
            <w:proofErr w:type="spellStart"/>
            <w:r w:rsidRPr="00744026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744026">
              <w:rPr>
                <w:rFonts w:ascii="Times New Roman" w:hAnsi="Times New Roman" w:cs="Times New Roman"/>
                <w:sz w:val="24"/>
              </w:rPr>
              <w:t>/kg/min)</w:t>
            </w:r>
          </w:p>
        </w:tc>
        <w:tc>
          <w:tcPr>
            <w:tcW w:w="1134" w:type="dxa"/>
          </w:tcPr>
          <w:p w14:paraId="24890530" w14:textId="46D4EFF7" w:rsidR="003E4F89" w:rsidRPr="00744026" w:rsidRDefault="00993058" w:rsidP="0036386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2126" w:type="dxa"/>
          </w:tcPr>
          <w:p w14:paraId="3798C0A2" w14:textId="4725C531" w:rsidR="003E4F89" w:rsidRPr="00744026" w:rsidRDefault="00993058" w:rsidP="0036386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226–600</w:t>
            </w:r>
          </w:p>
        </w:tc>
        <w:tc>
          <w:tcPr>
            <w:tcW w:w="1371" w:type="dxa"/>
          </w:tcPr>
          <w:p w14:paraId="7A22C830" w14:textId="5E3C3BAA" w:rsidR="003E4F89" w:rsidRPr="00744026" w:rsidRDefault="00993058" w:rsidP="0036386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44026" w:rsidRPr="00744026" w14:paraId="6514CE2D" w14:textId="77777777" w:rsidTr="00A4113A">
        <w:tc>
          <w:tcPr>
            <w:tcW w:w="4395" w:type="dxa"/>
          </w:tcPr>
          <w:p w14:paraId="0E0E9AD0" w14:textId="02450F7E" w:rsidR="003E4F89" w:rsidRPr="00744026" w:rsidRDefault="003E4F89" w:rsidP="0036386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744026">
              <w:rPr>
                <w:rFonts w:ascii="Times New Roman" w:hAnsi="Times New Roman" w:cs="Times New Roman"/>
                <w:sz w:val="24"/>
              </w:rPr>
              <w:t>Glucose intolerance requiring insulin at 48 h</w:t>
            </w:r>
          </w:p>
        </w:tc>
        <w:tc>
          <w:tcPr>
            <w:tcW w:w="1134" w:type="dxa"/>
          </w:tcPr>
          <w:p w14:paraId="6155D5FB" w14:textId="7805B7D1" w:rsidR="003E4F89" w:rsidRPr="00744026" w:rsidRDefault="00993058" w:rsidP="0036386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2126" w:type="dxa"/>
          </w:tcPr>
          <w:p w14:paraId="34FEF5C5" w14:textId="1D932B4E" w:rsidR="003E4F89" w:rsidRPr="00744026" w:rsidRDefault="00993058" w:rsidP="0036386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431–1.386</w:t>
            </w:r>
          </w:p>
        </w:tc>
        <w:tc>
          <w:tcPr>
            <w:tcW w:w="1371" w:type="dxa"/>
          </w:tcPr>
          <w:p w14:paraId="34275C83" w14:textId="5B33957C" w:rsidR="003E4F89" w:rsidRPr="00744026" w:rsidRDefault="00993058" w:rsidP="0036386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</w:tr>
      <w:tr w:rsidR="00744026" w:rsidRPr="00744026" w14:paraId="7C69C116" w14:textId="77777777" w:rsidTr="00A4113A">
        <w:tc>
          <w:tcPr>
            <w:tcW w:w="4395" w:type="dxa"/>
          </w:tcPr>
          <w:p w14:paraId="797E310A" w14:textId="272C19AC" w:rsidR="003E4F89" w:rsidRPr="00744026" w:rsidRDefault="003E4F89" w:rsidP="0036386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744026">
              <w:rPr>
                <w:rFonts w:ascii="Times New Roman" w:hAnsi="Times New Roman" w:cs="Times New Roman"/>
                <w:sz w:val="24"/>
              </w:rPr>
              <w:t xml:space="preserve">Enteral </w:t>
            </w:r>
            <w:r w:rsidR="00D43BA8" w:rsidRPr="00744026">
              <w:rPr>
                <w:rFonts w:ascii="Times New Roman" w:hAnsi="Times New Roman" w:cs="Times New Roman"/>
                <w:bCs/>
                <w:sz w:val="24"/>
              </w:rPr>
              <w:t>nutrition</w:t>
            </w:r>
            <w:r w:rsidR="00D43BA8" w:rsidRPr="0074402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44026">
              <w:rPr>
                <w:rFonts w:ascii="Times New Roman" w:hAnsi="Times New Roman" w:cs="Times New Roman"/>
                <w:sz w:val="24"/>
              </w:rPr>
              <w:t>at 48 h</w:t>
            </w:r>
          </w:p>
        </w:tc>
        <w:tc>
          <w:tcPr>
            <w:tcW w:w="1134" w:type="dxa"/>
          </w:tcPr>
          <w:p w14:paraId="792C4304" w14:textId="477D74AE" w:rsidR="003E4F89" w:rsidRPr="00744026" w:rsidRDefault="00993058" w:rsidP="0036386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2126" w:type="dxa"/>
          </w:tcPr>
          <w:p w14:paraId="3213F05B" w14:textId="1135D768" w:rsidR="003E4F89" w:rsidRPr="00744026" w:rsidRDefault="00993058" w:rsidP="0036386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570–1.397</w:t>
            </w:r>
          </w:p>
        </w:tc>
        <w:tc>
          <w:tcPr>
            <w:tcW w:w="1371" w:type="dxa"/>
          </w:tcPr>
          <w:p w14:paraId="41F8AF4C" w14:textId="1CA715D9" w:rsidR="003E4F89" w:rsidRPr="00744026" w:rsidRDefault="00993058" w:rsidP="0036386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</w:tr>
    </w:tbl>
    <w:p w14:paraId="479D7391" w14:textId="75C2304C" w:rsidR="00D4629B" w:rsidRPr="00744026" w:rsidRDefault="00D4629B" w:rsidP="00D4629B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026">
        <w:rPr>
          <w:rFonts w:ascii="Times New Roman" w:hAnsi="Times New Roman" w:cs="Times New Roman"/>
          <w:sz w:val="24"/>
          <w:szCs w:val="24"/>
        </w:rPr>
        <w:t xml:space="preserve">Abbreviations: SOFA, sequential organ failure assessment; CRP, </w:t>
      </w:r>
      <w:r w:rsidR="00B04BE3" w:rsidRPr="00744026">
        <w:rPr>
          <w:rFonts w:ascii="Times New Roman" w:hAnsi="Times New Roman" w:cs="Times New Roman"/>
          <w:sz w:val="24"/>
          <w:szCs w:val="24"/>
        </w:rPr>
        <w:t>C</w:t>
      </w:r>
      <w:r w:rsidRPr="00744026">
        <w:rPr>
          <w:rFonts w:ascii="Times New Roman" w:hAnsi="Times New Roman" w:cs="Times New Roman"/>
          <w:sz w:val="24"/>
          <w:szCs w:val="24"/>
        </w:rPr>
        <w:t>-reactive protein; DPP4, dipeptidyl peptidase 4</w:t>
      </w:r>
    </w:p>
    <w:p w14:paraId="5F035F0E" w14:textId="6BD8280F" w:rsidR="00D4629B" w:rsidRPr="00744026" w:rsidRDefault="00D4629B" w:rsidP="00D4629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744026">
        <w:rPr>
          <w:rFonts w:ascii="Times New Roman" w:hAnsi="Times New Roman" w:cs="Times New Roman"/>
          <w:sz w:val="24"/>
          <w:szCs w:val="24"/>
        </w:rPr>
        <w:br w:type="page"/>
      </w:r>
    </w:p>
    <w:p w14:paraId="1F62776D" w14:textId="77777777" w:rsidR="00D4629B" w:rsidRPr="00744026" w:rsidRDefault="00D4629B" w:rsidP="00D4629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74402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74402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744026">
        <w:rPr>
          <w:rFonts w:ascii="Times New Roman" w:hAnsi="Times New Roman" w:cs="Times New Roman"/>
          <w:b/>
          <w:bCs/>
          <w:sz w:val="24"/>
          <w:szCs w:val="24"/>
        </w:rPr>
        <w:t>able 4. Outcomes according to metformin dos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44026" w:rsidRPr="00744026" w14:paraId="12F55226" w14:textId="77777777" w:rsidTr="009B263F">
        <w:tc>
          <w:tcPr>
            <w:tcW w:w="1803" w:type="dxa"/>
          </w:tcPr>
          <w:p w14:paraId="1F8C542F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1803" w:type="dxa"/>
          </w:tcPr>
          <w:p w14:paraId="658662C4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No metformin</w:t>
            </w:r>
          </w:p>
          <w:p w14:paraId="6F87F548" w14:textId="23B6CD36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3630679F" w14:textId="6AA561D6" w:rsidR="00007CE0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0–1000mg/day metformin</w:t>
            </w:r>
          </w:p>
        </w:tc>
        <w:tc>
          <w:tcPr>
            <w:tcW w:w="1803" w:type="dxa"/>
          </w:tcPr>
          <w:p w14:paraId="0667E934" w14:textId="7085C031" w:rsidR="00007CE0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1000mg/day metformin</w:t>
            </w:r>
          </w:p>
        </w:tc>
        <w:tc>
          <w:tcPr>
            <w:tcW w:w="1804" w:type="dxa"/>
          </w:tcPr>
          <w:p w14:paraId="5B6A2AB5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44026" w:rsidRPr="00744026" w14:paraId="138F4895" w14:textId="77777777" w:rsidTr="009B263F">
        <w:tc>
          <w:tcPr>
            <w:tcW w:w="1803" w:type="dxa"/>
          </w:tcPr>
          <w:p w14:paraId="685D40F6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-day mortality</w:t>
            </w:r>
          </w:p>
        </w:tc>
        <w:tc>
          <w:tcPr>
            <w:tcW w:w="1803" w:type="dxa"/>
          </w:tcPr>
          <w:p w14:paraId="5C92104E" w14:textId="0B8FCC53" w:rsidR="00D4629B" w:rsidRPr="00744026" w:rsidRDefault="005A6AE9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  <w:r w:rsidR="00007CE0" w:rsidRPr="0074402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266</w:t>
            </w:r>
            <w:r w:rsidR="00D4629B"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39.8</w:t>
            </w:r>
            <w:r w:rsidR="00D4629B" w:rsidRPr="00744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3" w:type="dxa"/>
          </w:tcPr>
          <w:p w14:paraId="6A887299" w14:textId="246108CB" w:rsidR="00D4629B" w:rsidRPr="00744026" w:rsidRDefault="005A6AE9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19181C" w:rsidRPr="0074402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="00D4629B"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(10.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D4629B" w:rsidRPr="00744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3" w:type="dxa"/>
          </w:tcPr>
          <w:p w14:paraId="0FA157DD" w14:textId="61911F2F" w:rsidR="00D4629B" w:rsidRPr="00744026" w:rsidRDefault="005A6AE9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9181C" w:rsidRPr="0074402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D4629B"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03AAD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33.3</w:t>
            </w:r>
            <w:r w:rsidR="00D4629B" w:rsidRPr="00744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4" w:type="dxa"/>
          </w:tcPr>
          <w:p w14:paraId="3BB46B90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44026" w:rsidRPr="00744026" w14:paraId="58D277A2" w14:textId="77777777" w:rsidTr="009B263F">
        <w:tc>
          <w:tcPr>
            <w:tcW w:w="1803" w:type="dxa"/>
          </w:tcPr>
          <w:p w14:paraId="7AE04ABA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65-day mortality*</w:t>
            </w:r>
          </w:p>
        </w:tc>
        <w:tc>
          <w:tcPr>
            <w:tcW w:w="1803" w:type="dxa"/>
          </w:tcPr>
          <w:p w14:paraId="099FB02B" w14:textId="5BF6D375" w:rsidR="00D4629B" w:rsidRPr="00744026" w:rsidRDefault="005A6AE9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16</w:t>
            </w:r>
            <w:r w:rsidR="0019181C" w:rsidRPr="0074402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240</w:t>
            </w:r>
            <w:r w:rsidR="00D4629B"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48.3</w:t>
            </w:r>
            <w:r w:rsidR="00D4629B" w:rsidRPr="00744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3" w:type="dxa"/>
          </w:tcPr>
          <w:p w14:paraId="4E3618FE" w14:textId="136B914F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9181C" w:rsidRPr="0074402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5A6AE9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A6AE9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8.4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3" w:type="dxa"/>
          </w:tcPr>
          <w:p w14:paraId="0C69AB08" w14:textId="64ABA49D" w:rsidR="00D4629B" w:rsidRPr="00744026" w:rsidRDefault="005A6AE9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9181C" w:rsidRPr="0074402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D4629B"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D4629B" w:rsidRPr="00744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4" w:type="dxa"/>
          </w:tcPr>
          <w:p w14:paraId="4CD314D1" w14:textId="1A52F53B" w:rsidR="00D4629B" w:rsidRPr="00744026" w:rsidRDefault="005A6AE9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</w:tbl>
    <w:p w14:paraId="1D44564C" w14:textId="4C573E39" w:rsidR="00D4629B" w:rsidRPr="00744026" w:rsidRDefault="00B04BE3" w:rsidP="00D4629B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026">
        <w:rPr>
          <w:rFonts w:ascii="Times New Roman" w:eastAsia="Times New Roman" w:hAnsi="Times New Roman" w:cs="Times New Roman"/>
          <w:sz w:val="24"/>
        </w:rPr>
        <w:t xml:space="preserve">Data are presented as </w:t>
      </w:r>
      <w:proofErr w:type="gramStart"/>
      <w:r w:rsidR="00D4629B" w:rsidRPr="00744026">
        <w:rPr>
          <w:rFonts w:ascii="Times New Roman" w:hAnsi="Times New Roman" w:cs="Times New Roman"/>
          <w:sz w:val="24"/>
          <w:szCs w:val="24"/>
        </w:rPr>
        <w:t>number</w:t>
      </w:r>
      <w:proofErr w:type="gramEnd"/>
      <w:r w:rsidR="00D72AF3" w:rsidRPr="00744026">
        <w:rPr>
          <w:rFonts w:ascii="Times New Roman" w:hAnsi="Times New Roman" w:cs="Times New Roman" w:hint="eastAsia"/>
          <w:sz w:val="24"/>
          <w:szCs w:val="24"/>
        </w:rPr>
        <w:t>/total number of subgroup</w:t>
      </w:r>
      <w:r w:rsidR="00D4629B" w:rsidRPr="00744026">
        <w:rPr>
          <w:rFonts w:ascii="Times New Roman" w:hAnsi="Times New Roman" w:cs="Times New Roman"/>
          <w:sz w:val="24"/>
          <w:szCs w:val="24"/>
        </w:rPr>
        <w:t xml:space="preserve"> (%).</w:t>
      </w:r>
    </w:p>
    <w:p w14:paraId="61AF7048" w14:textId="5C866D12" w:rsidR="00D4629B" w:rsidRPr="00744026" w:rsidRDefault="00D4629B" w:rsidP="00D4629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744026">
        <w:rPr>
          <w:rFonts w:ascii="Times New Roman" w:hAnsi="Times New Roman" w:cs="Times New Roman"/>
          <w:sz w:val="24"/>
          <w:szCs w:val="24"/>
        </w:rPr>
        <w:t>*N=</w:t>
      </w:r>
      <w:r w:rsidR="005A6AE9" w:rsidRPr="00744026">
        <w:rPr>
          <w:rFonts w:ascii="Times New Roman" w:hAnsi="Times New Roman" w:cs="Times New Roman" w:hint="eastAsia"/>
          <w:sz w:val="24"/>
          <w:szCs w:val="24"/>
        </w:rPr>
        <w:t>283</w:t>
      </w:r>
    </w:p>
    <w:p w14:paraId="22736FB9" w14:textId="77777777" w:rsidR="00D4629B" w:rsidRPr="00744026" w:rsidRDefault="00D4629B" w:rsidP="00D4629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613D0F8E" w14:textId="77777777" w:rsidR="00517E09" w:rsidRPr="00744026" w:rsidRDefault="00517E09" w:rsidP="00D4629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2572AB03" w14:textId="3B17633D" w:rsidR="00517E09" w:rsidRPr="00744026" w:rsidRDefault="00517E09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74402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03F593" w14:textId="757ADFD1" w:rsidR="00517E09" w:rsidRPr="00744026" w:rsidRDefault="00517E09" w:rsidP="00517E09">
      <w:pPr>
        <w:widowControl/>
        <w:rPr>
          <w:rFonts w:ascii="Times New Roman" w:eastAsia="Times New Roman" w:hAnsi="Times New Roman" w:cs="Times New Roman"/>
          <w:b/>
          <w:sz w:val="24"/>
        </w:rPr>
      </w:pPr>
      <w:r w:rsidRPr="00744026">
        <w:rPr>
          <w:rFonts w:ascii="Times New Roman" w:hAnsi="Times New Roman" w:cs="Times New Roman" w:hint="eastAsia"/>
          <w:b/>
          <w:sz w:val="24"/>
        </w:rPr>
        <w:lastRenderedPageBreak/>
        <w:t>Supplementary T</w:t>
      </w:r>
      <w:r w:rsidRPr="00744026">
        <w:rPr>
          <w:rFonts w:ascii="Times New Roman" w:eastAsia="Times New Roman" w:hAnsi="Times New Roman" w:cs="Times New Roman"/>
          <w:b/>
          <w:sz w:val="24"/>
        </w:rPr>
        <w:t xml:space="preserve">able </w:t>
      </w:r>
      <w:r w:rsidRPr="00744026">
        <w:rPr>
          <w:rFonts w:ascii="Times New Roman" w:hAnsi="Times New Roman" w:cs="Times New Roman" w:hint="eastAsia"/>
          <w:b/>
          <w:sz w:val="24"/>
        </w:rPr>
        <w:t>5</w:t>
      </w:r>
      <w:r w:rsidRPr="00744026">
        <w:rPr>
          <w:rFonts w:ascii="Times New Roman" w:eastAsia="Times New Roman" w:hAnsi="Times New Roman" w:cs="Times New Roman"/>
          <w:b/>
          <w:sz w:val="24"/>
        </w:rPr>
        <w:t xml:space="preserve">. Multivariable Cox </w:t>
      </w:r>
      <w:proofErr w:type="gramStart"/>
      <w:r w:rsidRPr="00744026">
        <w:rPr>
          <w:rFonts w:ascii="Times New Roman" w:eastAsia="Times New Roman" w:hAnsi="Times New Roman" w:cs="Times New Roman"/>
          <w:b/>
          <w:sz w:val="24"/>
        </w:rPr>
        <w:t>proportional</w:t>
      </w:r>
      <w:proofErr w:type="gramEnd"/>
      <w:r w:rsidRPr="00744026">
        <w:rPr>
          <w:rFonts w:ascii="Times New Roman" w:eastAsia="Times New Roman" w:hAnsi="Times New Roman" w:cs="Times New Roman"/>
          <w:b/>
          <w:sz w:val="24"/>
        </w:rPr>
        <w:t xml:space="preserve"> hazard model according to metformin dose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2232"/>
        <w:gridCol w:w="2231"/>
        <w:gridCol w:w="2232"/>
      </w:tblGrid>
      <w:tr w:rsidR="00744026" w:rsidRPr="00744026" w14:paraId="6CDDB5AB" w14:textId="77777777" w:rsidTr="00D36596">
        <w:tc>
          <w:tcPr>
            <w:tcW w:w="2231" w:type="dxa"/>
          </w:tcPr>
          <w:p w14:paraId="74F0D5E0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695" w:type="dxa"/>
            <w:gridSpan w:val="3"/>
          </w:tcPr>
          <w:p w14:paraId="5649EB88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  <w:r w:rsidRPr="00744026">
              <w:rPr>
                <w:rFonts w:ascii="Times New Roman" w:eastAsia="Times New Roman" w:hAnsi="Times New Roman" w:cs="Times New Roman"/>
                <w:sz w:val="24"/>
              </w:rPr>
              <w:t>Multivariable Cox proportional hazard model</w:t>
            </w:r>
          </w:p>
        </w:tc>
      </w:tr>
      <w:tr w:rsidR="00744026" w:rsidRPr="00744026" w14:paraId="3BCFAD16" w14:textId="77777777" w:rsidTr="00D36596">
        <w:tc>
          <w:tcPr>
            <w:tcW w:w="2231" w:type="dxa"/>
          </w:tcPr>
          <w:p w14:paraId="108F453A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32" w:type="dxa"/>
          </w:tcPr>
          <w:p w14:paraId="635F8F52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744026">
              <w:rPr>
                <w:rFonts w:ascii="Times New Roman" w:eastAsia="Times New Roman" w:hAnsi="Times New Roman" w:cs="Times New Roman"/>
                <w:sz w:val="24"/>
              </w:rPr>
              <w:t>aHR</w:t>
            </w:r>
            <w:proofErr w:type="spellEnd"/>
          </w:p>
        </w:tc>
        <w:tc>
          <w:tcPr>
            <w:tcW w:w="2231" w:type="dxa"/>
          </w:tcPr>
          <w:p w14:paraId="640A210B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  <w:r w:rsidRPr="00744026">
              <w:rPr>
                <w:rFonts w:ascii="Times New Roman" w:eastAsia="Times New Roman" w:hAnsi="Times New Roman" w:cs="Times New Roman"/>
                <w:sz w:val="24"/>
              </w:rPr>
              <w:t>95% CI</w:t>
            </w:r>
          </w:p>
        </w:tc>
        <w:tc>
          <w:tcPr>
            <w:tcW w:w="2232" w:type="dxa"/>
          </w:tcPr>
          <w:p w14:paraId="73A27E2E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  <w:r w:rsidRPr="00744026">
              <w:rPr>
                <w:rFonts w:ascii="Times New Roman" w:eastAsia="Times New Roman" w:hAnsi="Times New Roman" w:cs="Times New Roman"/>
                <w:sz w:val="24"/>
              </w:rPr>
              <w:t>p-value</w:t>
            </w:r>
          </w:p>
        </w:tc>
      </w:tr>
      <w:tr w:rsidR="00744026" w:rsidRPr="00744026" w14:paraId="06C29BEE" w14:textId="77777777" w:rsidTr="00D36596">
        <w:tc>
          <w:tcPr>
            <w:tcW w:w="2231" w:type="dxa"/>
          </w:tcPr>
          <w:p w14:paraId="293000EE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  <w:r w:rsidRPr="00744026">
              <w:rPr>
                <w:rFonts w:ascii="Times New Roman" w:eastAsia="Times New Roman" w:hAnsi="Times New Roman" w:cs="Times New Roman"/>
                <w:b/>
                <w:sz w:val="24"/>
              </w:rPr>
              <w:t>90-day mortality</w:t>
            </w:r>
          </w:p>
        </w:tc>
        <w:tc>
          <w:tcPr>
            <w:tcW w:w="2232" w:type="dxa"/>
          </w:tcPr>
          <w:p w14:paraId="31A07F6E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31" w:type="dxa"/>
          </w:tcPr>
          <w:p w14:paraId="7545780C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32" w:type="dxa"/>
          </w:tcPr>
          <w:p w14:paraId="051B6371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744026" w:rsidRPr="00744026" w14:paraId="241401E2" w14:textId="77777777" w:rsidTr="00D36596">
        <w:tc>
          <w:tcPr>
            <w:tcW w:w="2231" w:type="dxa"/>
          </w:tcPr>
          <w:p w14:paraId="72E49D93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  <w:r w:rsidRPr="00744026">
              <w:rPr>
                <w:rFonts w:ascii="Times New Roman" w:eastAsia="Times New Roman" w:hAnsi="Times New Roman" w:cs="Times New Roman"/>
                <w:sz w:val="24"/>
              </w:rPr>
              <w:t>No metformin</w:t>
            </w:r>
          </w:p>
        </w:tc>
        <w:tc>
          <w:tcPr>
            <w:tcW w:w="2232" w:type="dxa"/>
          </w:tcPr>
          <w:p w14:paraId="477DFF5F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  <w:r w:rsidRPr="00744026">
              <w:rPr>
                <w:rFonts w:ascii="Times New Roman" w:eastAsia="Times New Roman" w:hAnsi="Times New Roman" w:cs="Times New Roman"/>
                <w:sz w:val="24"/>
              </w:rPr>
              <w:t>reference</w:t>
            </w:r>
          </w:p>
        </w:tc>
        <w:tc>
          <w:tcPr>
            <w:tcW w:w="2231" w:type="dxa"/>
          </w:tcPr>
          <w:p w14:paraId="47BAB9CD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32" w:type="dxa"/>
          </w:tcPr>
          <w:p w14:paraId="6176C297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744026" w:rsidRPr="00744026" w14:paraId="34D23567" w14:textId="77777777" w:rsidTr="00D36596">
        <w:tc>
          <w:tcPr>
            <w:tcW w:w="2231" w:type="dxa"/>
          </w:tcPr>
          <w:p w14:paraId="2E990B93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  <w:r w:rsidRPr="00744026">
              <w:rPr>
                <w:rFonts w:ascii="Times New Roman" w:eastAsia="Times New Roman" w:hAnsi="Times New Roman" w:cs="Times New Roman"/>
                <w:sz w:val="24"/>
              </w:rPr>
              <w:t>500–1000 mg/day</w:t>
            </w:r>
          </w:p>
        </w:tc>
        <w:tc>
          <w:tcPr>
            <w:tcW w:w="2232" w:type="dxa"/>
          </w:tcPr>
          <w:p w14:paraId="405DE363" w14:textId="796C90A6" w:rsidR="00517E09" w:rsidRPr="00744026" w:rsidRDefault="00CB6A69" w:rsidP="00D36596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744026">
              <w:rPr>
                <w:rFonts w:ascii="Times New Roman" w:hAnsi="Times New Roman" w:cs="Times New Roman"/>
                <w:sz w:val="24"/>
              </w:rPr>
              <w:t>0.</w:t>
            </w:r>
            <w:r w:rsidR="00243845" w:rsidRPr="00744026">
              <w:rPr>
                <w:rFonts w:ascii="Times New Roman" w:hAnsi="Times New Roman" w:cs="Times New Roman"/>
                <w:sz w:val="24"/>
              </w:rPr>
              <w:t>311</w:t>
            </w:r>
          </w:p>
        </w:tc>
        <w:tc>
          <w:tcPr>
            <w:tcW w:w="2231" w:type="dxa"/>
          </w:tcPr>
          <w:p w14:paraId="6CE936C3" w14:textId="56983A86" w:rsidR="00517E09" w:rsidRPr="00744026" w:rsidRDefault="00CB6A69" w:rsidP="00D36596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744026">
              <w:rPr>
                <w:rFonts w:ascii="Times New Roman" w:hAnsi="Times New Roman" w:cs="Times New Roman"/>
                <w:sz w:val="24"/>
              </w:rPr>
              <w:t>0.</w:t>
            </w:r>
            <w:r w:rsidR="00243845" w:rsidRPr="00744026">
              <w:rPr>
                <w:rFonts w:ascii="Times New Roman" w:hAnsi="Times New Roman" w:cs="Times New Roman"/>
                <w:sz w:val="24"/>
              </w:rPr>
              <w:t>115</w:t>
            </w:r>
            <w:r w:rsidRPr="00744026">
              <w:rPr>
                <w:rFonts w:ascii="Times New Roman" w:hAnsi="Times New Roman" w:cs="Times New Roman"/>
                <w:sz w:val="24"/>
              </w:rPr>
              <w:t>–0.</w:t>
            </w:r>
            <w:r w:rsidR="00243845" w:rsidRPr="00744026">
              <w:rPr>
                <w:rFonts w:ascii="Times New Roman" w:hAnsi="Times New Roman" w:cs="Times New Roman"/>
                <w:sz w:val="24"/>
              </w:rPr>
              <w:t>840</w:t>
            </w:r>
          </w:p>
        </w:tc>
        <w:tc>
          <w:tcPr>
            <w:tcW w:w="2232" w:type="dxa"/>
          </w:tcPr>
          <w:p w14:paraId="49E6C2F6" w14:textId="65FFEBFC" w:rsidR="00517E09" w:rsidRPr="00744026" w:rsidRDefault="00CB6A69" w:rsidP="00D36596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744026">
              <w:rPr>
                <w:rFonts w:ascii="Times New Roman" w:hAnsi="Times New Roman" w:cs="Times New Roman"/>
                <w:sz w:val="24"/>
              </w:rPr>
              <w:t>0.0</w:t>
            </w:r>
            <w:r w:rsidR="00243845" w:rsidRPr="00744026">
              <w:rPr>
                <w:rFonts w:ascii="Times New Roman" w:hAnsi="Times New Roman" w:cs="Times New Roman"/>
                <w:sz w:val="24"/>
              </w:rPr>
              <w:t>21</w:t>
            </w:r>
          </w:p>
        </w:tc>
      </w:tr>
      <w:tr w:rsidR="00744026" w:rsidRPr="00744026" w14:paraId="4BC17BB9" w14:textId="77777777" w:rsidTr="00D36596">
        <w:tc>
          <w:tcPr>
            <w:tcW w:w="2231" w:type="dxa"/>
          </w:tcPr>
          <w:p w14:paraId="7F5788AE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  <w:r w:rsidRPr="00744026">
              <w:rPr>
                <w:rFonts w:ascii="Times New Roman" w:eastAsia="Times New Roman" w:hAnsi="Times New Roman" w:cs="Times New Roman"/>
                <w:sz w:val="24"/>
              </w:rPr>
              <w:t>&gt;1000 mg/day</w:t>
            </w:r>
          </w:p>
        </w:tc>
        <w:tc>
          <w:tcPr>
            <w:tcW w:w="2232" w:type="dxa"/>
          </w:tcPr>
          <w:p w14:paraId="5C237A5D" w14:textId="5578354D" w:rsidR="00517E09" w:rsidRPr="00744026" w:rsidRDefault="00CB6A69" w:rsidP="00D36596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744026">
              <w:rPr>
                <w:rFonts w:ascii="Times New Roman" w:hAnsi="Times New Roman" w:cs="Times New Roman"/>
                <w:sz w:val="24"/>
              </w:rPr>
              <w:t>0.</w:t>
            </w:r>
            <w:r w:rsidR="00243845" w:rsidRPr="00744026">
              <w:rPr>
                <w:rFonts w:ascii="Times New Roman" w:hAnsi="Times New Roman" w:cs="Times New Roman"/>
                <w:sz w:val="24"/>
              </w:rPr>
              <w:t>676</w:t>
            </w:r>
          </w:p>
        </w:tc>
        <w:tc>
          <w:tcPr>
            <w:tcW w:w="2231" w:type="dxa"/>
          </w:tcPr>
          <w:p w14:paraId="581A2510" w14:textId="5DC77751" w:rsidR="00517E09" w:rsidRPr="00744026" w:rsidRDefault="00CB6A69" w:rsidP="00D36596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744026">
              <w:rPr>
                <w:rFonts w:ascii="Times New Roman" w:hAnsi="Times New Roman" w:cs="Times New Roman"/>
                <w:sz w:val="24"/>
              </w:rPr>
              <w:t>0.</w:t>
            </w:r>
            <w:r w:rsidR="00243845" w:rsidRPr="00744026">
              <w:rPr>
                <w:rFonts w:ascii="Times New Roman" w:hAnsi="Times New Roman" w:cs="Times New Roman"/>
                <w:sz w:val="24"/>
              </w:rPr>
              <w:t>134</w:t>
            </w:r>
            <w:r w:rsidRPr="00744026">
              <w:rPr>
                <w:rFonts w:ascii="Times New Roman" w:hAnsi="Times New Roman" w:cs="Times New Roman"/>
                <w:sz w:val="24"/>
              </w:rPr>
              <w:t>–3.</w:t>
            </w:r>
            <w:r w:rsidR="00243845" w:rsidRPr="00744026">
              <w:rPr>
                <w:rFonts w:ascii="Times New Roman" w:hAnsi="Times New Roman" w:cs="Times New Roman"/>
                <w:sz w:val="24"/>
              </w:rPr>
              <w:t>409</w:t>
            </w:r>
          </w:p>
        </w:tc>
        <w:tc>
          <w:tcPr>
            <w:tcW w:w="2232" w:type="dxa"/>
          </w:tcPr>
          <w:p w14:paraId="7E0CCA80" w14:textId="75C4F753" w:rsidR="00517E09" w:rsidRPr="00744026" w:rsidRDefault="00CB6A69" w:rsidP="00D36596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744026">
              <w:rPr>
                <w:rFonts w:ascii="Times New Roman" w:hAnsi="Times New Roman" w:cs="Times New Roman"/>
                <w:sz w:val="24"/>
              </w:rPr>
              <w:t>0.</w:t>
            </w:r>
            <w:r w:rsidR="00243845" w:rsidRPr="00744026">
              <w:rPr>
                <w:rFonts w:ascii="Times New Roman" w:hAnsi="Times New Roman" w:cs="Times New Roman"/>
                <w:sz w:val="24"/>
              </w:rPr>
              <w:t>636</w:t>
            </w:r>
          </w:p>
        </w:tc>
      </w:tr>
      <w:tr w:rsidR="00744026" w:rsidRPr="00744026" w14:paraId="0AF2C537" w14:textId="77777777" w:rsidTr="00D36596">
        <w:tc>
          <w:tcPr>
            <w:tcW w:w="2231" w:type="dxa"/>
          </w:tcPr>
          <w:p w14:paraId="58B43F59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32" w:type="dxa"/>
          </w:tcPr>
          <w:p w14:paraId="15EF1CB1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31" w:type="dxa"/>
          </w:tcPr>
          <w:p w14:paraId="112C603C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32" w:type="dxa"/>
          </w:tcPr>
          <w:p w14:paraId="6E749E88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744026" w:rsidRPr="00744026" w14:paraId="0C95CACB" w14:textId="77777777" w:rsidTr="00D36596">
        <w:tc>
          <w:tcPr>
            <w:tcW w:w="2231" w:type="dxa"/>
          </w:tcPr>
          <w:p w14:paraId="1E84818F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  <w:r w:rsidRPr="00744026">
              <w:rPr>
                <w:rFonts w:ascii="Times New Roman" w:eastAsia="Times New Roman" w:hAnsi="Times New Roman" w:cs="Times New Roman"/>
                <w:b/>
                <w:sz w:val="24"/>
              </w:rPr>
              <w:t>365-day mortality*</w:t>
            </w:r>
          </w:p>
        </w:tc>
        <w:tc>
          <w:tcPr>
            <w:tcW w:w="2232" w:type="dxa"/>
          </w:tcPr>
          <w:p w14:paraId="5C6B15BA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31" w:type="dxa"/>
          </w:tcPr>
          <w:p w14:paraId="132D650D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32" w:type="dxa"/>
          </w:tcPr>
          <w:p w14:paraId="4F8A6D74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744026" w:rsidRPr="00744026" w14:paraId="13C0EA1A" w14:textId="77777777" w:rsidTr="00D36596">
        <w:tc>
          <w:tcPr>
            <w:tcW w:w="2231" w:type="dxa"/>
          </w:tcPr>
          <w:p w14:paraId="69918471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  <w:r w:rsidRPr="00744026">
              <w:rPr>
                <w:rFonts w:ascii="Times New Roman" w:eastAsia="Times New Roman" w:hAnsi="Times New Roman" w:cs="Times New Roman"/>
                <w:sz w:val="24"/>
              </w:rPr>
              <w:t>No metformin</w:t>
            </w:r>
          </w:p>
        </w:tc>
        <w:tc>
          <w:tcPr>
            <w:tcW w:w="2232" w:type="dxa"/>
          </w:tcPr>
          <w:p w14:paraId="0E92D3D2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  <w:r w:rsidRPr="00744026">
              <w:rPr>
                <w:rFonts w:ascii="Times New Roman" w:eastAsia="Times New Roman" w:hAnsi="Times New Roman" w:cs="Times New Roman"/>
                <w:sz w:val="24"/>
              </w:rPr>
              <w:t>reference</w:t>
            </w:r>
          </w:p>
        </w:tc>
        <w:tc>
          <w:tcPr>
            <w:tcW w:w="2231" w:type="dxa"/>
          </w:tcPr>
          <w:p w14:paraId="31D4E0ED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32" w:type="dxa"/>
          </w:tcPr>
          <w:p w14:paraId="4EC5C26F" w14:textId="77777777" w:rsidR="00517E09" w:rsidRPr="00744026" w:rsidRDefault="00517E09" w:rsidP="00D36596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744026" w:rsidRPr="00744026" w14:paraId="4E057DD2" w14:textId="77777777" w:rsidTr="00D36596">
        <w:tc>
          <w:tcPr>
            <w:tcW w:w="2231" w:type="dxa"/>
          </w:tcPr>
          <w:p w14:paraId="6AE1AFC0" w14:textId="77777777" w:rsidR="00CB6A69" w:rsidRPr="00744026" w:rsidRDefault="00CB6A69" w:rsidP="00CB6A69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  <w:r w:rsidRPr="00744026">
              <w:rPr>
                <w:rFonts w:ascii="Times New Roman" w:eastAsia="Times New Roman" w:hAnsi="Times New Roman" w:cs="Times New Roman"/>
                <w:sz w:val="24"/>
              </w:rPr>
              <w:t>500–1000 mg/day</w:t>
            </w:r>
          </w:p>
        </w:tc>
        <w:tc>
          <w:tcPr>
            <w:tcW w:w="2232" w:type="dxa"/>
          </w:tcPr>
          <w:p w14:paraId="6F203D73" w14:textId="45F6DAD9" w:rsidR="00CB6A69" w:rsidRPr="00744026" w:rsidRDefault="00CB6A69" w:rsidP="00CB6A69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744026">
              <w:rPr>
                <w:rFonts w:ascii="Times New Roman" w:eastAsia="Times New Roman" w:hAnsi="Times New Roman" w:cs="Times New Roman"/>
                <w:sz w:val="24"/>
              </w:rPr>
              <w:t>0.3</w:t>
            </w:r>
            <w:r w:rsidR="00243845" w:rsidRPr="00744026">
              <w:rPr>
                <w:rFonts w:ascii="Times New Roman" w:hAnsi="Times New Roman" w:cs="Times New Roman"/>
                <w:sz w:val="24"/>
              </w:rPr>
              <w:t>84</w:t>
            </w:r>
          </w:p>
        </w:tc>
        <w:tc>
          <w:tcPr>
            <w:tcW w:w="2231" w:type="dxa"/>
          </w:tcPr>
          <w:p w14:paraId="42E269C6" w14:textId="3B00634A" w:rsidR="00CB6A69" w:rsidRPr="00744026" w:rsidRDefault="00CB6A69" w:rsidP="00CB6A69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744026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243845" w:rsidRPr="00744026">
              <w:rPr>
                <w:rFonts w:ascii="Times New Roman" w:hAnsi="Times New Roman" w:cs="Times New Roman"/>
                <w:sz w:val="24"/>
              </w:rPr>
              <w:t>163</w:t>
            </w:r>
            <w:r w:rsidRPr="00744026">
              <w:rPr>
                <w:rFonts w:ascii="Times New Roman" w:eastAsia="Times New Roman" w:hAnsi="Times New Roman" w:cs="Times New Roman"/>
                <w:sz w:val="24"/>
              </w:rPr>
              <w:t>–0.</w:t>
            </w:r>
            <w:r w:rsidR="00243845" w:rsidRPr="00744026">
              <w:rPr>
                <w:rFonts w:ascii="Times New Roman" w:hAnsi="Times New Roman" w:cs="Times New Roman"/>
                <w:sz w:val="24"/>
              </w:rPr>
              <w:t>907</w:t>
            </w:r>
          </w:p>
        </w:tc>
        <w:tc>
          <w:tcPr>
            <w:tcW w:w="2232" w:type="dxa"/>
          </w:tcPr>
          <w:p w14:paraId="0300BAA8" w14:textId="7210D056" w:rsidR="00CB6A69" w:rsidRPr="00744026" w:rsidRDefault="00CB6A69" w:rsidP="00CB6A69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744026">
              <w:rPr>
                <w:rFonts w:ascii="Times New Roman" w:eastAsia="Times New Roman" w:hAnsi="Times New Roman" w:cs="Times New Roman"/>
                <w:sz w:val="24"/>
              </w:rPr>
              <w:t>0.0</w:t>
            </w:r>
            <w:r w:rsidR="00243845" w:rsidRPr="00744026">
              <w:rPr>
                <w:rFonts w:ascii="Times New Roman" w:hAnsi="Times New Roman" w:cs="Times New Roman"/>
                <w:sz w:val="24"/>
              </w:rPr>
              <w:t>29</w:t>
            </w:r>
          </w:p>
        </w:tc>
      </w:tr>
      <w:tr w:rsidR="00744026" w:rsidRPr="00744026" w14:paraId="17B0147B" w14:textId="77777777" w:rsidTr="00D36596">
        <w:tc>
          <w:tcPr>
            <w:tcW w:w="2231" w:type="dxa"/>
          </w:tcPr>
          <w:p w14:paraId="43B8C35F" w14:textId="77777777" w:rsidR="00CB6A69" w:rsidRPr="00744026" w:rsidRDefault="00CB6A69" w:rsidP="00CB6A69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  <w:r w:rsidRPr="00744026">
              <w:rPr>
                <w:rFonts w:ascii="Times New Roman" w:eastAsia="Times New Roman" w:hAnsi="Times New Roman" w:cs="Times New Roman"/>
                <w:sz w:val="24"/>
              </w:rPr>
              <w:t>&gt;1000 mg/day</w:t>
            </w:r>
          </w:p>
        </w:tc>
        <w:tc>
          <w:tcPr>
            <w:tcW w:w="2232" w:type="dxa"/>
          </w:tcPr>
          <w:p w14:paraId="222BFB70" w14:textId="0360C4E2" w:rsidR="00CB6A69" w:rsidRPr="00744026" w:rsidRDefault="00CB6A69" w:rsidP="00CB6A69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744026">
              <w:rPr>
                <w:rFonts w:ascii="Times New Roman" w:hAnsi="Times New Roman" w:cs="Times New Roman"/>
                <w:sz w:val="24"/>
              </w:rPr>
              <w:t>1.</w:t>
            </w:r>
            <w:r w:rsidR="00243845" w:rsidRPr="00744026">
              <w:rPr>
                <w:rFonts w:ascii="Times New Roman" w:hAnsi="Times New Roman" w:cs="Times New Roman"/>
                <w:sz w:val="24"/>
              </w:rPr>
              <w:t>206</w:t>
            </w:r>
          </w:p>
        </w:tc>
        <w:tc>
          <w:tcPr>
            <w:tcW w:w="2231" w:type="dxa"/>
          </w:tcPr>
          <w:p w14:paraId="0C59CF0F" w14:textId="697AA67B" w:rsidR="00CB6A69" w:rsidRPr="00744026" w:rsidRDefault="00CB6A69" w:rsidP="00CB6A69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744026">
              <w:rPr>
                <w:rFonts w:ascii="Times New Roman" w:hAnsi="Times New Roman" w:cs="Times New Roman"/>
                <w:sz w:val="24"/>
              </w:rPr>
              <w:t>0.</w:t>
            </w:r>
            <w:r w:rsidR="00243845" w:rsidRPr="00744026">
              <w:rPr>
                <w:rFonts w:ascii="Times New Roman" w:hAnsi="Times New Roman" w:cs="Times New Roman"/>
                <w:sz w:val="24"/>
              </w:rPr>
              <w:t>293</w:t>
            </w:r>
            <w:r w:rsidRPr="00744026">
              <w:rPr>
                <w:rFonts w:ascii="Times New Roman" w:hAnsi="Times New Roman" w:cs="Times New Roman"/>
                <w:sz w:val="24"/>
              </w:rPr>
              <w:t>–4.</w:t>
            </w:r>
            <w:r w:rsidR="00243845" w:rsidRPr="00744026">
              <w:rPr>
                <w:rFonts w:ascii="Times New Roman" w:hAnsi="Times New Roman" w:cs="Times New Roman"/>
                <w:sz w:val="24"/>
              </w:rPr>
              <w:t>957</w:t>
            </w:r>
          </w:p>
        </w:tc>
        <w:tc>
          <w:tcPr>
            <w:tcW w:w="2232" w:type="dxa"/>
          </w:tcPr>
          <w:p w14:paraId="6C691DFB" w14:textId="19499407" w:rsidR="00CB6A69" w:rsidRPr="00744026" w:rsidRDefault="00CB6A69" w:rsidP="00CB6A69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744026">
              <w:rPr>
                <w:rFonts w:ascii="Times New Roman" w:hAnsi="Times New Roman" w:cs="Times New Roman"/>
                <w:sz w:val="24"/>
              </w:rPr>
              <w:t>0.</w:t>
            </w:r>
            <w:r w:rsidR="00243845" w:rsidRPr="00744026">
              <w:rPr>
                <w:rFonts w:ascii="Times New Roman" w:hAnsi="Times New Roman" w:cs="Times New Roman"/>
                <w:sz w:val="24"/>
              </w:rPr>
              <w:t>795</w:t>
            </w:r>
          </w:p>
        </w:tc>
      </w:tr>
    </w:tbl>
    <w:p w14:paraId="590E748B" w14:textId="77777777" w:rsidR="00517E09" w:rsidRPr="00744026" w:rsidRDefault="00517E09" w:rsidP="00517E09">
      <w:pPr>
        <w:widowControl/>
        <w:rPr>
          <w:rFonts w:ascii="Times New Roman" w:hAnsi="Times New Roman" w:cs="Times New Roman"/>
          <w:sz w:val="24"/>
        </w:rPr>
      </w:pPr>
      <w:r w:rsidRPr="00744026">
        <w:rPr>
          <w:rFonts w:ascii="Times New Roman" w:eastAsia="Times New Roman" w:hAnsi="Times New Roman" w:cs="Times New Roman"/>
          <w:sz w:val="24"/>
        </w:rPr>
        <w:t>*N=</w:t>
      </w:r>
      <w:r w:rsidRPr="00744026">
        <w:rPr>
          <w:rFonts w:ascii="Times New Roman" w:hAnsi="Times New Roman" w:cs="Times New Roman" w:hint="eastAsia"/>
          <w:sz w:val="24"/>
        </w:rPr>
        <w:t>283</w:t>
      </w:r>
    </w:p>
    <w:p w14:paraId="0B46EA23" w14:textId="77777777" w:rsidR="00517E09" w:rsidRPr="00744026" w:rsidRDefault="00517E09" w:rsidP="00D4629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4191BF75" w14:textId="77777777" w:rsidR="00D4629B" w:rsidRPr="00744026" w:rsidRDefault="00D4629B" w:rsidP="00D4629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744026">
        <w:rPr>
          <w:rFonts w:ascii="Times New Roman" w:hAnsi="Times New Roman" w:cs="Times New Roman"/>
          <w:sz w:val="24"/>
          <w:szCs w:val="24"/>
        </w:rPr>
        <w:br w:type="page"/>
      </w:r>
    </w:p>
    <w:p w14:paraId="0F6ACEA3" w14:textId="641D3D2E" w:rsidR="00D4629B" w:rsidRPr="00744026" w:rsidRDefault="00D4629B" w:rsidP="00D4629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74402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74402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74402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517E09" w:rsidRPr="00744026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744026">
        <w:rPr>
          <w:rFonts w:ascii="Times New Roman" w:hAnsi="Times New Roman" w:cs="Times New Roman"/>
          <w:b/>
          <w:bCs/>
          <w:sz w:val="24"/>
          <w:szCs w:val="24"/>
        </w:rPr>
        <w:t>. Subgroup analysi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44026" w:rsidRPr="00744026" w14:paraId="1779AFF3" w14:textId="77777777" w:rsidTr="009B263F">
        <w:tc>
          <w:tcPr>
            <w:tcW w:w="2254" w:type="dxa"/>
          </w:tcPr>
          <w:p w14:paraId="0F86029C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31EC169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No metformin administration within 48 h</w:t>
            </w:r>
          </w:p>
        </w:tc>
        <w:tc>
          <w:tcPr>
            <w:tcW w:w="2254" w:type="dxa"/>
          </w:tcPr>
          <w:p w14:paraId="6DEEAF76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Metformin administration within 48 h</w:t>
            </w:r>
          </w:p>
        </w:tc>
        <w:tc>
          <w:tcPr>
            <w:tcW w:w="2254" w:type="dxa"/>
          </w:tcPr>
          <w:p w14:paraId="78CE254B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44026" w:rsidRPr="00744026" w14:paraId="68E6FAF7" w14:textId="77777777" w:rsidTr="009B263F">
        <w:tc>
          <w:tcPr>
            <w:tcW w:w="2254" w:type="dxa"/>
          </w:tcPr>
          <w:p w14:paraId="325FC0F0" w14:textId="29CD6A09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ct</w:t>
            </w:r>
            <w:r w:rsidR="00215DFD" w:rsidRPr="0074402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te</w:t>
            </w:r>
            <w:r w:rsidRPr="00744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4 mmol/L</w:t>
            </w:r>
          </w:p>
        </w:tc>
        <w:tc>
          <w:tcPr>
            <w:tcW w:w="2254" w:type="dxa"/>
          </w:tcPr>
          <w:p w14:paraId="1E7991DA" w14:textId="4FE99DF8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37B68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04</w:t>
            </w:r>
          </w:p>
        </w:tc>
        <w:tc>
          <w:tcPr>
            <w:tcW w:w="2254" w:type="dxa"/>
          </w:tcPr>
          <w:p w14:paraId="38DD29CB" w14:textId="45BDE07E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=2</w:t>
            </w:r>
            <w:r w:rsidR="00237B68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54" w:type="dxa"/>
          </w:tcPr>
          <w:p w14:paraId="1799232C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7D71A8C5" w14:textId="77777777" w:rsidTr="009B263F">
        <w:tc>
          <w:tcPr>
            <w:tcW w:w="2254" w:type="dxa"/>
          </w:tcPr>
          <w:p w14:paraId="0036C77A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2254" w:type="dxa"/>
          </w:tcPr>
          <w:p w14:paraId="508F3C75" w14:textId="4C7FB4FC" w:rsidR="00D4629B" w:rsidRPr="00744026" w:rsidRDefault="00237B68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="00D4629B"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27.9</w:t>
            </w:r>
            <w:r w:rsidR="00D4629B" w:rsidRPr="00744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54" w:type="dxa"/>
          </w:tcPr>
          <w:p w14:paraId="220F23A2" w14:textId="44AB833B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237B68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7.1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54" w:type="dxa"/>
          </w:tcPr>
          <w:p w14:paraId="39D6B885" w14:textId="12F6A5EB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37B68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</w:tr>
      <w:tr w:rsidR="00744026" w:rsidRPr="00744026" w14:paraId="7D96F88D" w14:textId="77777777" w:rsidTr="009B263F">
        <w:tc>
          <w:tcPr>
            <w:tcW w:w="2254" w:type="dxa"/>
          </w:tcPr>
          <w:p w14:paraId="0C648156" w14:textId="19B3C2B2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ct</w:t>
            </w:r>
            <w:r w:rsidR="00215DFD" w:rsidRPr="0074402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te</w:t>
            </w:r>
            <w:r w:rsidRPr="00744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44026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≥</w:t>
            </w:r>
            <w:r w:rsidRPr="00744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mmol/L</w:t>
            </w:r>
          </w:p>
        </w:tc>
        <w:tc>
          <w:tcPr>
            <w:tcW w:w="2254" w:type="dxa"/>
          </w:tcPr>
          <w:p w14:paraId="06C265C9" w14:textId="5140CD92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37B68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62</w:t>
            </w:r>
          </w:p>
        </w:tc>
        <w:tc>
          <w:tcPr>
            <w:tcW w:w="2254" w:type="dxa"/>
          </w:tcPr>
          <w:p w14:paraId="6AC78391" w14:textId="1B5080EF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37B68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2254" w:type="dxa"/>
          </w:tcPr>
          <w:p w14:paraId="030F50AF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4FA8961B" w14:textId="77777777" w:rsidTr="009B263F">
        <w:tc>
          <w:tcPr>
            <w:tcW w:w="2254" w:type="dxa"/>
          </w:tcPr>
          <w:p w14:paraId="23CA3529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2254" w:type="dxa"/>
          </w:tcPr>
          <w:p w14:paraId="1F661AB9" w14:textId="52D2F2EF" w:rsidR="00D4629B" w:rsidRPr="00744026" w:rsidRDefault="00237B68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 w:rsidR="00D4629B"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47.5</w:t>
            </w:r>
            <w:r w:rsidR="00D4629B" w:rsidRPr="00744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54" w:type="dxa"/>
          </w:tcPr>
          <w:p w14:paraId="2B1BE0DB" w14:textId="10667E22" w:rsidR="00D4629B" w:rsidRPr="00744026" w:rsidRDefault="00237B68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D4629B"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9.2</w:t>
            </w:r>
            <w:r w:rsidR="00D4629B" w:rsidRPr="00744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54" w:type="dxa"/>
          </w:tcPr>
          <w:p w14:paraId="678E0D7E" w14:textId="2102522D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237B68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744026" w:rsidRPr="00744026" w14:paraId="5C380988" w14:textId="77777777" w:rsidTr="009B263F">
        <w:tc>
          <w:tcPr>
            <w:tcW w:w="2254" w:type="dxa"/>
          </w:tcPr>
          <w:p w14:paraId="119362E7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ute kidney injury</w:t>
            </w:r>
          </w:p>
        </w:tc>
        <w:tc>
          <w:tcPr>
            <w:tcW w:w="2254" w:type="dxa"/>
          </w:tcPr>
          <w:p w14:paraId="5E45EA45" w14:textId="03E2CF89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37B68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63</w:t>
            </w:r>
          </w:p>
        </w:tc>
        <w:tc>
          <w:tcPr>
            <w:tcW w:w="2254" w:type="dxa"/>
          </w:tcPr>
          <w:p w14:paraId="3B39354E" w14:textId="7CDBD391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37B68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2254" w:type="dxa"/>
          </w:tcPr>
          <w:p w14:paraId="1CBEBBD1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4892F9DE" w14:textId="77777777" w:rsidTr="009B263F">
        <w:tc>
          <w:tcPr>
            <w:tcW w:w="2254" w:type="dxa"/>
          </w:tcPr>
          <w:p w14:paraId="6CD2809E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2254" w:type="dxa"/>
          </w:tcPr>
          <w:p w14:paraId="629D21E9" w14:textId="1CE56DF3" w:rsidR="00D4629B" w:rsidRPr="00744026" w:rsidRDefault="00237B68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 w:rsidR="00D4629B"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38.7</w:t>
            </w:r>
            <w:r w:rsidR="00D4629B" w:rsidRPr="00744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54" w:type="dxa"/>
          </w:tcPr>
          <w:p w14:paraId="412AD2DE" w14:textId="71388015" w:rsidR="00D4629B" w:rsidRPr="00744026" w:rsidRDefault="00237B68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D4629B"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9.7</w:t>
            </w:r>
            <w:r w:rsidR="00D4629B" w:rsidRPr="00744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54" w:type="dxa"/>
          </w:tcPr>
          <w:p w14:paraId="22E865B8" w14:textId="064260C1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237B68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744026" w:rsidRPr="00744026" w14:paraId="045C06BE" w14:textId="77777777" w:rsidTr="009B263F">
        <w:tc>
          <w:tcPr>
            <w:tcW w:w="2254" w:type="dxa"/>
          </w:tcPr>
          <w:p w14:paraId="49889210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acute kidney injury</w:t>
            </w:r>
          </w:p>
        </w:tc>
        <w:tc>
          <w:tcPr>
            <w:tcW w:w="2254" w:type="dxa"/>
          </w:tcPr>
          <w:p w14:paraId="1758568B" w14:textId="6E8A8EF9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=10</w:t>
            </w:r>
            <w:r w:rsidR="00237B68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54" w:type="dxa"/>
          </w:tcPr>
          <w:p w14:paraId="32FCC719" w14:textId="78CAB725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=2</w:t>
            </w:r>
            <w:r w:rsidR="00237B68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54" w:type="dxa"/>
          </w:tcPr>
          <w:p w14:paraId="266ED131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4D32438C" w14:textId="77777777" w:rsidTr="009B263F">
        <w:tc>
          <w:tcPr>
            <w:tcW w:w="2254" w:type="dxa"/>
          </w:tcPr>
          <w:p w14:paraId="597B5481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2254" w:type="dxa"/>
          </w:tcPr>
          <w:p w14:paraId="6B65BC84" w14:textId="79D5D4BB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37B68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237B68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54" w:type="dxa"/>
          </w:tcPr>
          <w:p w14:paraId="38FE041F" w14:textId="77777777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4 (17.4%)</w:t>
            </w:r>
          </w:p>
        </w:tc>
        <w:tc>
          <w:tcPr>
            <w:tcW w:w="2254" w:type="dxa"/>
          </w:tcPr>
          <w:p w14:paraId="03F0EFF5" w14:textId="7A424645" w:rsidR="00D4629B" w:rsidRPr="00744026" w:rsidRDefault="00D4629B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F3A49" w:rsidRPr="00744026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</w:tr>
      <w:tr w:rsidR="00744026" w:rsidRPr="00744026" w14:paraId="0330797E" w14:textId="77777777" w:rsidTr="009B263F">
        <w:tc>
          <w:tcPr>
            <w:tcW w:w="2254" w:type="dxa"/>
          </w:tcPr>
          <w:p w14:paraId="272B817F" w14:textId="22467F79" w:rsidR="005A6DDD" w:rsidRPr="00744026" w:rsidRDefault="005A6DD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b/>
                <w:sz w:val="24"/>
              </w:rPr>
              <w:t>Low or zero-dose vasopressor at 48 h (norepinephrine equivalent dose &lt;0.1</w:t>
            </w:r>
            <w:r w:rsidRPr="00744026"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744026">
              <w:rPr>
                <w:rFonts w:ascii="Times New Roman" w:eastAsia="Times New Roman" w:hAnsi="Times New Roman" w:cs="Times New Roman"/>
                <w:b/>
                <w:sz w:val="24"/>
              </w:rPr>
              <w:t>μ</w:t>
            </w:r>
            <w:r w:rsidRPr="00744026">
              <w:rPr>
                <w:rFonts w:ascii="Times New Roman" w:hAnsi="Times New Roman" w:cs="Times New Roman"/>
                <w:b/>
                <w:sz w:val="24"/>
              </w:rPr>
              <w:t>g</w:t>
            </w:r>
            <w:proofErr w:type="spellEnd"/>
            <w:r w:rsidRPr="00744026">
              <w:rPr>
                <w:rFonts w:ascii="Times New Roman" w:hAnsi="Times New Roman" w:cs="Times New Roman"/>
                <w:b/>
                <w:sz w:val="24"/>
              </w:rPr>
              <w:t>/kg/min)</w:t>
            </w:r>
          </w:p>
        </w:tc>
        <w:tc>
          <w:tcPr>
            <w:tcW w:w="2254" w:type="dxa"/>
          </w:tcPr>
          <w:p w14:paraId="4B13B443" w14:textId="01B7D803" w:rsidR="005A6DDD" w:rsidRPr="00744026" w:rsidRDefault="00243845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N=162</w:t>
            </w:r>
          </w:p>
        </w:tc>
        <w:tc>
          <w:tcPr>
            <w:tcW w:w="2254" w:type="dxa"/>
          </w:tcPr>
          <w:p w14:paraId="4DF740FC" w14:textId="55112869" w:rsidR="005A6DDD" w:rsidRPr="00744026" w:rsidRDefault="00243845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N=43</w:t>
            </w:r>
          </w:p>
        </w:tc>
        <w:tc>
          <w:tcPr>
            <w:tcW w:w="2254" w:type="dxa"/>
          </w:tcPr>
          <w:p w14:paraId="2184EACD" w14:textId="77777777" w:rsidR="005A6DDD" w:rsidRPr="00744026" w:rsidRDefault="005A6DD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4026" w:rsidRPr="00744026" w14:paraId="0BE4B20C" w14:textId="77777777" w:rsidTr="009B263F">
        <w:tc>
          <w:tcPr>
            <w:tcW w:w="2254" w:type="dxa"/>
          </w:tcPr>
          <w:p w14:paraId="09F89200" w14:textId="21BF9346" w:rsidR="005A6DDD" w:rsidRPr="00744026" w:rsidRDefault="005A6DDD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2254" w:type="dxa"/>
          </w:tcPr>
          <w:p w14:paraId="2005C485" w14:textId="30F6F81B" w:rsidR="005A6DDD" w:rsidRPr="00744026" w:rsidRDefault="00243845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39 (24.1%)</w:t>
            </w:r>
          </w:p>
        </w:tc>
        <w:tc>
          <w:tcPr>
            <w:tcW w:w="2254" w:type="dxa"/>
          </w:tcPr>
          <w:p w14:paraId="1850F6D7" w14:textId="746F0052" w:rsidR="005A6DDD" w:rsidRPr="00744026" w:rsidRDefault="00243845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2 (4.7%)</w:t>
            </w:r>
          </w:p>
        </w:tc>
        <w:tc>
          <w:tcPr>
            <w:tcW w:w="2254" w:type="dxa"/>
          </w:tcPr>
          <w:p w14:paraId="751A4562" w14:textId="60010A92" w:rsidR="005A6DDD" w:rsidRPr="00744026" w:rsidRDefault="00243845" w:rsidP="009B2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74402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</w:tbl>
    <w:p w14:paraId="1C563EE2" w14:textId="7E7F079C" w:rsidR="00D4629B" w:rsidRPr="00744026" w:rsidRDefault="00B04BE3" w:rsidP="00D4629B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026">
        <w:rPr>
          <w:rFonts w:ascii="Times New Roman" w:eastAsia="Times New Roman" w:hAnsi="Times New Roman" w:cs="Times New Roman"/>
          <w:sz w:val="24"/>
        </w:rPr>
        <w:t xml:space="preserve">Data are presented as </w:t>
      </w:r>
      <w:r w:rsidR="00D4629B" w:rsidRPr="00744026">
        <w:rPr>
          <w:rFonts w:ascii="Times New Roman" w:hAnsi="Times New Roman" w:cs="Times New Roman"/>
          <w:sz w:val="24"/>
          <w:szCs w:val="24"/>
        </w:rPr>
        <w:t>number (%).</w:t>
      </w:r>
    </w:p>
    <w:p w14:paraId="3E03B853" w14:textId="237B9E08" w:rsidR="00237B68" w:rsidRPr="00744026" w:rsidRDefault="00237B68" w:rsidP="00237B6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13B6E76E" w14:textId="77777777" w:rsidR="00D4629B" w:rsidRPr="00744026" w:rsidRDefault="00D4629B" w:rsidP="00D4629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744026">
        <w:rPr>
          <w:rFonts w:ascii="Times New Roman" w:hAnsi="Times New Roman" w:cs="Times New Roman"/>
          <w:sz w:val="24"/>
          <w:szCs w:val="24"/>
        </w:rPr>
        <w:br w:type="page"/>
      </w:r>
    </w:p>
    <w:p w14:paraId="11F420FD" w14:textId="1140A21E" w:rsidR="002236E1" w:rsidRPr="00744026" w:rsidRDefault="00100318">
      <w:pPr>
        <w:rPr>
          <w:rFonts w:ascii="Times New Roman" w:hAnsi="Times New Roman" w:cs="Times New Roman"/>
          <w:sz w:val="24"/>
        </w:rPr>
      </w:pPr>
      <w:r w:rsidRPr="00744026">
        <w:rPr>
          <w:rFonts w:ascii="Times New Roman" w:hAnsi="Times New Roman" w:cs="Times New Roman" w:hint="eastAsia"/>
          <w:b/>
          <w:sz w:val="24"/>
        </w:rPr>
        <w:lastRenderedPageBreak/>
        <w:t xml:space="preserve">Supplementary </w:t>
      </w:r>
      <w:r w:rsidRPr="00744026">
        <w:rPr>
          <w:rFonts w:ascii="Times New Roman" w:eastAsia="Times New Roman" w:hAnsi="Times New Roman" w:cs="Times New Roman"/>
          <w:b/>
          <w:sz w:val="24"/>
        </w:rPr>
        <w:t xml:space="preserve">Figure </w:t>
      </w:r>
      <w:r w:rsidRPr="00744026">
        <w:rPr>
          <w:rFonts w:ascii="Times New Roman" w:hAnsi="Times New Roman" w:cs="Times New Roman" w:hint="eastAsia"/>
          <w:b/>
          <w:sz w:val="24"/>
        </w:rPr>
        <w:t>1</w:t>
      </w:r>
      <w:r w:rsidRPr="00744026">
        <w:rPr>
          <w:rFonts w:ascii="Times New Roman" w:eastAsia="Times New Roman" w:hAnsi="Times New Roman" w:cs="Times New Roman"/>
          <w:b/>
          <w:sz w:val="24"/>
        </w:rPr>
        <w:t>.</w:t>
      </w:r>
      <w:r w:rsidRPr="00744026">
        <w:rPr>
          <w:rFonts w:ascii="Times New Roman" w:eastAsia="Times New Roman" w:hAnsi="Times New Roman" w:cs="Times New Roman"/>
          <w:sz w:val="24"/>
        </w:rPr>
        <w:t xml:space="preserve"> Kaplan-Meier </w:t>
      </w:r>
      <w:proofErr w:type="gramStart"/>
      <w:r w:rsidRPr="00744026">
        <w:rPr>
          <w:rFonts w:ascii="Times New Roman" w:eastAsia="Times New Roman" w:hAnsi="Times New Roman" w:cs="Times New Roman"/>
          <w:sz w:val="24"/>
        </w:rPr>
        <w:t>curve</w:t>
      </w:r>
      <w:proofErr w:type="gramEnd"/>
      <w:r w:rsidRPr="00744026">
        <w:rPr>
          <w:rFonts w:ascii="Times New Roman" w:eastAsia="Times New Roman" w:hAnsi="Times New Roman" w:cs="Times New Roman"/>
          <w:sz w:val="24"/>
        </w:rPr>
        <w:t xml:space="preserve"> according to metformin </w:t>
      </w:r>
      <w:r w:rsidRPr="00744026">
        <w:rPr>
          <w:rFonts w:ascii="Times New Roman" w:hAnsi="Times New Roman" w:cs="Times New Roman" w:hint="eastAsia"/>
          <w:sz w:val="24"/>
        </w:rPr>
        <w:t>dose.</w:t>
      </w:r>
    </w:p>
    <w:p w14:paraId="783D4C60" w14:textId="5B5429CD" w:rsidR="00100318" w:rsidRPr="00744026" w:rsidRDefault="002204A0">
      <w:pPr>
        <w:rPr>
          <w:strike/>
        </w:rPr>
      </w:pPr>
      <w:r w:rsidRPr="00744026">
        <w:rPr>
          <w:noProof/>
        </w:rPr>
        <w:drawing>
          <wp:inline distT="0" distB="0" distL="0" distR="0" wp14:anchorId="6325F76B" wp14:editId="583FA87E">
            <wp:extent cx="5731510" cy="4297045"/>
            <wp:effectExtent l="0" t="0" r="2540" b="8255"/>
            <wp:docPr id="10661415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0318" w:rsidRPr="007440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B869D1" w14:textId="77777777" w:rsidR="00AF0C1F" w:rsidRDefault="00AF0C1F" w:rsidP="00B04BE3">
      <w:pPr>
        <w:spacing w:after="0" w:line="240" w:lineRule="auto"/>
      </w:pPr>
      <w:r>
        <w:separator/>
      </w:r>
    </w:p>
  </w:endnote>
  <w:endnote w:type="continuationSeparator" w:id="0">
    <w:p w14:paraId="0DF31762" w14:textId="77777777" w:rsidR="00AF0C1F" w:rsidRDefault="00AF0C1F" w:rsidP="00B04B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9D40FC" w14:textId="77777777" w:rsidR="00AF0C1F" w:rsidRDefault="00AF0C1F" w:rsidP="00B04BE3">
      <w:pPr>
        <w:spacing w:after="0" w:line="240" w:lineRule="auto"/>
      </w:pPr>
      <w:r>
        <w:separator/>
      </w:r>
    </w:p>
  </w:footnote>
  <w:footnote w:type="continuationSeparator" w:id="0">
    <w:p w14:paraId="27781A23" w14:textId="77777777" w:rsidR="00AF0C1F" w:rsidRDefault="00AF0C1F" w:rsidP="00B04B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29B"/>
    <w:rsid w:val="00007CE0"/>
    <w:rsid w:val="00030618"/>
    <w:rsid w:val="00034275"/>
    <w:rsid w:val="000F3A49"/>
    <w:rsid w:val="00100318"/>
    <w:rsid w:val="00112029"/>
    <w:rsid w:val="00116DDD"/>
    <w:rsid w:val="0017314C"/>
    <w:rsid w:val="0019181C"/>
    <w:rsid w:val="00197F0D"/>
    <w:rsid w:val="001A0D18"/>
    <w:rsid w:val="001A103E"/>
    <w:rsid w:val="001D1952"/>
    <w:rsid w:val="001E0644"/>
    <w:rsid w:val="001F6BB5"/>
    <w:rsid w:val="00215DFD"/>
    <w:rsid w:val="002204A0"/>
    <w:rsid w:val="002236E1"/>
    <w:rsid w:val="00237B68"/>
    <w:rsid w:val="00243845"/>
    <w:rsid w:val="002B2076"/>
    <w:rsid w:val="002E07C9"/>
    <w:rsid w:val="00321B95"/>
    <w:rsid w:val="00362F16"/>
    <w:rsid w:val="0036386C"/>
    <w:rsid w:val="00383BC0"/>
    <w:rsid w:val="003A3252"/>
    <w:rsid w:val="003E4F89"/>
    <w:rsid w:val="00405FF0"/>
    <w:rsid w:val="00412779"/>
    <w:rsid w:val="00476E79"/>
    <w:rsid w:val="00485C52"/>
    <w:rsid w:val="004F4E61"/>
    <w:rsid w:val="00517E09"/>
    <w:rsid w:val="00577A8C"/>
    <w:rsid w:val="005A6AE9"/>
    <w:rsid w:val="005A6DDD"/>
    <w:rsid w:val="00615B35"/>
    <w:rsid w:val="00643C2C"/>
    <w:rsid w:val="006926FF"/>
    <w:rsid w:val="0069575B"/>
    <w:rsid w:val="006C1CB6"/>
    <w:rsid w:val="007217D5"/>
    <w:rsid w:val="00723F40"/>
    <w:rsid w:val="007242AB"/>
    <w:rsid w:val="00744026"/>
    <w:rsid w:val="00766E3A"/>
    <w:rsid w:val="007D47BB"/>
    <w:rsid w:val="007D781C"/>
    <w:rsid w:val="007E6877"/>
    <w:rsid w:val="007F3C8F"/>
    <w:rsid w:val="00833B28"/>
    <w:rsid w:val="00841491"/>
    <w:rsid w:val="00861AD3"/>
    <w:rsid w:val="008746EE"/>
    <w:rsid w:val="00883ED5"/>
    <w:rsid w:val="008C6A26"/>
    <w:rsid w:val="008E4937"/>
    <w:rsid w:val="00993058"/>
    <w:rsid w:val="009B4BED"/>
    <w:rsid w:val="00A22AE2"/>
    <w:rsid w:val="00A26DF6"/>
    <w:rsid w:val="00A31FFF"/>
    <w:rsid w:val="00A4113A"/>
    <w:rsid w:val="00AA5BE1"/>
    <w:rsid w:val="00AB232F"/>
    <w:rsid w:val="00AF0C1F"/>
    <w:rsid w:val="00B04B2C"/>
    <w:rsid w:val="00B04BE3"/>
    <w:rsid w:val="00B10219"/>
    <w:rsid w:val="00B2614F"/>
    <w:rsid w:val="00BA0B05"/>
    <w:rsid w:val="00BB7800"/>
    <w:rsid w:val="00C03AAD"/>
    <w:rsid w:val="00C220A1"/>
    <w:rsid w:val="00C35634"/>
    <w:rsid w:val="00C577BB"/>
    <w:rsid w:val="00CB6A69"/>
    <w:rsid w:val="00CC53DE"/>
    <w:rsid w:val="00CD61DC"/>
    <w:rsid w:val="00CD63AF"/>
    <w:rsid w:val="00D02F2C"/>
    <w:rsid w:val="00D10018"/>
    <w:rsid w:val="00D1041E"/>
    <w:rsid w:val="00D43BA8"/>
    <w:rsid w:val="00D4629B"/>
    <w:rsid w:val="00D64036"/>
    <w:rsid w:val="00D72AF3"/>
    <w:rsid w:val="00DB0094"/>
    <w:rsid w:val="00DB12D8"/>
    <w:rsid w:val="00DD1E4B"/>
    <w:rsid w:val="00E1220A"/>
    <w:rsid w:val="00E13090"/>
    <w:rsid w:val="00E34E16"/>
    <w:rsid w:val="00E552D8"/>
    <w:rsid w:val="00EB6C38"/>
    <w:rsid w:val="00F15B1B"/>
    <w:rsid w:val="00F93B4C"/>
    <w:rsid w:val="00F97EFD"/>
    <w:rsid w:val="00FE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BBC779"/>
  <w15:chartTrackingRefBased/>
  <w15:docId w15:val="{8C833CBF-E998-4284-AAED-027A4BB54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31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basedOn w:val="a"/>
    <w:next w:val="a"/>
    <w:qFormat/>
    <w:rsid w:val="00D4629B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6affiliation">
    <w:name w:val="MDPI_1.6_affiliation"/>
    <w:basedOn w:val="a"/>
    <w:qFormat/>
    <w:rsid w:val="00D4629B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3">
    <w:name w:val="Hyperlink"/>
    <w:basedOn w:val="a0"/>
    <w:uiPriority w:val="99"/>
    <w:unhideWhenUsed/>
    <w:rsid w:val="00D4629B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D4629B"/>
    <w:rPr>
      <w:color w:val="605E5C"/>
      <w:shd w:val="clear" w:color="auto" w:fill="E1DFDD"/>
    </w:rPr>
  </w:style>
  <w:style w:type="table" w:styleId="a5">
    <w:name w:val="Table Grid"/>
    <w:basedOn w:val="a1"/>
    <w:rsid w:val="00D46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FollowedHyperlink"/>
    <w:basedOn w:val="a0"/>
    <w:uiPriority w:val="99"/>
    <w:semiHidden/>
    <w:unhideWhenUsed/>
    <w:rsid w:val="00D4629B"/>
    <w:rPr>
      <w:color w:val="954F72" w:themeColor="followedHyperlink"/>
      <w:u w:val="single"/>
    </w:rPr>
  </w:style>
  <w:style w:type="paragraph" w:styleId="a7">
    <w:name w:val="header"/>
    <w:basedOn w:val="a"/>
    <w:link w:val="Char"/>
    <w:uiPriority w:val="99"/>
    <w:unhideWhenUsed/>
    <w:rsid w:val="00B04B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B04BE3"/>
  </w:style>
  <w:style w:type="paragraph" w:styleId="a8">
    <w:name w:val="footer"/>
    <w:basedOn w:val="a"/>
    <w:link w:val="Char0"/>
    <w:uiPriority w:val="99"/>
    <w:unhideWhenUsed/>
    <w:rsid w:val="00B04B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B04BE3"/>
  </w:style>
  <w:style w:type="paragraph" w:styleId="a9">
    <w:name w:val="Revision"/>
    <w:hidden/>
    <w:uiPriority w:val="99"/>
    <w:semiHidden/>
    <w:rsid w:val="00C03AA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12</Words>
  <Characters>8053</Characters>
  <Application>Microsoft Office Word</Application>
  <DocSecurity>0</DocSecurity>
  <Lines>67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보영 진</dc:creator>
  <cp:keywords/>
  <dc:description/>
  <cp:lastModifiedBy>안세중[ 대학원박사과정졸업 / 의학과 ]</cp:lastModifiedBy>
  <cp:revision>3</cp:revision>
  <dcterms:created xsi:type="dcterms:W3CDTF">2025-05-03T12:14:00Z</dcterms:created>
  <dcterms:modified xsi:type="dcterms:W3CDTF">2025-05-03T12:14:00Z</dcterms:modified>
</cp:coreProperties>
</file>